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35F02" w:rsidRPr="00635F02" w:rsidRDefault="00F65E0C" w:rsidP="00B106F8">
      <w:pPr>
        <w:spacing w:beforeLines="50" w:before="156" w:afterLines="50" w:after="156" w:line="36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Suppl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. t</w:t>
      </w:r>
      <w:r w:rsidR="00635F02" w:rsidRPr="00635F02">
        <w:rPr>
          <w:rFonts w:ascii="Times New Roman" w:hAnsi="Times New Roman" w:cs="Times New Roman"/>
          <w:color w:val="000000" w:themeColor="text1"/>
          <w:sz w:val="20"/>
          <w:szCs w:val="20"/>
        </w:rPr>
        <w:t>able 1 Basic characteristic of people grouped by the duration of DM</w:t>
      </w:r>
    </w:p>
    <w:tbl>
      <w:tblPr>
        <w:tblStyle w:val="a3"/>
        <w:tblW w:w="898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81"/>
        <w:gridCol w:w="1850"/>
        <w:gridCol w:w="1950"/>
        <w:gridCol w:w="1850"/>
        <w:gridCol w:w="950"/>
      </w:tblGrid>
      <w:tr w:rsidR="00635F02" w:rsidRPr="00635F02" w:rsidTr="009F1317">
        <w:trPr>
          <w:trHeight w:val="660"/>
        </w:trPr>
        <w:tc>
          <w:tcPr>
            <w:tcW w:w="2381" w:type="dxa"/>
            <w:tcBorders>
              <w:top w:val="single" w:sz="4" w:space="0" w:color="auto"/>
              <w:bottom w:val="nil"/>
            </w:tcBorders>
            <w:hideMark/>
          </w:tcPr>
          <w:p w:rsidR="00635F02" w:rsidRPr="00635F02" w:rsidRDefault="00635F02" w:rsidP="008E72D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5F0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　</w:t>
            </w:r>
          </w:p>
          <w:p w:rsidR="00635F02" w:rsidRPr="00635F02" w:rsidRDefault="00635F02" w:rsidP="008E72D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50" w:type="dxa"/>
            <w:tcBorders>
              <w:top w:val="single" w:sz="4" w:space="0" w:color="auto"/>
              <w:bottom w:val="nil"/>
            </w:tcBorders>
            <w:hideMark/>
          </w:tcPr>
          <w:p w:rsidR="00635F02" w:rsidRPr="00635F02" w:rsidRDefault="00635F02" w:rsidP="008E72D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5F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otal</w:t>
            </w:r>
          </w:p>
          <w:p w:rsidR="00635F02" w:rsidRPr="00635F02" w:rsidRDefault="00635F02" w:rsidP="008E72D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5F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n=521)</w:t>
            </w:r>
          </w:p>
        </w:tc>
        <w:tc>
          <w:tcPr>
            <w:tcW w:w="1950" w:type="dxa"/>
            <w:tcBorders>
              <w:top w:val="single" w:sz="4" w:space="0" w:color="auto"/>
              <w:bottom w:val="nil"/>
            </w:tcBorders>
            <w:hideMark/>
          </w:tcPr>
          <w:p w:rsidR="00635F02" w:rsidRPr="00635F02" w:rsidRDefault="00635F02" w:rsidP="008E72D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5F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New-onset DM </w:t>
            </w:r>
          </w:p>
          <w:p w:rsidR="00635F02" w:rsidRPr="00635F02" w:rsidRDefault="00635F02" w:rsidP="008E72D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5F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=252 (49.7%)</w:t>
            </w:r>
          </w:p>
        </w:tc>
        <w:tc>
          <w:tcPr>
            <w:tcW w:w="1850" w:type="dxa"/>
            <w:tcBorders>
              <w:top w:val="single" w:sz="4" w:space="0" w:color="auto"/>
              <w:bottom w:val="nil"/>
            </w:tcBorders>
            <w:hideMark/>
          </w:tcPr>
          <w:p w:rsidR="00635F02" w:rsidRPr="00635F02" w:rsidRDefault="00635F02" w:rsidP="008E72D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5F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Long-term DM </w:t>
            </w:r>
          </w:p>
          <w:p w:rsidR="00635F02" w:rsidRPr="00635F02" w:rsidRDefault="00635F02" w:rsidP="008E72D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5F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=255 (50.3%)</w:t>
            </w:r>
          </w:p>
        </w:tc>
        <w:tc>
          <w:tcPr>
            <w:tcW w:w="950" w:type="dxa"/>
            <w:tcBorders>
              <w:top w:val="single" w:sz="4" w:space="0" w:color="auto"/>
              <w:bottom w:val="nil"/>
            </w:tcBorders>
            <w:hideMark/>
          </w:tcPr>
          <w:p w:rsidR="00635F02" w:rsidRPr="00635F02" w:rsidRDefault="00635F02" w:rsidP="008E72D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635F02" w:rsidRPr="00635F02" w:rsidRDefault="00635F02" w:rsidP="008E72D5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635F02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</w:t>
            </w:r>
          </w:p>
        </w:tc>
      </w:tr>
      <w:tr w:rsidR="00635F02" w:rsidRPr="00635F02" w:rsidTr="009F1317">
        <w:trPr>
          <w:trHeight w:val="340"/>
        </w:trPr>
        <w:tc>
          <w:tcPr>
            <w:tcW w:w="2381" w:type="dxa"/>
            <w:tcBorders>
              <w:top w:val="single" w:sz="4" w:space="0" w:color="auto"/>
            </w:tcBorders>
            <w:hideMark/>
          </w:tcPr>
          <w:p w:rsidR="00635F02" w:rsidRPr="00635F02" w:rsidRDefault="00635F02" w:rsidP="008E72D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5F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e (year old)</w:t>
            </w:r>
          </w:p>
        </w:tc>
        <w:tc>
          <w:tcPr>
            <w:tcW w:w="1850" w:type="dxa"/>
            <w:tcBorders>
              <w:top w:val="single" w:sz="4" w:space="0" w:color="auto"/>
            </w:tcBorders>
            <w:hideMark/>
          </w:tcPr>
          <w:p w:rsidR="00635F02" w:rsidRPr="00635F02" w:rsidRDefault="00635F02" w:rsidP="008E72D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5F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2.9±9</w:t>
            </w:r>
          </w:p>
        </w:tc>
        <w:tc>
          <w:tcPr>
            <w:tcW w:w="1950" w:type="dxa"/>
            <w:tcBorders>
              <w:top w:val="single" w:sz="4" w:space="0" w:color="auto"/>
            </w:tcBorders>
            <w:hideMark/>
          </w:tcPr>
          <w:p w:rsidR="00635F02" w:rsidRPr="00635F02" w:rsidRDefault="00635F02" w:rsidP="008E72D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5F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1.2±9.2</w:t>
            </w:r>
          </w:p>
        </w:tc>
        <w:tc>
          <w:tcPr>
            <w:tcW w:w="1850" w:type="dxa"/>
            <w:tcBorders>
              <w:top w:val="single" w:sz="4" w:space="0" w:color="auto"/>
            </w:tcBorders>
            <w:hideMark/>
          </w:tcPr>
          <w:p w:rsidR="00635F02" w:rsidRPr="00635F02" w:rsidRDefault="00635F02" w:rsidP="008E72D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5F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4.4±8.6</w:t>
            </w:r>
          </w:p>
        </w:tc>
        <w:tc>
          <w:tcPr>
            <w:tcW w:w="950" w:type="dxa"/>
            <w:tcBorders>
              <w:top w:val="single" w:sz="4" w:space="0" w:color="auto"/>
            </w:tcBorders>
            <w:hideMark/>
          </w:tcPr>
          <w:p w:rsidR="00635F02" w:rsidRPr="00635F02" w:rsidRDefault="00635F02" w:rsidP="008E72D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5F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635F02" w:rsidRPr="00635F02" w:rsidTr="009F1317">
        <w:trPr>
          <w:trHeight w:val="340"/>
        </w:trPr>
        <w:tc>
          <w:tcPr>
            <w:tcW w:w="2381" w:type="dxa"/>
            <w:hideMark/>
          </w:tcPr>
          <w:p w:rsidR="00635F02" w:rsidRPr="00635F02" w:rsidRDefault="00D16147" w:rsidP="008E72D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</w:t>
            </w:r>
            <w:r w:rsidR="00635F02" w:rsidRPr="00635F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le</w:t>
            </w:r>
          </w:p>
        </w:tc>
        <w:tc>
          <w:tcPr>
            <w:tcW w:w="1850" w:type="dxa"/>
            <w:hideMark/>
          </w:tcPr>
          <w:p w:rsidR="00635F02" w:rsidRPr="00635F02" w:rsidRDefault="00D16147" w:rsidP="008E72D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8</w:t>
            </w:r>
            <w:r w:rsidR="00635F02" w:rsidRPr="00635F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="00635F02" w:rsidRPr="00635F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</w:t>
            </w:r>
            <w:r w:rsidR="00635F02" w:rsidRPr="00635F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950" w:type="dxa"/>
            <w:hideMark/>
          </w:tcPr>
          <w:p w:rsidR="00635F02" w:rsidRPr="00635F02" w:rsidRDefault="00D16147" w:rsidP="008E72D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8</w:t>
            </w:r>
            <w:r w:rsidR="00635F02" w:rsidRPr="00635F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8.7</w:t>
            </w:r>
            <w:r w:rsidR="00635F02" w:rsidRPr="00635F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850" w:type="dxa"/>
            <w:hideMark/>
          </w:tcPr>
          <w:p w:rsidR="00635F02" w:rsidRPr="00635F02" w:rsidRDefault="00D16147" w:rsidP="008E72D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1</w:t>
            </w:r>
            <w:r w:rsidR="00635F02" w:rsidRPr="00635F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9.2</w:t>
            </w:r>
            <w:r w:rsidR="00635F02" w:rsidRPr="00635F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950" w:type="dxa"/>
            <w:hideMark/>
          </w:tcPr>
          <w:p w:rsidR="00635F02" w:rsidRPr="00635F02" w:rsidRDefault="00635F02" w:rsidP="008E72D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5F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12</w:t>
            </w:r>
          </w:p>
        </w:tc>
      </w:tr>
      <w:tr w:rsidR="00347A27" w:rsidRPr="00635F02" w:rsidTr="009F1317">
        <w:trPr>
          <w:trHeight w:val="340"/>
        </w:trPr>
        <w:tc>
          <w:tcPr>
            <w:tcW w:w="2381" w:type="dxa"/>
            <w:hideMark/>
          </w:tcPr>
          <w:p w:rsidR="00347A27" w:rsidRPr="00635F02" w:rsidRDefault="00347A27" w:rsidP="008E72D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5F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uration of DM (month)</w:t>
            </w:r>
          </w:p>
        </w:tc>
        <w:tc>
          <w:tcPr>
            <w:tcW w:w="1850" w:type="dxa"/>
            <w:hideMark/>
          </w:tcPr>
          <w:p w:rsidR="00347A27" w:rsidRPr="00635F02" w:rsidRDefault="00347A27" w:rsidP="008E72D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5F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6 (3, 120)</w:t>
            </w:r>
          </w:p>
        </w:tc>
        <w:tc>
          <w:tcPr>
            <w:tcW w:w="1950" w:type="dxa"/>
            <w:hideMark/>
          </w:tcPr>
          <w:p w:rsidR="00347A27" w:rsidRPr="00635F02" w:rsidRDefault="00347A27" w:rsidP="008E72D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5F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 (1, 12)</w:t>
            </w:r>
          </w:p>
        </w:tc>
        <w:tc>
          <w:tcPr>
            <w:tcW w:w="1850" w:type="dxa"/>
            <w:hideMark/>
          </w:tcPr>
          <w:p w:rsidR="00347A27" w:rsidRPr="00635F02" w:rsidRDefault="00347A27" w:rsidP="008E72D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5F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0 (60, 180)</w:t>
            </w:r>
          </w:p>
        </w:tc>
        <w:tc>
          <w:tcPr>
            <w:tcW w:w="950" w:type="dxa"/>
            <w:hideMark/>
          </w:tcPr>
          <w:p w:rsidR="00347A27" w:rsidRPr="00635F02" w:rsidRDefault="00347A27" w:rsidP="008E72D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5F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347A27" w:rsidRPr="00635F02" w:rsidTr="009F1317">
        <w:trPr>
          <w:trHeight w:val="340"/>
        </w:trPr>
        <w:tc>
          <w:tcPr>
            <w:tcW w:w="2381" w:type="dxa"/>
            <w:hideMark/>
          </w:tcPr>
          <w:p w:rsidR="00347A27" w:rsidRPr="00635F02" w:rsidRDefault="00347A27" w:rsidP="008E72D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5F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nset of DM (</w:t>
            </w:r>
            <w:proofErr w:type="spellStart"/>
            <w:r w:rsidRPr="00635F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o</w:t>
            </w:r>
            <w:proofErr w:type="spellEnd"/>
            <w:r w:rsidRPr="00635F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50" w:type="dxa"/>
            <w:hideMark/>
          </w:tcPr>
          <w:p w:rsidR="00347A27" w:rsidRPr="00635F02" w:rsidRDefault="00347A27" w:rsidP="008E72D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5F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7.2±10.1</w:t>
            </w:r>
          </w:p>
        </w:tc>
        <w:tc>
          <w:tcPr>
            <w:tcW w:w="1950" w:type="dxa"/>
            <w:hideMark/>
          </w:tcPr>
          <w:p w:rsidR="00347A27" w:rsidRPr="00635F02" w:rsidRDefault="00347A27" w:rsidP="008E72D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5F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0.7±9.2</w:t>
            </w:r>
          </w:p>
        </w:tc>
        <w:tc>
          <w:tcPr>
            <w:tcW w:w="1850" w:type="dxa"/>
            <w:hideMark/>
          </w:tcPr>
          <w:p w:rsidR="00347A27" w:rsidRPr="00635F02" w:rsidRDefault="00347A27" w:rsidP="008E72D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5F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3.8±9.8</w:t>
            </w:r>
          </w:p>
        </w:tc>
        <w:tc>
          <w:tcPr>
            <w:tcW w:w="950" w:type="dxa"/>
            <w:hideMark/>
          </w:tcPr>
          <w:p w:rsidR="00347A27" w:rsidRPr="00635F02" w:rsidRDefault="00347A27" w:rsidP="008E72D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5F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347A27" w:rsidRPr="00635F02" w:rsidTr="009F1317">
        <w:trPr>
          <w:trHeight w:val="340"/>
        </w:trPr>
        <w:tc>
          <w:tcPr>
            <w:tcW w:w="2381" w:type="dxa"/>
            <w:hideMark/>
          </w:tcPr>
          <w:p w:rsidR="00347A27" w:rsidRPr="00635F02" w:rsidRDefault="00347A27" w:rsidP="008E72D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5F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Early-onset PC (≤50 </w:t>
            </w:r>
            <w:proofErr w:type="spellStart"/>
            <w:r w:rsidRPr="00635F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o</w:t>
            </w:r>
            <w:proofErr w:type="spellEnd"/>
            <w:r w:rsidRPr="00635F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50" w:type="dxa"/>
            <w:hideMark/>
          </w:tcPr>
          <w:p w:rsidR="00347A27" w:rsidRPr="00635F02" w:rsidRDefault="00347A27" w:rsidP="008E72D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5F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4 (8.4%)</w:t>
            </w:r>
          </w:p>
        </w:tc>
        <w:tc>
          <w:tcPr>
            <w:tcW w:w="1950" w:type="dxa"/>
            <w:hideMark/>
          </w:tcPr>
          <w:p w:rsidR="00347A27" w:rsidRPr="00635F02" w:rsidRDefault="00347A27" w:rsidP="008E72D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5F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5 (13.9%)</w:t>
            </w:r>
          </w:p>
        </w:tc>
        <w:tc>
          <w:tcPr>
            <w:tcW w:w="1850" w:type="dxa"/>
            <w:hideMark/>
          </w:tcPr>
          <w:p w:rsidR="00347A27" w:rsidRPr="00635F02" w:rsidRDefault="00347A27" w:rsidP="008E72D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5F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 (3.5%)</w:t>
            </w:r>
          </w:p>
        </w:tc>
        <w:tc>
          <w:tcPr>
            <w:tcW w:w="950" w:type="dxa"/>
            <w:hideMark/>
          </w:tcPr>
          <w:p w:rsidR="00347A27" w:rsidRPr="00635F02" w:rsidRDefault="00347A27" w:rsidP="008E72D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5F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635F02" w:rsidRPr="00635F02" w:rsidTr="009F1317">
        <w:trPr>
          <w:trHeight w:val="340"/>
        </w:trPr>
        <w:tc>
          <w:tcPr>
            <w:tcW w:w="2381" w:type="dxa"/>
            <w:hideMark/>
          </w:tcPr>
          <w:p w:rsidR="00635F02" w:rsidRPr="00635F02" w:rsidRDefault="00635F02" w:rsidP="008E72D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5F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MI (kg/m2)</w:t>
            </w:r>
          </w:p>
        </w:tc>
        <w:tc>
          <w:tcPr>
            <w:tcW w:w="1850" w:type="dxa"/>
            <w:hideMark/>
          </w:tcPr>
          <w:p w:rsidR="00635F02" w:rsidRPr="00635F02" w:rsidRDefault="00635F02" w:rsidP="008E72D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5F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.5±3</w:t>
            </w:r>
          </w:p>
        </w:tc>
        <w:tc>
          <w:tcPr>
            <w:tcW w:w="1950" w:type="dxa"/>
            <w:hideMark/>
          </w:tcPr>
          <w:p w:rsidR="00635F02" w:rsidRPr="00635F02" w:rsidRDefault="00635F02" w:rsidP="008E72D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5F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.5±3.1</w:t>
            </w:r>
          </w:p>
        </w:tc>
        <w:tc>
          <w:tcPr>
            <w:tcW w:w="1850" w:type="dxa"/>
            <w:hideMark/>
          </w:tcPr>
          <w:p w:rsidR="00635F02" w:rsidRPr="00635F02" w:rsidRDefault="00635F02" w:rsidP="008E72D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5F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.4±2.9</w:t>
            </w:r>
          </w:p>
        </w:tc>
        <w:tc>
          <w:tcPr>
            <w:tcW w:w="950" w:type="dxa"/>
            <w:hideMark/>
          </w:tcPr>
          <w:p w:rsidR="00635F02" w:rsidRPr="00635F02" w:rsidRDefault="00635F02" w:rsidP="008E72D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5F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907 </w:t>
            </w:r>
          </w:p>
        </w:tc>
      </w:tr>
      <w:tr w:rsidR="00635F02" w:rsidRPr="00635F02" w:rsidTr="009F1317">
        <w:trPr>
          <w:trHeight w:val="340"/>
        </w:trPr>
        <w:tc>
          <w:tcPr>
            <w:tcW w:w="2381" w:type="dxa"/>
            <w:hideMark/>
          </w:tcPr>
          <w:p w:rsidR="00635F02" w:rsidRPr="00635F02" w:rsidRDefault="00635F02" w:rsidP="008E72D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635F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ΔWt</w:t>
            </w:r>
            <w:proofErr w:type="spellEnd"/>
            <w:r w:rsidRPr="00635F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kg)</w:t>
            </w:r>
          </w:p>
        </w:tc>
        <w:tc>
          <w:tcPr>
            <w:tcW w:w="1850" w:type="dxa"/>
            <w:hideMark/>
          </w:tcPr>
          <w:p w:rsidR="00635F02" w:rsidRPr="00635F02" w:rsidRDefault="00635F02" w:rsidP="008E72D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5F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 (0, 10)</w:t>
            </w:r>
          </w:p>
        </w:tc>
        <w:tc>
          <w:tcPr>
            <w:tcW w:w="1950" w:type="dxa"/>
            <w:hideMark/>
          </w:tcPr>
          <w:p w:rsidR="00635F02" w:rsidRPr="00635F02" w:rsidRDefault="00635F02" w:rsidP="008E72D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5F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 (2.8, 10)</w:t>
            </w:r>
          </w:p>
        </w:tc>
        <w:tc>
          <w:tcPr>
            <w:tcW w:w="1850" w:type="dxa"/>
            <w:hideMark/>
          </w:tcPr>
          <w:p w:rsidR="00635F02" w:rsidRPr="00635F02" w:rsidRDefault="00635F02" w:rsidP="008E72D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5F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 (0, 7)</w:t>
            </w:r>
          </w:p>
        </w:tc>
        <w:tc>
          <w:tcPr>
            <w:tcW w:w="950" w:type="dxa"/>
            <w:hideMark/>
          </w:tcPr>
          <w:p w:rsidR="00635F02" w:rsidRPr="00635F02" w:rsidRDefault="00635F02" w:rsidP="008E72D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5F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635F02" w:rsidRPr="00635F02" w:rsidTr="009F1317">
        <w:trPr>
          <w:trHeight w:val="340"/>
        </w:trPr>
        <w:tc>
          <w:tcPr>
            <w:tcW w:w="2381" w:type="dxa"/>
            <w:hideMark/>
          </w:tcPr>
          <w:p w:rsidR="00635F02" w:rsidRPr="00635F02" w:rsidRDefault="00635F02" w:rsidP="008E72D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5F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moking</w:t>
            </w:r>
          </w:p>
        </w:tc>
        <w:tc>
          <w:tcPr>
            <w:tcW w:w="1850" w:type="dxa"/>
            <w:hideMark/>
          </w:tcPr>
          <w:p w:rsidR="00635F02" w:rsidRPr="00635F02" w:rsidRDefault="00635F02" w:rsidP="008E72D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5F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2 (39.3%)</w:t>
            </w:r>
          </w:p>
        </w:tc>
        <w:tc>
          <w:tcPr>
            <w:tcW w:w="1950" w:type="dxa"/>
            <w:hideMark/>
          </w:tcPr>
          <w:p w:rsidR="00635F02" w:rsidRPr="00635F02" w:rsidRDefault="00635F02" w:rsidP="008E72D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5F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1 (39.4%)</w:t>
            </w:r>
          </w:p>
        </w:tc>
        <w:tc>
          <w:tcPr>
            <w:tcW w:w="1850" w:type="dxa"/>
            <w:hideMark/>
          </w:tcPr>
          <w:p w:rsidR="00635F02" w:rsidRPr="00635F02" w:rsidRDefault="00635F02" w:rsidP="008E72D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5F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6 (38.7%)</w:t>
            </w:r>
          </w:p>
        </w:tc>
        <w:tc>
          <w:tcPr>
            <w:tcW w:w="950" w:type="dxa"/>
            <w:hideMark/>
          </w:tcPr>
          <w:p w:rsidR="00635F02" w:rsidRPr="00635F02" w:rsidRDefault="00635F02" w:rsidP="008E72D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5F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78</w:t>
            </w:r>
          </w:p>
        </w:tc>
      </w:tr>
      <w:tr w:rsidR="00635F02" w:rsidRPr="00635F02" w:rsidTr="009F1317">
        <w:trPr>
          <w:trHeight w:val="340"/>
        </w:trPr>
        <w:tc>
          <w:tcPr>
            <w:tcW w:w="2381" w:type="dxa"/>
            <w:hideMark/>
          </w:tcPr>
          <w:p w:rsidR="00635F02" w:rsidRPr="00635F02" w:rsidRDefault="00EE21F9" w:rsidP="008E72D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Alcohol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d</w:t>
            </w:r>
            <w:r w:rsidR="00635F02" w:rsidRPr="00635F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inking</w:t>
            </w:r>
          </w:p>
        </w:tc>
        <w:tc>
          <w:tcPr>
            <w:tcW w:w="1850" w:type="dxa"/>
            <w:hideMark/>
          </w:tcPr>
          <w:p w:rsidR="00635F02" w:rsidRPr="00635F02" w:rsidRDefault="00635F02" w:rsidP="008E72D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5F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1 (31%)</w:t>
            </w:r>
          </w:p>
        </w:tc>
        <w:tc>
          <w:tcPr>
            <w:tcW w:w="1950" w:type="dxa"/>
            <w:hideMark/>
          </w:tcPr>
          <w:p w:rsidR="00635F02" w:rsidRPr="00635F02" w:rsidRDefault="00635F02" w:rsidP="008E72D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5F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9 (34.3%)</w:t>
            </w:r>
          </w:p>
        </w:tc>
        <w:tc>
          <w:tcPr>
            <w:tcW w:w="1850" w:type="dxa"/>
            <w:hideMark/>
          </w:tcPr>
          <w:p w:rsidR="00635F02" w:rsidRPr="00635F02" w:rsidRDefault="00635F02" w:rsidP="008E72D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5F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8 (27.5%)</w:t>
            </w:r>
          </w:p>
        </w:tc>
        <w:tc>
          <w:tcPr>
            <w:tcW w:w="950" w:type="dxa"/>
            <w:hideMark/>
          </w:tcPr>
          <w:p w:rsidR="00635F02" w:rsidRPr="00635F02" w:rsidRDefault="00635F02" w:rsidP="008E72D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5F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07</w:t>
            </w:r>
          </w:p>
        </w:tc>
      </w:tr>
      <w:tr w:rsidR="00635F02" w:rsidRPr="00635F02" w:rsidTr="009F1317">
        <w:trPr>
          <w:trHeight w:val="340"/>
        </w:trPr>
        <w:tc>
          <w:tcPr>
            <w:tcW w:w="2381" w:type="dxa"/>
            <w:hideMark/>
          </w:tcPr>
          <w:p w:rsidR="00635F02" w:rsidRPr="00635F02" w:rsidRDefault="00635F02" w:rsidP="008E72D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5F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amily history of DM</w:t>
            </w:r>
          </w:p>
        </w:tc>
        <w:tc>
          <w:tcPr>
            <w:tcW w:w="1850" w:type="dxa"/>
            <w:hideMark/>
          </w:tcPr>
          <w:p w:rsidR="00635F02" w:rsidRPr="00635F02" w:rsidRDefault="00635F02" w:rsidP="008E72D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5F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4 (17.3%)</w:t>
            </w:r>
          </w:p>
        </w:tc>
        <w:tc>
          <w:tcPr>
            <w:tcW w:w="1950" w:type="dxa"/>
            <w:hideMark/>
          </w:tcPr>
          <w:p w:rsidR="00635F02" w:rsidRPr="00635F02" w:rsidRDefault="00635F02" w:rsidP="008E72D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5F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 (11.8%)</w:t>
            </w:r>
          </w:p>
        </w:tc>
        <w:tc>
          <w:tcPr>
            <w:tcW w:w="1850" w:type="dxa"/>
            <w:hideMark/>
          </w:tcPr>
          <w:p w:rsidR="00635F02" w:rsidRPr="00635F02" w:rsidRDefault="00635F02" w:rsidP="008E72D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5F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6 (22.6%)</w:t>
            </w:r>
          </w:p>
        </w:tc>
        <w:tc>
          <w:tcPr>
            <w:tcW w:w="950" w:type="dxa"/>
            <w:hideMark/>
          </w:tcPr>
          <w:p w:rsidR="00635F02" w:rsidRPr="00635F02" w:rsidRDefault="00635F02" w:rsidP="008E72D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5F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2</w:t>
            </w:r>
          </w:p>
        </w:tc>
      </w:tr>
      <w:tr w:rsidR="00635F02" w:rsidRPr="00635F02" w:rsidTr="009F1317">
        <w:trPr>
          <w:trHeight w:val="340"/>
        </w:trPr>
        <w:tc>
          <w:tcPr>
            <w:tcW w:w="2381" w:type="dxa"/>
            <w:hideMark/>
          </w:tcPr>
          <w:p w:rsidR="00635F02" w:rsidRPr="00635F02" w:rsidRDefault="00635F02" w:rsidP="008E72D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5F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amily history of PC</w:t>
            </w:r>
          </w:p>
        </w:tc>
        <w:tc>
          <w:tcPr>
            <w:tcW w:w="1850" w:type="dxa"/>
            <w:hideMark/>
          </w:tcPr>
          <w:p w:rsidR="00635F02" w:rsidRPr="00635F02" w:rsidRDefault="00635F02" w:rsidP="008E72D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5F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 (2%)</w:t>
            </w:r>
          </w:p>
        </w:tc>
        <w:tc>
          <w:tcPr>
            <w:tcW w:w="1950" w:type="dxa"/>
            <w:hideMark/>
          </w:tcPr>
          <w:p w:rsidR="00635F02" w:rsidRPr="00635F02" w:rsidRDefault="00635F02" w:rsidP="008E72D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5F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 (3.3%)</w:t>
            </w:r>
          </w:p>
        </w:tc>
        <w:tc>
          <w:tcPr>
            <w:tcW w:w="1850" w:type="dxa"/>
            <w:hideMark/>
          </w:tcPr>
          <w:p w:rsidR="00635F02" w:rsidRPr="00635F02" w:rsidRDefault="00635F02" w:rsidP="008E72D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5F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 (0.8%)</w:t>
            </w:r>
          </w:p>
        </w:tc>
        <w:tc>
          <w:tcPr>
            <w:tcW w:w="950" w:type="dxa"/>
            <w:hideMark/>
          </w:tcPr>
          <w:p w:rsidR="00635F02" w:rsidRPr="00635F02" w:rsidRDefault="00635F02" w:rsidP="008E72D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5F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7</w:t>
            </w:r>
          </w:p>
        </w:tc>
      </w:tr>
      <w:tr w:rsidR="00347A27" w:rsidRPr="00635F02" w:rsidTr="009F1317">
        <w:trPr>
          <w:trHeight w:val="360"/>
        </w:trPr>
        <w:tc>
          <w:tcPr>
            <w:tcW w:w="2381" w:type="dxa"/>
            <w:vAlign w:val="center"/>
          </w:tcPr>
          <w:p w:rsidR="00347A27" w:rsidRPr="00EF2E77" w:rsidRDefault="00347A27" w:rsidP="008E72D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2E7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ameter of tumor (cm)</w:t>
            </w:r>
          </w:p>
        </w:tc>
        <w:tc>
          <w:tcPr>
            <w:tcW w:w="1850" w:type="dxa"/>
            <w:vAlign w:val="center"/>
          </w:tcPr>
          <w:p w:rsidR="00347A27" w:rsidRPr="00EF2E77" w:rsidRDefault="00347A27" w:rsidP="008E72D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2E7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6 (2.6, 4.5)</w:t>
            </w:r>
          </w:p>
        </w:tc>
        <w:tc>
          <w:tcPr>
            <w:tcW w:w="1950" w:type="dxa"/>
            <w:vAlign w:val="center"/>
          </w:tcPr>
          <w:p w:rsidR="00347A27" w:rsidRPr="00EF2E77" w:rsidRDefault="00347A27" w:rsidP="008E72D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2E7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 (3, 5)</w:t>
            </w:r>
          </w:p>
        </w:tc>
        <w:tc>
          <w:tcPr>
            <w:tcW w:w="1850" w:type="dxa"/>
            <w:vAlign w:val="center"/>
          </w:tcPr>
          <w:p w:rsidR="00347A27" w:rsidRPr="00EF2E77" w:rsidRDefault="00347A27" w:rsidP="008E72D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2E7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 (2.5, 4)</w:t>
            </w:r>
          </w:p>
        </w:tc>
        <w:tc>
          <w:tcPr>
            <w:tcW w:w="950" w:type="dxa"/>
            <w:vAlign w:val="center"/>
          </w:tcPr>
          <w:p w:rsidR="00347A27" w:rsidRPr="00EF2E77" w:rsidRDefault="00347A27" w:rsidP="008E72D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2E7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347A27" w:rsidRPr="00635F02" w:rsidTr="009F1317">
        <w:trPr>
          <w:trHeight w:val="360"/>
        </w:trPr>
        <w:tc>
          <w:tcPr>
            <w:tcW w:w="2381" w:type="dxa"/>
            <w:vAlign w:val="center"/>
          </w:tcPr>
          <w:p w:rsidR="00347A27" w:rsidRPr="00EF2E77" w:rsidRDefault="00711945" w:rsidP="008E72D5">
            <w:pPr>
              <w:spacing w:line="276" w:lineRule="auto"/>
              <w:ind w:left="100" w:hangingChars="50" w:hanging="1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cation</w:t>
            </w:r>
            <w:r w:rsidR="00347A27" w:rsidRPr="00EF2E7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of tumor (head)</w:t>
            </w:r>
          </w:p>
        </w:tc>
        <w:tc>
          <w:tcPr>
            <w:tcW w:w="1850" w:type="dxa"/>
            <w:vAlign w:val="center"/>
          </w:tcPr>
          <w:p w:rsidR="00347A27" w:rsidRPr="00EF2E77" w:rsidRDefault="00347A27" w:rsidP="008E72D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2E7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6 (59.9%)</w:t>
            </w:r>
          </w:p>
        </w:tc>
        <w:tc>
          <w:tcPr>
            <w:tcW w:w="1950" w:type="dxa"/>
            <w:vAlign w:val="center"/>
          </w:tcPr>
          <w:p w:rsidR="00347A27" w:rsidRPr="00EF2E77" w:rsidRDefault="00347A27" w:rsidP="008E72D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2E7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7 (55.9%)</w:t>
            </w:r>
          </w:p>
        </w:tc>
        <w:tc>
          <w:tcPr>
            <w:tcW w:w="1850" w:type="dxa"/>
            <w:vAlign w:val="center"/>
          </w:tcPr>
          <w:p w:rsidR="00347A27" w:rsidRPr="00EF2E77" w:rsidRDefault="00347A27" w:rsidP="008E72D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2E7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2 (64%)</w:t>
            </w:r>
          </w:p>
        </w:tc>
        <w:tc>
          <w:tcPr>
            <w:tcW w:w="950" w:type="dxa"/>
            <w:vAlign w:val="center"/>
          </w:tcPr>
          <w:p w:rsidR="00347A27" w:rsidRPr="00EF2E77" w:rsidRDefault="00347A27" w:rsidP="008E72D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2E7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68</w:t>
            </w:r>
          </w:p>
        </w:tc>
      </w:tr>
      <w:tr w:rsidR="00347A27" w:rsidRPr="00635F02" w:rsidTr="009F1317">
        <w:trPr>
          <w:trHeight w:val="360"/>
        </w:trPr>
        <w:tc>
          <w:tcPr>
            <w:tcW w:w="2381" w:type="dxa"/>
          </w:tcPr>
          <w:p w:rsidR="00347A27" w:rsidRPr="00EF2E77" w:rsidRDefault="00347A27" w:rsidP="008E72D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2E7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mote metastasis</w:t>
            </w:r>
          </w:p>
        </w:tc>
        <w:tc>
          <w:tcPr>
            <w:tcW w:w="1850" w:type="dxa"/>
          </w:tcPr>
          <w:p w:rsidR="00347A27" w:rsidRPr="00EF2E77" w:rsidRDefault="00347A27" w:rsidP="008E72D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2E7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1 (17.6%)</w:t>
            </w:r>
          </w:p>
        </w:tc>
        <w:tc>
          <w:tcPr>
            <w:tcW w:w="1950" w:type="dxa"/>
          </w:tcPr>
          <w:p w:rsidR="00347A27" w:rsidRPr="00EF2E77" w:rsidRDefault="00347A27" w:rsidP="008E72D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2E7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2 (16.9%)</w:t>
            </w:r>
          </w:p>
        </w:tc>
        <w:tc>
          <w:tcPr>
            <w:tcW w:w="1850" w:type="dxa"/>
          </w:tcPr>
          <w:p w:rsidR="00347A27" w:rsidRPr="00EF2E77" w:rsidRDefault="00347A27" w:rsidP="008E72D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2E7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6 (18.1%)</w:t>
            </w:r>
          </w:p>
        </w:tc>
        <w:tc>
          <w:tcPr>
            <w:tcW w:w="950" w:type="dxa"/>
          </w:tcPr>
          <w:p w:rsidR="00347A27" w:rsidRPr="00EF2E77" w:rsidRDefault="00347A27" w:rsidP="008E72D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2E7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33</w:t>
            </w:r>
          </w:p>
        </w:tc>
      </w:tr>
      <w:tr w:rsidR="00FA6C25" w:rsidRPr="00635F02" w:rsidTr="009F1317">
        <w:trPr>
          <w:trHeight w:val="360"/>
        </w:trPr>
        <w:tc>
          <w:tcPr>
            <w:tcW w:w="2381" w:type="dxa"/>
          </w:tcPr>
          <w:p w:rsidR="00FA6C25" w:rsidRPr="00EF2E77" w:rsidRDefault="00AC31AC" w:rsidP="008E72D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M</w:t>
            </w:r>
            <w:r w:rsidR="002B74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stage-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III</w:t>
            </w:r>
            <w:r w:rsidR="002B74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V</w:t>
            </w:r>
          </w:p>
        </w:tc>
        <w:tc>
          <w:tcPr>
            <w:tcW w:w="1850" w:type="dxa"/>
          </w:tcPr>
          <w:p w:rsidR="00FA6C25" w:rsidRPr="00EF2E77" w:rsidRDefault="00AC31AC" w:rsidP="008E72D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 (22.7%)</w:t>
            </w:r>
          </w:p>
        </w:tc>
        <w:tc>
          <w:tcPr>
            <w:tcW w:w="1950" w:type="dxa"/>
          </w:tcPr>
          <w:p w:rsidR="00FA6C25" w:rsidRPr="00EF2E77" w:rsidRDefault="00AC31AC" w:rsidP="008E72D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 (20.9%)</w:t>
            </w:r>
          </w:p>
        </w:tc>
        <w:tc>
          <w:tcPr>
            <w:tcW w:w="1850" w:type="dxa"/>
          </w:tcPr>
          <w:p w:rsidR="00FA6C25" w:rsidRPr="00EF2E77" w:rsidRDefault="00AC31AC" w:rsidP="008E72D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(24.3%)</w:t>
            </w:r>
          </w:p>
        </w:tc>
        <w:tc>
          <w:tcPr>
            <w:tcW w:w="950" w:type="dxa"/>
          </w:tcPr>
          <w:p w:rsidR="00FA6C25" w:rsidRPr="00EF2E77" w:rsidRDefault="00AC31AC" w:rsidP="008E72D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75</w:t>
            </w:r>
          </w:p>
        </w:tc>
      </w:tr>
      <w:tr w:rsidR="009F1317" w:rsidRPr="00635F02" w:rsidTr="009F1317">
        <w:trPr>
          <w:trHeight w:val="360"/>
        </w:trPr>
        <w:tc>
          <w:tcPr>
            <w:tcW w:w="2381" w:type="dxa"/>
          </w:tcPr>
          <w:p w:rsidR="009F1317" w:rsidRPr="00EF2E77" w:rsidRDefault="009F1317" w:rsidP="008E72D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athology-l</w:t>
            </w:r>
            <w:r w:rsidRPr="00EF2E7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w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EF2E7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rade</w:t>
            </w:r>
          </w:p>
        </w:tc>
        <w:tc>
          <w:tcPr>
            <w:tcW w:w="1850" w:type="dxa"/>
          </w:tcPr>
          <w:p w:rsidR="009F1317" w:rsidRPr="00EF2E77" w:rsidRDefault="009F1317" w:rsidP="008E72D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2E7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3 (37.5%)</w:t>
            </w:r>
          </w:p>
        </w:tc>
        <w:tc>
          <w:tcPr>
            <w:tcW w:w="1950" w:type="dxa"/>
          </w:tcPr>
          <w:p w:rsidR="009F1317" w:rsidRPr="00EF2E77" w:rsidRDefault="009F1317" w:rsidP="008E72D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2E7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1 (34.5%)</w:t>
            </w:r>
          </w:p>
        </w:tc>
        <w:tc>
          <w:tcPr>
            <w:tcW w:w="1850" w:type="dxa"/>
          </w:tcPr>
          <w:p w:rsidR="009F1317" w:rsidRPr="00EF2E77" w:rsidRDefault="009F1317" w:rsidP="008E72D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2E7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0 (41.4%)</w:t>
            </w:r>
          </w:p>
        </w:tc>
        <w:tc>
          <w:tcPr>
            <w:tcW w:w="950" w:type="dxa"/>
          </w:tcPr>
          <w:p w:rsidR="009F1317" w:rsidRPr="00EF2E77" w:rsidRDefault="009F1317" w:rsidP="008E72D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232</w:t>
            </w:r>
          </w:p>
        </w:tc>
      </w:tr>
      <w:tr w:rsidR="009F1317" w:rsidRPr="00635F02" w:rsidTr="009F1317">
        <w:trPr>
          <w:trHeight w:val="360"/>
        </w:trPr>
        <w:tc>
          <w:tcPr>
            <w:tcW w:w="2381" w:type="dxa"/>
          </w:tcPr>
          <w:p w:rsidR="009F1317" w:rsidRPr="00EF2E77" w:rsidRDefault="009F1317" w:rsidP="008E72D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2E7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adical surgery</w:t>
            </w:r>
          </w:p>
        </w:tc>
        <w:tc>
          <w:tcPr>
            <w:tcW w:w="1850" w:type="dxa"/>
          </w:tcPr>
          <w:p w:rsidR="009F1317" w:rsidRPr="00EF2E77" w:rsidRDefault="009F1317" w:rsidP="008E72D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2E7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0 (55.7%)</w:t>
            </w:r>
          </w:p>
        </w:tc>
        <w:tc>
          <w:tcPr>
            <w:tcW w:w="1950" w:type="dxa"/>
          </w:tcPr>
          <w:p w:rsidR="009F1317" w:rsidRPr="00EF2E77" w:rsidRDefault="009F1317" w:rsidP="008E72D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2E7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0 (57.6%)</w:t>
            </w:r>
          </w:p>
        </w:tc>
        <w:tc>
          <w:tcPr>
            <w:tcW w:w="1850" w:type="dxa"/>
          </w:tcPr>
          <w:p w:rsidR="009F1317" w:rsidRPr="00EF2E77" w:rsidRDefault="009F1317" w:rsidP="008E72D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2E7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4 (54.3%)</w:t>
            </w:r>
          </w:p>
        </w:tc>
        <w:tc>
          <w:tcPr>
            <w:tcW w:w="950" w:type="dxa"/>
          </w:tcPr>
          <w:p w:rsidR="009F1317" w:rsidRPr="00EF2E77" w:rsidRDefault="009F1317" w:rsidP="008E72D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2E7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73</w:t>
            </w:r>
          </w:p>
        </w:tc>
      </w:tr>
      <w:tr w:rsidR="009F1317" w:rsidRPr="00635F02" w:rsidTr="009F1317">
        <w:trPr>
          <w:trHeight w:val="360"/>
        </w:trPr>
        <w:tc>
          <w:tcPr>
            <w:tcW w:w="2381" w:type="dxa"/>
          </w:tcPr>
          <w:p w:rsidR="009F1317" w:rsidRPr="00EF2E77" w:rsidRDefault="009F1317" w:rsidP="008E72D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EF2E7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emotheraphy</w:t>
            </w:r>
            <w:proofErr w:type="spellEnd"/>
          </w:p>
        </w:tc>
        <w:tc>
          <w:tcPr>
            <w:tcW w:w="1850" w:type="dxa"/>
          </w:tcPr>
          <w:p w:rsidR="009F1317" w:rsidRPr="00EF2E77" w:rsidRDefault="009F1317" w:rsidP="008E72D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2E7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6 (71.3%)</w:t>
            </w:r>
          </w:p>
        </w:tc>
        <w:tc>
          <w:tcPr>
            <w:tcW w:w="1950" w:type="dxa"/>
          </w:tcPr>
          <w:p w:rsidR="009F1317" w:rsidRPr="00EF2E77" w:rsidRDefault="009F1317" w:rsidP="008E72D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2E7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7 (75.5%)</w:t>
            </w:r>
          </w:p>
        </w:tc>
        <w:tc>
          <w:tcPr>
            <w:tcW w:w="1850" w:type="dxa"/>
          </w:tcPr>
          <w:p w:rsidR="009F1317" w:rsidRPr="00EF2E77" w:rsidRDefault="009F1317" w:rsidP="008E72D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2E7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1 (66.9%)</w:t>
            </w:r>
          </w:p>
        </w:tc>
        <w:tc>
          <w:tcPr>
            <w:tcW w:w="950" w:type="dxa"/>
          </w:tcPr>
          <w:p w:rsidR="009F1317" w:rsidRPr="00EF2E77" w:rsidRDefault="009F1317" w:rsidP="008E72D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2E7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89</w:t>
            </w:r>
          </w:p>
        </w:tc>
      </w:tr>
      <w:tr w:rsidR="009F1317" w:rsidRPr="00635F02" w:rsidTr="009F1317">
        <w:trPr>
          <w:trHeight w:val="360"/>
        </w:trPr>
        <w:tc>
          <w:tcPr>
            <w:tcW w:w="2381" w:type="dxa"/>
          </w:tcPr>
          <w:p w:rsidR="009F1317" w:rsidRPr="00EF2E77" w:rsidRDefault="009F1317" w:rsidP="008E72D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 19-9</w:t>
            </w:r>
            <w:r w:rsidRPr="00EF2E7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EF2E7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he-IL"/>
              </w:rPr>
              <w:t>(U‎/ml)</w:t>
            </w:r>
          </w:p>
        </w:tc>
        <w:tc>
          <w:tcPr>
            <w:tcW w:w="1850" w:type="dxa"/>
          </w:tcPr>
          <w:p w:rsidR="009F1317" w:rsidRPr="00EF2E77" w:rsidRDefault="009F1317" w:rsidP="008E72D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2E7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2.9(62.15,623.6)</w:t>
            </w:r>
          </w:p>
        </w:tc>
        <w:tc>
          <w:tcPr>
            <w:tcW w:w="1950" w:type="dxa"/>
          </w:tcPr>
          <w:p w:rsidR="009F1317" w:rsidRPr="00EF2E77" w:rsidRDefault="009F1317" w:rsidP="008E72D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2E7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9.53(44.93,513.72)</w:t>
            </w:r>
          </w:p>
        </w:tc>
        <w:tc>
          <w:tcPr>
            <w:tcW w:w="1850" w:type="dxa"/>
          </w:tcPr>
          <w:p w:rsidR="009F1317" w:rsidRPr="00EF2E77" w:rsidRDefault="009F1317" w:rsidP="008E72D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2E7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1.4(92.33,729.75)</w:t>
            </w:r>
          </w:p>
        </w:tc>
        <w:tc>
          <w:tcPr>
            <w:tcW w:w="950" w:type="dxa"/>
          </w:tcPr>
          <w:p w:rsidR="009F1317" w:rsidRPr="00EF2E77" w:rsidRDefault="009F1317" w:rsidP="008E72D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2E7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52</w:t>
            </w:r>
          </w:p>
        </w:tc>
      </w:tr>
      <w:tr w:rsidR="009F1317" w:rsidRPr="00635F02" w:rsidTr="009F1317">
        <w:trPr>
          <w:trHeight w:val="360"/>
        </w:trPr>
        <w:tc>
          <w:tcPr>
            <w:tcW w:w="2381" w:type="dxa"/>
          </w:tcPr>
          <w:p w:rsidR="009F1317" w:rsidRPr="00EF2E77" w:rsidRDefault="009F1317" w:rsidP="008E72D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2E7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CEA </w:t>
            </w:r>
            <w:r w:rsidRPr="00EF2E7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he-IL"/>
              </w:rPr>
              <w:t>(ng‎/ml)</w:t>
            </w:r>
          </w:p>
        </w:tc>
        <w:tc>
          <w:tcPr>
            <w:tcW w:w="1850" w:type="dxa"/>
          </w:tcPr>
          <w:p w:rsidR="009F1317" w:rsidRPr="00EF2E77" w:rsidRDefault="009F1317" w:rsidP="008E72D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2E7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31(2.61,8.48)</w:t>
            </w:r>
          </w:p>
        </w:tc>
        <w:tc>
          <w:tcPr>
            <w:tcW w:w="1950" w:type="dxa"/>
          </w:tcPr>
          <w:p w:rsidR="009F1317" w:rsidRPr="00EF2E77" w:rsidRDefault="009F1317" w:rsidP="008E72D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2E7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99(2.23,6.93)</w:t>
            </w:r>
          </w:p>
        </w:tc>
        <w:tc>
          <w:tcPr>
            <w:tcW w:w="1850" w:type="dxa"/>
          </w:tcPr>
          <w:p w:rsidR="009F1317" w:rsidRPr="00EF2E77" w:rsidRDefault="009F1317" w:rsidP="008E72D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2E7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63(2.8,9.19)</w:t>
            </w:r>
          </w:p>
        </w:tc>
        <w:tc>
          <w:tcPr>
            <w:tcW w:w="950" w:type="dxa"/>
          </w:tcPr>
          <w:p w:rsidR="009F1317" w:rsidRPr="00EF2E77" w:rsidRDefault="009F1317" w:rsidP="008E72D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2E7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09</w:t>
            </w:r>
          </w:p>
        </w:tc>
      </w:tr>
      <w:tr w:rsidR="009F1317" w:rsidRPr="00635F02" w:rsidTr="009F1317">
        <w:trPr>
          <w:trHeight w:val="360"/>
        </w:trPr>
        <w:tc>
          <w:tcPr>
            <w:tcW w:w="2381" w:type="dxa"/>
          </w:tcPr>
          <w:p w:rsidR="009F1317" w:rsidRPr="00EF2E77" w:rsidRDefault="009F1317" w:rsidP="008E72D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 242</w:t>
            </w:r>
            <w:r w:rsidRPr="00EF2E7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EF2E7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he-IL"/>
              </w:rPr>
              <w:t>(U‎/ml)</w:t>
            </w:r>
          </w:p>
        </w:tc>
        <w:tc>
          <w:tcPr>
            <w:tcW w:w="1850" w:type="dxa"/>
          </w:tcPr>
          <w:p w:rsidR="009F1317" w:rsidRPr="00EF2E77" w:rsidRDefault="009F1317" w:rsidP="008E72D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2E7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4.95(12.63,149.18)</w:t>
            </w:r>
          </w:p>
        </w:tc>
        <w:tc>
          <w:tcPr>
            <w:tcW w:w="1950" w:type="dxa"/>
          </w:tcPr>
          <w:p w:rsidR="009F1317" w:rsidRPr="00EF2E77" w:rsidRDefault="009F1317" w:rsidP="008E72D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2E7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7.7(11,118.3)</w:t>
            </w:r>
          </w:p>
        </w:tc>
        <w:tc>
          <w:tcPr>
            <w:tcW w:w="1850" w:type="dxa"/>
          </w:tcPr>
          <w:p w:rsidR="009F1317" w:rsidRPr="00EF2E77" w:rsidRDefault="009F1317" w:rsidP="008E72D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2E7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7.45(14.75,150)</w:t>
            </w:r>
          </w:p>
        </w:tc>
        <w:tc>
          <w:tcPr>
            <w:tcW w:w="950" w:type="dxa"/>
          </w:tcPr>
          <w:p w:rsidR="009F1317" w:rsidRPr="00EF2E77" w:rsidRDefault="009F1317" w:rsidP="008E72D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2E7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97</w:t>
            </w:r>
          </w:p>
        </w:tc>
      </w:tr>
      <w:tr w:rsidR="009F1317" w:rsidRPr="00635F02" w:rsidTr="009F1317">
        <w:trPr>
          <w:trHeight w:val="360"/>
        </w:trPr>
        <w:tc>
          <w:tcPr>
            <w:tcW w:w="2381" w:type="dxa"/>
            <w:hideMark/>
          </w:tcPr>
          <w:p w:rsidR="009F1317" w:rsidRPr="00635F02" w:rsidRDefault="009F1317" w:rsidP="008E72D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5F0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he-IL"/>
              </w:rPr>
              <w:t>FPG (mmol‎/L)</w:t>
            </w:r>
          </w:p>
        </w:tc>
        <w:tc>
          <w:tcPr>
            <w:tcW w:w="1850" w:type="dxa"/>
            <w:hideMark/>
          </w:tcPr>
          <w:p w:rsidR="009F1317" w:rsidRPr="00635F02" w:rsidRDefault="009F1317" w:rsidP="008E72D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5F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9±3</w:t>
            </w:r>
          </w:p>
        </w:tc>
        <w:tc>
          <w:tcPr>
            <w:tcW w:w="1950" w:type="dxa"/>
            <w:hideMark/>
          </w:tcPr>
          <w:p w:rsidR="009F1317" w:rsidRPr="00635F02" w:rsidRDefault="009F1317" w:rsidP="008E72D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5F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6±2.9</w:t>
            </w:r>
          </w:p>
        </w:tc>
        <w:tc>
          <w:tcPr>
            <w:tcW w:w="1850" w:type="dxa"/>
            <w:hideMark/>
          </w:tcPr>
          <w:p w:rsidR="009F1317" w:rsidRPr="00635F02" w:rsidRDefault="009F1317" w:rsidP="008E72D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5F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3±3.1</w:t>
            </w:r>
          </w:p>
        </w:tc>
        <w:tc>
          <w:tcPr>
            <w:tcW w:w="950" w:type="dxa"/>
            <w:hideMark/>
          </w:tcPr>
          <w:p w:rsidR="009F1317" w:rsidRPr="00635F02" w:rsidRDefault="009F1317" w:rsidP="008E72D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5F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012 </w:t>
            </w:r>
          </w:p>
        </w:tc>
      </w:tr>
      <w:tr w:rsidR="009F1317" w:rsidRPr="00635F02" w:rsidTr="009F1317">
        <w:trPr>
          <w:trHeight w:val="340"/>
        </w:trPr>
        <w:tc>
          <w:tcPr>
            <w:tcW w:w="2381" w:type="dxa"/>
            <w:hideMark/>
          </w:tcPr>
          <w:p w:rsidR="009F1317" w:rsidRPr="00635F02" w:rsidRDefault="009F1317" w:rsidP="008E72D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5F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bA1c (%)</w:t>
            </w:r>
          </w:p>
        </w:tc>
        <w:tc>
          <w:tcPr>
            <w:tcW w:w="1850" w:type="dxa"/>
            <w:hideMark/>
          </w:tcPr>
          <w:p w:rsidR="009F1317" w:rsidRPr="00635F02" w:rsidRDefault="009F1317" w:rsidP="008E72D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5F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9±1.6</w:t>
            </w:r>
          </w:p>
        </w:tc>
        <w:tc>
          <w:tcPr>
            <w:tcW w:w="1950" w:type="dxa"/>
            <w:hideMark/>
          </w:tcPr>
          <w:p w:rsidR="009F1317" w:rsidRPr="00635F02" w:rsidRDefault="009F1317" w:rsidP="008E72D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5F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±1.8</w:t>
            </w:r>
          </w:p>
        </w:tc>
        <w:tc>
          <w:tcPr>
            <w:tcW w:w="1850" w:type="dxa"/>
            <w:hideMark/>
          </w:tcPr>
          <w:p w:rsidR="009F1317" w:rsidRPr="00635F02" w:rsidRDefault="009F1317" w:rsidP="008E72D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5F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8±1.4</w:t>
            </w:r>
          </w:p>
        </w:tc>
        <w:tc>
          <w:tcPr>
            <w:tcW w:w="950" w:type="dxa"/>
            <w:hideMark/>
          </w:tcPr>
          <w:p w:rsidR="009F1317" w:rsidRPr="00635F02" w:rsidRDefault="009F1317" w:rsidP="008E72D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5F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387 </w:t>
            </w:r>
          </w:p>
        </w:tc>
      </w:tr>
      <w:tr w:rsidR="009F1317" w:rsidRPr="00635F02" w:rsidTr="009F1317">
        <w:trPr>
          <w:trHeight w:val="340"/>
        </w:trPr>
        <w:tc>
          <w:tcPr>
            <w:tcW w:w="2381" w:type="dxa"/>
            <w:hideMark/>
          </w:tcPr>
          <w:p w:rsidR="009F1317" w:rsidRPr="00635F02" w:rsidRDefault="009F1317" w:rsidP="008E72D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5F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tformin</w:t>
            </w:r>
          </w:p>
        </w:tc>
        <w:tc>
          <w:tcPr>
            <w:tcW w:w="1850" w:type="dxa"/>
            <w:hideMark/>
          </w:tcPr>
          <w:p w:rsidR="009F1317" w:rsidRPr="00635F02" w:rsidRDefault="009F1317" w:rsidP="008E72D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5F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7 (24.6%)</w:t>
            </w:r>
          </w:p>
        </w:tc>
        <w:tc>
          <w:tcPr>
            <w:tcW w:w="1950" w:type="dxa"/>
            <w:hideMark/>
          </w:tcPr>
          <w:p w:rsidR="009F1317" w:rsidRPr="00635F02" w:rsidRDefault="009F1317" w:rsidP="008E72D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5F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0 (19.5%)</w:t>
            </w:r>
          </w:p>
        </w:tc>
        <w:tc>
          <w:tcPr>
            <w:tcW w:w="1850" w:type="dxa"/>
            <w:hideMark/>
          </w:tcPr>
          <w:p w:rsidR="009F1317" w:rsidRPr="00635F02" w:rsidRDefault="009F1317" w:rsidP="008E72D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5F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5 (29.4%)</w:t>
            </w:r>
          </w:p>
        </w:tc>
        <w:tc>
          <w:tcPr>
            <w:tcW w:w="950" w:type="dxa"/>
            <w:hideMark/>
          </w:tcPr>
          <w:p w:rsidR="009F1317" w:rsidRPr="00635F02" w:rsidRDefault="009F1317" w:rsidP="008E72D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5F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8</w:t>
            </w:r>
          </w:p>
        </w:tc>
      </w:tr>
      <w:tr w:rsidR="009F1317" w:rsidRPr="00635F02" w:rsidTr="009F1317">
        <w:trPr>
          <w:trHeight w:val="340"/>
        </w:trPr>
        <w:tc>
          <w:tcPr>
            <w:tcW w:w="2381" w:type="dxa"/>
            <w:hideMark/>
          </w:tcPr>
          <w:p w:rsidR="009F1317" w:rsidRPr="00635F02" w:rsidRDefault="009F1317" w:rsidP="008E72D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5F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I</w:t>
            </w:r>
          </w:p>
        </w:tc>
        <w:tc>
          <w:tcPr>
            <w:tcW w:w="1850" w:type="dxa"/>
            <w:hideMark/>
          </w:tcPr>
          <w:p w:rsidR="009F1317" w:rsidRPr="00635F02" w:rsidRDefault="009F1317" w:rsidP="008E72D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5F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9 (20.4%)</w:t>
            </w:r>
          </w:p>
        </w:tc>
        <w:tc>
          <w:tcPr>
            <w:tcW w:w="1950" w:type="dxa"/>
            <w:hideMark/>
          </w:tcPr>
          <w:p w:rsidR="009F1317" w:rsidRPr="00635F02" w:rsidRDefault="009F1317" w:rsidP="008E72D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5F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 (16.1%)</w:t>
            </w:r>
          </w:p>
        </w:tc>
        <w:tc>
          <w:tcPr>
            <w:tcW w:w="1850" w:type="dxa"/>
            <w:hideMark/>
          </w:tcPr>
          <w:p w:rsidR="009F1317" w:rsidRPr="00635F02" w:rsidRDefault="009F1317" w:rsidP="008E72D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5F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6 (25.2%)</w:t>
            </w:r>
          </w:p>
        </w:tc>
        <w:tc>
          <w:tcPr>
            <w:tcW w:w="950" w:type="dxa"/>
            <w:hideMark/>
          </w:tcPr>
          <w:p w:rsidR="009F1317" w:rsidRPr="00635F02" w:rsidRDefault="009F1317" w:rsidP="008E72D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5F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</w:t>
            </w:r>
          </w:p>
        </w:tc>
      </w:tr>
      <w:tr w:rsidR="009F1317" w:rsidRPr="00635F02" w:rsidTr="009F1317">
        <w:trPr>
          <w:trHeight w:val="340"/>
        </w:trPr>
        <w:tc>
          <w:tcPr>
            <w:tcW w:w="2381" w:type="dxa"/>
            <w:hideMark/>
          </w:tcPr>
          <w:p w:rsidR="009F1317" w:rsidRPr="00635F02" w:rsidRDefault="009F1317" w:rsidP="008E72D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5F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Us</w:t>
            </w:r>
          </w:p>
        </w:tc>
        <w:tc>
          <w:tcPr>
            <w:tcW w:w="1850" w:type="dxa"/>
            <w:hideMark/>
          </w:tcPr>
          <w:p w:rsidR="009F1317" w:rsidRPr="00635F02" w:rsidRDefault="009F1317" w:rsidP="008E72D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5F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6 (22.1%)</w:t>
            </w:r>
          </w:p>
        </w:tc>
        <w:tc>
          <w:tcPr>
            <w:tcW w:w="1950" w:type="dxa"/>
            <w:hideMark/>
          </w:tcPr>
          <w:p w:rsidR="009F1317" w:rsidRPr="00635F02" w:rsidRDefault="009F1317" w:rsidP="008E72D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5F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6 (17.6%)</w:t>
            </w:r>
          </w:p>
        </w:tc>
        <w:tc>
          <w:tcPr>
            <w:tcW w:w="1850" w:type="dxa"/>
            <w:hideMark/>
          </w:tcPr>
          <w:p w:rsidR="009F1317" w:rsidRPr="00635F02" w:rsidRDefault="009F1317" w:rsidP="008E72D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5F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8 (26.2%)</w:t>
            </w:r>
          </w:p>
        </w:tc>
        <w:tc>
          <w:tcPr>
            <w:tcW w:w="950" w:type="dxa"/>
            <w:hideMark/>
          </w:tcPr>
          <w:p w:rsidR="009F1317" w:rsidRPr="00635F02" w:rsidRDefault="009F1317" w:rsidP="008E72D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5F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3</w:t>
            </w:r>
          </w:p>
        </w:tc>
      </w:tr>
      <w:tr w:rsidR="009F1317" w:rsidRPr="00635F02" w:rsidTr="009F1317">
        <w:trPr>
          <w:trHeight w:val="340"/>
        </w:trPr>
        <w:tc>
          <w:tcPr>
            <w:tcW w:w="2381" w:type="dxa"/>
            <w:hideMark/>
          </w:tcPr>
          <w:p w:rsidR="009F1317" w:rsidRPr="00635F02" w:rsidRDefault="009F1317" w:rsidP="008E72D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5F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S</w:t>
            </w:r>
          </w:p>
        </w:tc>
        <w:tc>
          <w:tcPr>
            <w:tcW w:w="1850" w:type="dxa"/>
            <w:hideMark/>
          </w:tcPr>
          <w:p w:rsidR="009F1317" w:rsidRPr="00635F02" w:rsidRDefault="009F1317" w:rsidP="008E72D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5F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5 (46.6%)</w:t>
            </w:r>
          </w:p>
        </w:tc>
        <w:tc>
          <w:tcPr>
            <w:tcW w:w="1950" w:type="dxa"/>
            <w:hideMark/>
          </w:tcPr>
          <w:p w:rsidR="009F1317" w:rsidRPr="00635F02" w:rsidRDefault="009F1317" w:rsidP="008E72D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5F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3 (30%)</w:t>
            </w:r>
          </w:p>
        </w:tc>
        <w:tc>
          <w:tcPr>
            <w:tcW w:w="1850" w:type="dxa"/>
            <w:hideMark/>
          </w:tcPr>
          <w:p w:rsidR="009F1317" w:rsidRPr="00635F02" w:rsidRDefault="009F1317" w:rsidP="008E72D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5F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7 (61%)</w:t>
            </w:r>
          </w:p>
        </w:tc>
        <w:tc>
          <w:tcPr>
            <w:tcW w:w="950" w:type="dxa"/>
            <w:hideMark/>
          </w:tcPr>
          <w:p w:rsidR="009F1317" w:rsidRPr="00635F02" w:rsidRDefault="009F1317" w:rsidP="008E72D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5F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9F1317" w:rsidRPr="00635F02" w:rsidTr="009F1317">
        <w:trPr>
          <w:trHeight w:val="340"/>
        </w:trPr>
        <w:tc>
          <w:tcPr>
            <w:tcW w:w="2381" w:type="dxa"/>
            <w:hideMark/>
          </w:tcPr>
          <w:p w:rsidR="009F1317" w:rsidRPr="00635F02" w:rsidRDefault="009F1317" w:rsidP="008E72D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5F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ypertension</w:t>
            </w:r>
          </w:p>
        </w:tc>
        <w:tc>
          <w:tcPr>
            <w:tcW w:w="1850" w:type="dxa"/>
            <w:hideMark/>
          </w:tcPr>
          <w:p w:rsidR="009F1317" w:rsidRPr="00635F02" w:rsidRDefault="009F1317" w:rsidP="008E72D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5F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3 (51.7%)</w:t>
            </w:r>
          </w:p>
        </w:tc>
        <w:tc>
          <w:tcPr>
            <w:tcW w:w="1950" w:type="dxa"/>
            <w:hideMark/>
          </w:tcPr>
          <w:p w:rsidR="009F1317" w:rsidRPr="00635F02" w:rsidRDefault="009F1317" w:rsidP="008E72D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5F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4 (44.6%)</w:t>
            </w:r>
          </w:p>
        </w:tc>
        <w:tc>
          <w:tcPr>
            <w:tcW w:w="1850" w:type="dxa"/>
            <w:hideMark/>
          </w:tcPr>
          <w:p w:rsidR="009F1317" w:rsidRPr="00635F02" w:rsidRDefault="009F1317" w:rsidP="008E72D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5F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2 (58.4%)</w:t>
            </w:r>
          </w:p>
        </w:tc>
        <w:tc>
          <w:tcPr>
            <w:tcW w:w="950" w:type="dxa"/>
            <w:hideMark/>
          </w:tcPr>
          <w:p w:rsidR="009F1317" w:rsidRPr="00635F02" w:rsidRDefault="009F1317" w:rsidP="008E72D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5F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3</w:t>
            </w:r>
          </w:p>
        </w:tc>
      </w:tr>
      <w:tr w:rsidR="009F1317" w:rsidRPr="00635F02" w:rsidTr="009F1317">
        <w:trPr>
          <w:trHeight w:val="340"/>
        </w:trPr>
        <w:tc>
          <w:tcPr>
            <w:tcW w:w="2381" w:type="dxa"/>
            <w:hideMark/>
          </w:tcPr>
          <w:p w:rsidR="009F1317" w:rsidRPr="00635F02" w:rsidRDefault="009F1317" w:rsidP="008E72D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5F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yslipidemia</w:t>
            </w:r>
          </w:p>
        </w:tc>
        <w:tc>
          <w:tcPr>
            <w:tcW w:w="1850" w:type="dxa"/>
            <w:hideMark/>
          </w:tcPr>
          <w:p w:rsidR="009F1317" w:rsidRPr="00635F02" w:rsidRDefault="009F1317" w:rsidP="008E72D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5F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6 (10.1%)</w:t>
            </w:r>
          </w:p>
        </w:tc>
        <w:tc>
          <w:tcPr>
            <w:tcW w:w="1950" w:type="dxa"/>
            <w:hideMark/>
          </w:tcPr>
          <w:p w:rsidR="009F1317" w:rsidRPr="00635F02" w:rsidRDefault="009F1317" w:rsidP="008E72D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5F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 (7%)</w:t>
            </w:r>
          </w:p>
        </w:tc>
        <w:tc>
          <w:tcPr>
            <w:tcW w:w="1850" w:type="dxa"/>
            <w:hideMark/>
          </w:tcPr>
          <w:p w:rsidR="009F1317" w:rsidRPr="00635F02" w:rsidRDefault="009F1317" w:rsidP="008E72D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5F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 (13%)</w:t>
            </w:r>
          </w:p>
        </w:tc>
        <w:tc>
          <w:tcPr>
            <w:tcW w:w="950" w:type="dxa"/>
            <w:hideMark/>
          </w:tcPr>
          <w:p w:rsidR="009F1317" w:rsidRPr="00635F02" w:rsidRDefault="009F1317" w:rsidP="008E72D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5F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4</w:t>
            </w:r>
          </w:p>
        </w:tc>
      </w:tr>
      <w:tr w:rsidR="009F1317" w:rsidRPr="00635F02" w:rsidTr="009F1317">
        <w:trPr>
          <w:trHeight w:val="340"/>
        </w:trPr>
        <w:tc>
          <w:tcPr>
            <w:tcW w:w="2381" w:type="dxa"/>
            <w:hideMark/>
          </w:tcPr>
          <w:p w:rsidR="009F1317" w:rsidRPr="00635F02" w:rsidRDefault="009F1317" w:rsidP="008E72D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5F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ti-hypertension drugs</w:t>
            </w:r>
          </w:p>
        </w:tc>
        <w:tc>
          <w:tcPr>
            <w:tcW w:w="1850" w:type="dxa"/>
            <w:hideMark/>
          </w:tcPr>
          <w:p w:rsidR="009F1317" w:rsidRPr="00635F02" w:rsidRDefault="009F1317" w:rsidP="008E72D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5F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9 (42.4%)</w:t>
            </w:r>
          </w:p>
        </w:tc>
        <w:tc>
          <w:tcPr>
            <w:tcW w:w="1950" w:type="dxa"/>
            <w:hideMark/>
          </w:tcPr>
          <w:p w:rsidR="009F1317" w:rsidRPr="00635F02" w:rsidRDefault="009F1317" w:rsidP="008E72D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5F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8 (35.1%)</w:t>
            </w:r>
          </w:p>
        </w:tc>
        <w:tc>
          <w:tcPr>
            <w:tcW w:w="1850" w:type="dxa"/>
            <w:hideMark/>
          </w:tcPr>
          <w:p w:rsidR="009F1317" w:rsidRPr="00635F02" w:rsidRDefault="009F1317" w:rsidP="008E72D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5F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8 (49.8%)</w:t>
            </w:r>
          </w:p>
        </w:tc>
        <w:tc>
          <w:tcPr>
            <w:tcW w:w="950" w:type="dxa"/>
            <w:hideMark/>
          </w:tcPr>
          <w:p w:rsidR="009F1317" w:rsidRPr="00635F02" w:rsidRDefault="009F1317" w:rsidP="008E72D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5F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2</w:t>
            </w:r>
          </w:p>
        </w:tc>
      </w:tr>
      <w:tr w:rsidR="009F1317" w:rsidRPr="00635F02" w:rsidTr="009F1317">
        <w:trPr>
          <w:trHeight w:val="340"/>
        </w:trPr>
        <w:tc>
          <w:tcPr>
            <w:tcW w:w="2381" w:type="dxa"/>
            <w:tcBorders>
              <w:bottom w:val="single" w:sz="4" w:space="0" w:color="auto"/>
            </w:tcBorders>
            <w:hideMark/>
          </w:tcPr>
          <w:p w:rsidR="009F1317" w:rsidRPr="00635F02" w:rsidRDefault="009F1317" w:rsidP="008E72D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5F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ipid-lowering drugs</w:t>
            </w:r>
          </w:p>
        </w:tc>
        <w:tc>
          <w:tcPr>
            <w:tcW w:w="1850" w:type="dxa"/>
            <w:tcBorders>
              <w:bottom w:val="single" w:sz="4" w:space="0" w:color="auto"/>
            </w:tcBorders>
            <w:hideMark/>
          </w:tcPr>
          <w:p w:rsidR="009F1317" w:rsidRPr="00635F02" w:rsidRDefault="009F1317" w:rsidP="008E72D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5F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 (6.5%)</w:t>
            </w:r>
          </w:p>
        </w:tc>
        <w:tc>
          <w:tcPr>
            <w:tcW w:w="1950" w:type="dxa"/>
            <w:tcBorders>
              <w:bottom w:val="single" w:sz="4" w:space="0" w:color="auto"/>
            </w:tcBorders>
            <w:hideMark/>
          </w:tcPr>
          <w:p w:rsidR="009F1317" w:rsidRPr="00635F02" w:rsidRDefault="009F1317" w:rsidP="008E72D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5F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 (2.8%)</w:t>
            </w:r>
          </w:p>
        </w:tc>
        <w:tc>
          <w:tcPr>
            <w:tcW w:w="1850" w:type="dxa"/>
            <w:tcBorders>
              <w:bottom w:val="single" w:sz="4" w:space="0" w:color="auto"/>
            </w:tcBorders>
            <w:hideMark/>
          </w:tcPr>
          <w:p w:rsidR="009F1317" w:rsidRPr="00635F02" w:rsidRDefault="009F1317" w:rsidP="008E72D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5F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 (9.9%)</w:t>
            </w:r>
          </w:p>
        </w:tc>
        <w:tc>
          <w:tcPr>
            <w:tcW w:w="950" w:type="dxa"/>
            <w:tcBorders>
              <w:bottom w:val="single" w:sz="4" w:space="0" w:color="auto"/>
            </w:tcBorders>
            <w:hideMark/>
          </w:tcPr>
          <w:p w:rsidR="009F1317" w:rsidRPr="00635F02" w:rsidRDefault="009F1317" w:rsidP="008E72D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5F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2</w:t>
            </w:r>
          </w:p>
        </w:tc>
      </w:tr>
    </w:tbl>
    <w:p w:rsidR="00635F02" w:rsidRPr="00635F02" w:rsidRDefault="00635F02" w:rsidP="00532F81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635F02">
        <w:rPr>
          <w:rFonts w:ascii="Times New Roman" w:hAnsi="Times New Roman" w:cs="Times New Roman"/>
          <w:color w:val="000000" w:themeColor="text1"/>
          <w:sz w:val="20"/>
          <w:szCs w:val="20"/>
        </w:rPr>
        <w:t>Note</w:t>
      </w:r>
      <w:r w:rsidRPr="00635F02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：</w:t>
      </w:r>
      <w:r w:rsidRPr="00635F0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DM: diabetes mellitus; PC: pancreatic cancer; BMI: body mass index; </w:t>
      </w:r>
      <w:proofErr w:type="spellStart"/>
      <w:r w:rsidRPr="00635F02">
        <w:rPr>
          <w:rFonts w:ascii="Times New Roman" w:hAnsi="Times New Roman" w:cs="Times New Roman"/>
          <w:color w:val="000000" w:themeColor="text1"/>
          <w:sz w:val="20"/>
          <w:szCs w:val="20"/>
        </w:rPr>
        <w:t>ΔWt</w:t>
      </w:r>
      <w:proofErr w:type="spellEnd"/>
      <w:r w:rsidRPr="00635F0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: loss of weight; </w:t>
      </w:r>
      <w:r w:rsidR="00FB7EF4">
        <w:rPr>
          <w:rFonts w:ascii="Times New Roman" w:hAnsi="Times New Roman" w:cs="Times New Roman"/>
          <w:color w:val="000000" w:themeColor="text1"/>
          <w:sz w:val="20"/>
          <w:szCs w:val="20"/>
        </w:rPr>
        <w:t>CA 19-9</w:t>
      </w:r>
      <w:r w:rsidR="00FB7EF4" w:rsidRPr="00EF2E7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: carbohydrate antigen 199 ; CEA: carcinoembryonic antigen; </w:t>
      </w:r>
      <w:r w:rsidR="00FB7EF4">
        <w:rPr>
          <w:rFonts w:ascii="Times New Roman" w:hAnsi="Times New Roman" w:cs="Times New Roman"/>
          <w:color w:val="000000" w:themeColor="text1"/>
          <w:sz w:val="20"/>
          <w:szCs w:val="20"/>
        </w:rPr>
        <w:t>CA 242</w:t>
      </w:r>
      <w:r w:rsidR="00FB7EF4" w:rsidRPr="00EF2E77">
        <w:rPr>
          <w:rFonts w:ascii="Times New Roman" w:hAnsi="Times New Roman" w:cs="Times New Roman"/>
          <w:color w:val="000000" w:themeColor="text1"/>
          <w:sz w:val="20"/>
          <w:szCs w:val="20"/>
        </w:rPr>
        <w:t>: carbohydrate antigen 242</w:t>
      </w:r>
      <w:r w:rsidR="00FB7EF4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; </w:t>
      </w:r>
      <w:r w:rsidRPr="00635F02">
        <w:rPr>
          <w:rFonts w:ascii="Times New Roman" w:hAnsi="Times New Roman" w:cs="Times New Roman"/>
          <w:color w:val="000000" w:themeColor="text1"/>
          <w:sz w:val="20"/>
          <w:szCs w:val="20"/>
        </w:rPr>
        <w:lastRenderedPageBreak/>
        <w:t xml:space="preserve">FPG: fasting plasma glucose; HbA1c: Glycosylated hemoglobin; AGI: </w:t>
      </w:r>
      <w:r w:rsidRPr="00635F02">
        <w:rPr>
          <w:rFonts w:ascii="Times New Roman" w:hAnsi="Times New Roman" w:cs="Times New Roman"/>
          <w:sz w:val="20"/>
          <w:szCs w:val="20"/>
        </w:rPr>
        <w:t>alpha-glucosidase inhibitor; SUs: Sulfonylureas; INS: insulin.</w:t>
      </w:r>
    </w:p>
    <w:p w:rsidR="00E162EF" w:rsidRPr="00635F02" w:rsidRDefault="00E162EF" w:rsidP="00532F81">
      <w:pPr>
        <w:spacing w:beforeLines="20" w:before="62" w:afterLines="50" w:after="156" w:line="276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E162EF" w:rsidRPr="00EF2E77" w:rsidRDefault="00E162EF" w:rsidP="004D52CF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E162EF" w:rsidRDefault="00E162EF" w:rsidP="00532F81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br w:type="page"/>
      </w:r>
    </w:p>
    <w:p w:rsidR="00F91BD6" w:rsidRDefault="00F65E0C" w:rsidP="00B106F8">
      <w:pPr>
        <w:spacing w:beforeLines="50" w:before="156" w:afterLines="50" w:after="156" w:line="36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lastRenderedPageBreak/>
        <w:t>Suppl. t</w:t>
      </w:r>
      <w:r w:rsidR="00F91BD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able </w:t>
      </w:r>
      <w:r w:rsidR="004D52CF">
        <w:rPr>
          <w:rFonts w:ascii="Times New Roman" w:hAnsi="Times New Roman" w:cs="Times New Roman"/>
          <w:color w:val="000000" w:themeColor="text1"/>
          <w:sz w:val="20"/>
          <w:szCs w:val="20"/>
        </w:rPr>
        <w:t>2</w:t>
      </w:r>
      <w:bookmarkStart w:id="0" w:name="OLE_LINK13"/>
      <w:bookmarkStart w:id="1" w:name="OLE_LINK14"/>
      <w:r w:rsidR="00F91BD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Clinical and tumor characteristics among patients with different degrees of weight loss</w:t>
      </w:r>
      <w:bookmarkEnd w:id="0"/>
      <w:bookmarkEnd w:id="1"/>
    </w:p>
    <w:tbl>
      <w:tblPr>
        <w:tblW w:w="8620" w:type="dxa"/>
        <w:tblLook w:val="04A0" w:firstRow="1" w:lastRow="0" w:firstColumn="1" w:lastColumn="0" w:noHBand="0" w:noVBand="1"/>
      </w:tblPr>
      <w:tblGrid>
        <w:gridCol w:w="2977"/>
        <w:gridCol w:w="2528"/>
        <w:gridCol w:w="2211"/>
        <w:gridCol w:w="904"/>
      </w:tblGrid>
      <w:tr w:rsidR="00F91BD6" w:rsidTr="00F91BD6">
        <w:trPr>
          <w:trHeight w:val="634"/>
        </w:trPr>
        <w:tc>
          <w:tcPr>
            <w:tcW w:w="2977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F91BD6" w:rsidRDefault="00F91BD6" w:rsidP="00532F81">
            <w:pPr>
              <w:spacing w:line="288" w:lineRule="auto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"/>
                <w:sz w:val="20"/>
                <w:szCs w:val="20"/>
              </w:rPr>
              <w:t xml:space="preserve">　</w:t>
            </w:r>
          </w:p>
        </w:tc>
        <w:tc>
          <w:tcPr>
            <w:tcW w:w="2528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F91BD6" w:rsidRDefault="00F91BD6" w:rsidP="00532F81">
            <w:pPr>
              <w:spacing w:line="288" w:lineRule="auto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  <w:t xml:space="preserve">Heavy </w:t>
            </w:r>
            <w:proofErr w:type="spellStart"/>
            <w:r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  <w:t>Wt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  <w:t xml:space="preserve"> loss</w:t>
            </w:r>
          </w:p>
          <w:p w:rsidR="00F91BD6" w:rsidRDefault="00F91BD6" w:rsidP="00532F81">
            <w:pPr>
              <w:spacing w:line="288" w:lineRule="auto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"/>
                <w:sz w:val="20"/>
                <w:szCs w:val="20"/>
              </w:rPr>
              <w:t>（</w:t>
            </w:r>
            <w:r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  <w:t>ΔWt≥5kg</w:t>
            </w:r>
            <w:r>
              <w:rPr>
                <w:rFonts w:ascii="Times New Roman" w:hAnsi="Times New Roman" w:cs="Times New Roman" w:hint="eastAsia"/>
                <w:color w:val="000000"/>
                <w:kern w:val="2"/>
                <w:sz w:val="20"/>
                <w:szCs w:val="20"/>
              </w:rPr>
              <w:t>）</w:t>
            </w:r>
          </w:p>
        </w:tc>
        <w:tc>
          <w:tcPr>
            <w:tcW w:w="2211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F91BD6" w:rsidRDefault="00F91BD6" w:rsidP="00532F81">
            <w:pPr>
              <w:spacing w:line="288" w:lineRule="auto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  <w:t>Control</w:t>
            </w:r>
          </w:p>
          <w:p w:rsidR="00F91BD6" w:rsidRDefault="00F91BD6" w:rsidP="00532F81">
            <w:pPr>
              <w:spacing w:line="288" w:lineRule="auto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"/>
                <w:sz w:val="20"/>
                <w:szCs w:val="20"/>
              </w:rPr>
              <w:t>（</w:t>
            </w:r>
            <w:proofErr w:type="spellStart"/>
            <w:r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  <w:t>ΔWt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  <w:t>&lt;5kg</w:t>
            </w:r>
            <w:r>
              <w:rPr>
                <w:rFonts w:ascii="Times New Roman" w:hAnsi="Times New Roman" w:cs="Times New Roman" w:hint="eastAsia"/>
                <w:color w:val="000000"/>
                <w:kern w:val="2"/>
                <w:sz w:val="20"/>
                <w:szCs w:val="20"/>
              </w:rPr>
              <w:t>）</w:t>
            </w:r>
          </w:p>
        </w:tc>
        <w:tc>
          <w:tcPr>
            <w:tcW w:w="904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F91BD6" w:rsidRDefault="00F91BD6" w:rsidP="00532F81">
            <w:pPr>
              <w:spacing w:line="288" w:lineRule="auto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"/>
                <w:sz w:val="20"/>
                <w:szCs w:val="20"/>
              </w:rPr>
              <w:t xml:space="preserve">　</w:t>
            </w:r>
          </w:p>
        </w:tc>
      </w:tr>
      <w:tr w:rsidR="00F91BD6" w:rsidTr="00F91BD6">
        <w:trPr>
          <w:trHeight w:val="336"/>
        </w:trPr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:rsidR="00F91BD6" w:rsidRDefault="00F91BD6" w:rsidP="00532F81">
            <w:pPr>
              <w:spacing w:line="288" w:lineRule="auto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"/>
                <w:sz w:val="20"/>
                <w:szCs w:val="20"/>
              </w:rPr>
              <w:t xml:space="preserve">　</w:t>
            </w:r>
          </w:p>
        </w:tc>
        <w:tc>
          <w:tcPr>
            <w:tcW w:w="252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F91BD6" w:rsidRDefault="00F91BD6" w:rsidP="00532F81">
            <w:pPr>
              <w:spacing w:line="288" w:lineRule="auto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  <w:t>n=274 (58.3%)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F91BD6" w:rsidRDefault="00F91BD6" w:rsidP="00532F81">
            <w:pPr>
              <w:spacing w:line="288" w:lineRule="auto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  <w:t>n=196 (41.7%)</w:t>
            </w:r>
          </w:p>
        </w:tc>
        <w:tc>
          <w:tcPr>
            <w:tcW w:w="90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F91BD6" w:rsidRDefault="00F91BD6" w:rsidP="00532F81">
            <w:pPr>
              <w:spacing w:line="288" w:lineRule="auto"/>
              <w:rPr>
                <w:rFonts w:ascii="Times New Roman" w:hAnsi="Times New Roman" w:cs="Times New Roman"/>
                <w:i/>
                <w:iCs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kern w:val="2"/>
                <w:sz w:val="20"/>
                <w:szCs w:val="20"/>
              </w:rPr>
              <w:t>p</w:t>
            </w:r>
          </w:p>
        </w:tc>
      </w:tr>
      <w:tr w:rsidR="00F91BD6" w:rsidTr="00F91BD6">
        <w:trPr>
          <w:trHeight w:val="317"/>
        </w:trPr>
        <w:tc>
          <w:tcPr>
            <w:tcW w:w="2977" w:type="dxa"/>
            <w:noWrap/>
            <w:vAlign w:val="center"/>
            <w:hideMark/>
          </w:tcPr>
          <w:p w:rsidR="00F91BD6" w:rsidRDefault="00F91BD6" w:rsidP="00532F81">
            <w:pPr>
              <w:spacing w:line="288" w:lineRule="auto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  <w:t>Age (year old)</w:t>
            </w:r>
          </w:p>
        </w:tc>
        <w:tc>
          <w:tcPr>
            <w:tcW w:w="2528" w:type="dxa"/>
            <w:noWrap/>
            <w:vAlign w:val="center"/>
            <w:hideMark/>
          </w:tcPr>
          <w:p w:rsidR="00F91BD6" w:rsidRDefault="00F91BD6" w:rsidP="00532F81">
            <w:pPr>
              <w:spacing w:line="288" w:lineRule="auto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  <w:t>61.5±9.4</w:t>
            </w:r>
          </w:p>
        </w:tc>
        <w:tc>
          <w:tcPr>
            <w:tcW w:w="2211" w:type="dxa"/>
            <w:noWrap/>
            <w:vAlign w:val="center"/>
            <w:hideMark/>
          </w:tcPr>
          <w:p w:rsidR="00F91BD6" w:rsidRDefault="00F91BD6" w:rsidP="00532F81">
            <w:pPr>
              <w:spacing w:line="288" w:lineRule="auto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  <w:t>64.4±7.9</w:t>
            </w:r>
          </w:p>
        </w:tc>
        <w:tc>
          <w:tcPr>
            <w:tcW w:w="904" w:type="dxa"/>
            <w:noWrap/>
            <w:vAlign w:val="center"/>
            <w:hideMark/>
          </w:tcPr>
          <w:p w:rsidR="00F91BD6" w:rsidRDefault="00F91BD6" w:rsidP="00532F81">
            <w:pPr>
              <w:spacing w:line="288" w:lineRule="auto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  <w:t>&lt;0.001</w:t>
            </w:r>
          </w:p>
        </w:tc>
      </w:tr>
      <w:tr w:rsidR="00F91BD6" w:rsidTr="00F91BD6">
        <w:trPr>
          <w:trHeight w:val="317"/>
        </w:trPr>
        <w:tc>
          <w:tcPr>
            <w:tcW w:w="2977" w:type="dxa"/>
            <w:noWrap/>
            <w:vAlign w:val="center"/>
            <w:hideMark/>
          </w:tcPr>
          <w:p w:rsidR="00F91BD6" w:rsidRDefault="00D16147" w:rsidP="00532F81">
            <w:pPr>
              <w:spacing w:line="288" w:lineRule="auto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  <w:t>M</w:t>
            </w:r>
            <w:r w:rsidR="00F91BD6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  <w:t>ale</w:t>
            </w:r>
          </w:p>
        </w:tc>
        <w:tc>
          <w:tcPr>
            <w:tcW w:w="2528" w:type="dxa"/>
            <w:noWrap/>
            <w:vAlign w:val="center"/>
            <w:hideMark/>
          </w:tcPr>
          <w:p w:rsidR="00F91BD6" w:rsidRDefault="00F91BD6" w:rsidP="00532F81">
            <w:pPr>
              <w:spacing w:line="288" w:lineRule="auto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  <w:t>1</w:t>
            </w:r>
            <w:r w:rsidR="00D16147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  <w:t>72</w:t>
            </w:r>
            <w:r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  <w:t xml:space="preserve"> (</w:t>
            </w:r>
            <w:r w:rsidR="00D16147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  <w:t>2</w:t>
            </w:r>
            <w:r w:rsidR="00D16147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  <w:t>.8</w:t>
            </w:r>
            <w:r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  <w:t>%)</w:t>
            </w:r>
          </w:p>
        </w:tc>
        <w:tc>
          <w:tcPr>
            <w:tcW w:w="2211" w:type="dxa"/>
            <w:noWrap/>
            <w:vAlign w:val="center"/>
            <w:hideMark/>
          </w:tcPr>
          <w:p w:rsidR="00F91BD6" w:rsidRDefault="00D16147" w:rsidP="00532F81">
            <w:pPr>
              <w:spacing w:line="288" w:lineRule="auto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  <w:t>110</w:t>
            </w:r>
            <w:r w:rsidR="00F91BD6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  <w:t>56.1</w:t>
            </w:r>
            <w:r w:rsidR="00F91BD6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  <w:t>%)</w:t>
            </w:r>
          </w:p>
        </w:tc>
        <w:tc>
          <w:tcPr>
            <w:tcW w:w="904" w:type="dxa"/>
            <w:noWrap/>
            <w:vAlign w:val="center"/>
            <w:hideMark/>
          </w:tcPr>
          <w:p w:rsidR="00F91BD6" w:rsidRDefault="00F91BD6" w:rsidP="00532F81">
            <w:pPr>
              <w:spacing w:line="288" w:lineRule="auto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  <w:t>0.147</w:t>
            </w:r>
          </w:p>
        </w:tc>
      </w:tr>
      <w:tr w:rsidR="00F91BD6" w:rsidTr="00F91BD6">
        <w:trPr>
          <w:trHeight w:val="317"/>
        </w:trPr>
        <w:tc>
          <w:tcPr>
            <w:tcW w:w="2977" w:type="dxa"/>
            <w:noWrap/>
            <w:vAlign w:val="center"/>
            <w:hideMark/>
          </w:tcPr>
          <w:p w:rsidR="00F91BD6" w:rsidRDefault="00F91BD6" w:rsidP="00532F81">
            <w:pPr>
              <w:spacing w:line="288" w:lineRule="auto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  <w:t>BMI (kg/m2)</w:t>
            </w:r>
          </w:p>
        </w:tc>
        <w:tc>
          <w:tcPr>
            <w:tcW w:w="2528" w:type="dxa"/>
            <w:noWrap/>
            <w:vAlign w:val="center"/>
            <w:hideMark/>
          </w:tcPr>
          <w:p w:rsidR="00F91BD6" w:rsidRDefault="00F91BD6" w:rsidP="00532F81">
            <w:pPr>
              <w:spacing w:line="288" w:lineRule="auto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  <w:t>22.9±2.9</w:t>
            </w:r>
          </w:p>
        </w:tc>
        <w:tc>
          <w:tcPr>
            <w:tcW w:w="2211" w:type="dxa"/>
            <w:noWrap/>
            <w:vAlign w:val="center"/>
            <w:hideMark/>
          </w:tcPr>
          <w:p w:rsidR="00F91BD6" w:rsidRDefault="00F91BD6" w:rsidP="00532F81">
            <w:pPr>
              <w:spacing w:line="288" w:lineRule="auto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  <w:t>24.2±3</w:t>
            </w:r>
          </w:p>
        </w:tc>
        <w:tc>
          <w:tcPr>
            <w:tcW w:w="904" w:type="dxa"/>
            <w:noWrap/>
            <w:vAlign w:val="center"/>
            <w:hideMark/>
          </w:tcPr>
          <w:p w:rsidR="00F91BD6" w:rsidRDefault="00F91BD6" w:rsidP="00532F81">
            <w:pPr>
              <w:spacing w:line="288" w:lineRule="auto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  <w:t>&lt;0.001</w:t>
            </w:r>
          </w:p>
        </w:tc>
      </w:tr>
      <w:tr w:rsidR="00F91BD6" w:rsidTr="00F91BD6">
        <w:trPr>
          <w:trHeight w:val="317"/>
        </w:trPr>
        <w:tc>
          <w:tcPr>
            <w:tcW w:w="2977" w:type="dxa"/>
            <w:noWrap/>
            <w:vAlign w:val="center"/>
            <w:hideMark/>
          </w:tcPr>
          <w:p w:rsidR="00F91BD6" w:rsidRDefault="00F91BD6" w:rsidP="00532F81">
            <w:pPr>
              <w:spacing w:line="288" w:lineRule="auto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  <w:t>ΔWt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  <w:t xml:space="preserve"> (kg)</w:t>
            </w:r>
          </w:p>
        </w:tc>
        <w:tc>
          <w:tcPr>
            <w:tcW w:w="2528" w:type="dxa"/>
            <w:noWrap/>
            <w:vAlign w:val="center"/>
            <w:hideMark/>
          </w:tcPr>
          <w:p w:rsidR="00F91BD6" w:rsidRDefault="00F91BD6" w:rsidP="00532F81">
            <w:pPr>
              <w:spacing w:line="288" w:lineRule="auto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  <w:t>10 (5, 10)</w:t>
            </w:r>
          </w:p>
        </w:tc>
        <w:tc>
          <w:tcPr>
            <w:tcW w:w="2211" w:type="dxa"/>
            <w:noWrap/>
            <w:vAlign w:val="center"/>
            <w:hideMark/>
          </w:tcPr>
          <w:p w:rsidR="00F91BD6" w:rsidRDefault="00F91BD6" w:rsidP="00532F81">
            <w:pPr>
              <w:spacing w:line="288" w:lineRule="auto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  <w:t>0 (0, 3)</w:t>
            </w:r>
          </w:p>
        </w:tc>
        <w:tc>
          <w:tcPr>
            <w:tcW w:w="904" w:type="dxa"/>
            <w:noWrap/>
            <w:vAlign w:val="center"/>
            <w:hideMark/>
          </w:tcPr>
          <w:p w:rsidR="00F91BD6" w:rsidRDefault="00F91BD6" w:rsidP="00532F81">
            <w:pPr>
              <w:spacing w:line="288" w:lineRule="auto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  <w:t>&lt;0.001</w:t>
            </w:r>
          </w:p>
        </w:tc>
      </w:tr>
      <w:tr w:rsidR="00F91BD6" w:rsidTr="00F91BD6">
        <w:trPr>
          <w:trHeight w:val="317"/>
        </w:trPr>
        <w:tc>
          <w:tcPr>
            <w:tcW w:w="2977" w:type="dxa"/>
            <w:noWrap/>
            <w:vAlign w:val="center"/>
            <w:hideMark/>
          </w:tcPr>
          <w:p w:rsidR="00F91BD6" w:rsidRDefault="00F91BD6" w:rsidP="00532F81">
            <w:pPr>
              <w:spacing w:line="288" w:lineRule="auto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  <w:t>Duration of DM (month)</w:t>
            </w:r>
          </w:p>
        </w:tc>
        <w:tc>
          <w:tcPr>
            <w:tcW w:w="2528" w:type="dxa"/>
            <w:noWrap/>
            <w:vAlign w:val="center"/>
            <w:hideMark/>
          </w:tcPr>
          <w:p w:rsidR="00F91BD6" w:rsidRDefault="00F91BD6" w:rsidP="00532F81">
            <w:pPr>
              <w:spacing w:line="288" w:lineRule="auto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  <w:t>12 (2, 84)</w:t>
            </w:r>
          </w:p>
        </w:tc>
        <w:tc>
          <w:tcPr>
            <w:tcW w:w="2211" w:type="dxa"/>
            <w:noWrap/>
            <w:vAlign w:val="center"/>
            <w:hideMark/>
          </w:tcPr>
          <w:p w:rsidR="00F91BD6" w:rsidRDefault="00F91BD6" w:rsidP="00532F81">
            <w:pPr>
              <w:spacing w:line="288" w:lineRule="auto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  <w:t>54 (2.3, 141)</w:t>
            </w:r>
          </w:p>
        </w:tc>
        <w:tc>
          <w:tcPr>
            <w:tcW w:w="904" w:type="dxa"/>
            <w:noWrap/>
            <w:vAlign w:val="center"/>
            <w:hideMark/>
          </w:tcPr>
          <w:p w:rsidR="00F91BD6" w:rsidRDefault="00F91BD6" w:rsidP="00532F81">
            <w:pPr>
              <w:spacing w:line="288" w:lineRule="auto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  <w:t>0.005</w:t>
            </w:r>
          </w:p>
        </w:tc>
      </w:tr>
      <w:tr w:rsidR="00F91BD6" w:rsidTr="00F91BD6">
        <w:trPr>
          <w:trHeight w:val="317"/>
        </w:trPr>
        <w:tc>
          <w:tcPr>
            <w:tcW w:w="2977" w:type="dxa"/>
            <w:noWrap/>
            <w:vAlign w:val="center"/>
            <w:hideMark/>
          </w:tcPr>
          <w:p w:rsidR="00F91BD6" w:rsidRDefault="00F91BD6" w:rsidP="00532F81">
            <w:pPr>
              <w:spacing w:line="288" w:lineRule="auto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  <w:t>Onset age of DM (</w:t>
            </w:r>
            <w:proofErr w:type="spellStart"/>
            <w:r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  <w:t>yo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  <w:t>)</w:t>
            </w:r>
          </w:p>
        </w:tc>
        <w:tc>
          <w:tcPr>
            <w:tcW w:w="2528" w:type="dxa"/>
            <w:noWrap/>
            <w:vAlign w:val="center"/>
            <w:hideMark/>
          </w:tcPr>
          <w:p w:rsidR="00F91BD6" w:rsidRDefault="00F91BD6" w:rsidP="00532F81">
            <w:pPr>
              <w:spacing w:line="288" w:lineRule="auto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  <w:t>56.8±10.1</w:t>
            </w:r>
          </w:p>
        </w:tc>
        <w:tc>
          <w:tcPr>
            <w:tcW w:w="2211" w:type="dxa"/>
            <w:noWrap/>
            <w:vAlign w:val="center"/>
            <w:hideMark/>
          </w:tcPr>
          <w:p w:rsidR="00F91BD6" w:rsidRDefault="00F91BD6" w:rsidP="00532F81">
            <w:pPr>
              <w:spacing w:line="288" w:lineRule="auto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  <w:t>57.1±10.1</w:t>
            </w:r>
          </w:p>
        </w:tc>
        <w:tc>
          <w:tcPr>
            <w:tcW w:w="904" w:type="dxa"/>
            <w:noWrap/>
            <w:vAlign w:val="center"/>
            <w:hideMark/>
          </w:tcPr>
          <w:p w:rsidR="00F91BD6" w:rsidRDefault="00F91BD6" w:rsidP="00532F81">
            <w:pPr>
              <w:spacing w:line="288" w:lineRule="auto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  <w:t>0.767</w:t>
            </w:r>
          </w:p>
        </w:tc>
      </w:tr>
      <w:tr w:rsidR="00F91BD6" w:rsidTr="00F91BD6">
        <w:trPr>
          <w:trHeight w:val="317"/>
        </w:trPr>
        <w:tc>
          <w:tcPr>
            <w:tcW w:w="2977" w:type="dxa"/>
            <w:noWrap/>
            <w:vAlign w:val="center"/>
            <w:hideMark/>
          </w:tcPr>
          <w:p w:rsidR="00F91BD6" w:rsidRDefault="00F91BD6" w:rsidP="00532F81">
            <w:pPr>
              <w:spacing w:line="288" w:lineRule="auto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  <w:t xml:space="preserve">Early-onset PC (≤50 </w:t>
            </w:r>
            <w:proofErr w:type="spellStart"/>
            <w:r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  <w:t>yo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  <w:t>)</w:t>
            </w:r>
          </w:p>
        </w:tc>
        <w:tc>
          <w:tcPr>
            <w:tcW w:w="2528" w:type="dxa"/>
            <w:noWrap/>
            <w:vAlign w:val="center"/>
            <w:hideMark/>
          </w:tcPr>
          <w:p w:rsidR="00F91BD6" w:rsidRDefault="00F91BD6" w:rsidP="00532F81">
            <w:pPr>
              <w:spacing w:line="288" w:lineRule="auto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  <w:t>31 (11.3%)</w:t>
            </w:r>
          </w:p>
        </w:tc>
        <w:tc>
          <w:tcPr>
            <w:tcW w:w="2211" w:type="dxa"/>
            <w:noWrap/>
            <w:vAlign w:val="center"/>
            <w:hideMark/>
          </w:tcPr>
          <w:p w:rsidR="00F91BD6" w:rsidRDefault="00F91BD6" w:rsidP="00532F81">
            <w:pPr>
              <w:spacing w:line="288" w:lineRule="auto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  <w:t>11 (5.6%)</w:t>
            </w:r>
          </w:p>
        </w:tc>
        <w:tc>
          <w:tcPr>
            <w:tcW w:w="904" w:type="dxa"/>
            <w:noWrap/>
            <w:vAlign w:val="center"/>
            <w:hideMark/>
          </w:tcPr>
          <w:p w:rsidR="00F91BD6" w:rsidRDefault="00F91BD6" w:rsidP="00532F81">
            <w:pPr>
              <w:spacing w:line="288" w:lineRule="auto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  <w:t>0.033</w:t>
            </w:r>
          </w:p>
        </w:tc>
      </w:tr>
      <w:tr w:rsidR="00F91BD6" w:rsidTr="00F91BD6">
        <w:trPr>
          <w:trHeight w:val="317"/>
        </w:trPr>
        <w:tc>
          <w:tcPr>
            <w:tcW w:w="2977" w:type="dxa"/>
            <w:noWrap/>
            <w:vAlign w:val="center"/>
            <w:hideMark/>
          </w:tcPr>
          <w:p w:rsidR="00F91BD6" w:rsidRDefault="00F91BD6" w:rsidP="00532F81">
            <w:pPr>
              <w:spacing w:line="288" w:lineRule="auto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  <w:t>Smoking</w:t>
            </w:r>
          </w:p>
        </w:tc>
        <w:tc>
          <w:tcPr>
            <w:tcW w:w="2528" w:type="dxa"/>
            <w:noWrap/>
            <w:vAlign w:val="center"/>
            <w:hideMark/>
          </w:tcPr>
          <w:p w:rsidR="00F91BD6" w:rsidRDefault="00F91BD6" w:rsidP="00532F81">
            <w:pPr>
              <w:spacing w:line="288" w:lineRule="auto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  <w:t>114 (44%)</w:t>
            </w:r>
          </w:p>
        </w:tc>
        <w:tc>
          <w:tcPr>
            <w:tcW w:w="2211" w:type="dxa"/>
            <w:noWrap/>
            <w:vAlign w:val="center"/>
            <w:hideMark/>
          </w:tcPr>
          <w:p w:rsidR="00F91BD6" w:rsidRDefault="00F91BD6" w:rsidP="00532F81">
            <w:pPr>
              <w:spacing w:line="288" w:lineRule="auto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  <w:t>63 (33%)</w:t>
            </w:r>
          </w:p>
        </w:tc>
        <w:tc>
          <w:tcPr>
            <w:tcW w:w="904" w:type="dxa"/>
            <w:noWrap/>
            <w:vAlign w:val="center"/>
            <w:hideMark/>
          </w:tcPr>
          <w:p w:rsidR="00F91BD6" w:rsidRDefault="00F91BD6" w:rsidP="00532F81">
            <w:pPr>
              <w:spacing w:line="288" w:lineRule="auto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  <w:t>0.018</w:t>
            </w:r>
          </w:p>
        </w:tc>
      </w:tr>
      <w:tr w:rsidR="00F91BD6" w:rsidTr="00F91BD6">
        <w:trPr>
          <w:trHeight w:val="317"/>
        </w:trPr>
        <w:tc>
          <w:tcPr>
            <w:tcW w:w="2977" w:type="dxa"/>
            <w:noWrap/>
            <w:vAlign w:val="center"/>
            <w:hideMark/>
          </w:tcPr>
          <w:p w:rsidR="00F91BD6" w:rsidRDefault="00EE21F9" w:rsidP="00532F81">
            <w:pPr>
              <w:spacing w:line="288" w:lineRule="auto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"/>
                <w:sz w:val="20"/>
                <w:szCs w:val="20"/>
              </w:rPr>
              <w:t>Alcohol</w:t>
            </w:r>
            <w:r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kern w:val="2"/>
                <w:sz w:val="20"/>
                <w:szCs w:val="20"/>
              </w:rPr>
              <w:t>d</w:t>
            </w:r>
            <w:r w:rsidR="00F91BD6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  <w:t>rinking</w:t>
            </w:r>
          </w:p>
        </w:tc>
        <w:tc>
          <w:tcPr>
            <w:tcW w:w="2528" w:type="dxa"/>
            <w:noWrap/>
            <w:vAlign w:val="center"/>
            <w:hideMark/>
          </w:tcPr>
          <w:p w:rsidR="00F91BD6" w:rsidRDefault="00F91BD6" w:rsidP="00532F81">
            <w:pPr>
              <w:spacing w:line="288" w:lineRule="auto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  <w:t>91 (35.3%)</w:t>
            </w:r>
          </w:p>
        </w:tc>
        <w:tc>
          <w:tcPr>
            <w:tcW w:w="2211" w:type="dxa"/>
            <w:noWrap/>
            <w:vAlign w:val="center"/>
            <w:hideMark/>
          </w:tcPr>
          <w:p w:rsidR="00F91BD6" w:rsidRDefault="00F91BD6" w:rsidP="00532F81">
            <w:pPr>
              <w:spacing w:line="288" w:lineRule="auto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  <w:t>49 (25.8%)</w:t>
            </w:r>
          </w:p>
        </w:tc>
        <w:tc>
          <w:tcPr>
            <w:tcW w:w="904" w:type="dxa"/>
            <w:noWrap/>
            <w:vAlign w:val="center"/>
            <w:hideMark/>
          </w:tcPr>
          <w:p w:rsidR="00F91BD6" w:rsidRDefault="00F91BD6" w:rsidP="00532F81">
            <w:pPr>
              <w:spacing w:line="288" w:lineRule="auto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  <w:t>0.032</w:t>
            </w:r>
          </w:p>
        </w:tc>
      </w:tr>
      <w:tr w:rsidR="00F91BD6" w:rsidTr="00F91BD6">
        <w:trPr>
          <w:trHeight w:val="317"/>
        </w:trPr>
        <w:tc>
          <w:tcPr>
            <w:tcW w:w="2977" w:type="dxa"/>
            <w:noWrap/>
            <w:vAlign w:val="center"/>
            <w:hideMark/>
          </w:tcPr>
          <w:p w:rsidR="00F91BD6" w:rsidRDefault="00F91BD6" w:rsidP="00532F81">
            <w:pPr>
              <w:spacing w:line="288" w:lineRule="auto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  <w:t>Diameter of tumor (cm)</w:t>
            </w:r>
          </w:p>
        </w:tc>
        <w:tc>
          <w:tcPr>
            <w:tcW w:w="2528" w:type="dxa"/>
            <w:noWrap/>
            <w:vAlign w:val="center"/>
            <w:hideMark/>
          </w:tcPr>
          <w:p w:rsidR="00F91BD6" w:rsidRDefault="00F91BD6" w:rsidP="00532F81">
            <w:pPr>
              <w:spacing w:line="288" w:lineRule="auto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  <w:t>3.5 (2.6, 4.7)</w:t>
            </w:r>
          </w:p>
        </w:tc>
        <w:tc>
          <w:tcPr>
            <w:tcW w:w="2211" w:type="dxa"/>
            <w:noWrap/>
            <w:vAlign w:val="center"/>
            <w:hideMark/>
          </w:tcPr>
          <w:p w:rsidR="00F91BD6" w:rsidRDefault="00F91BD6" w:rsidP="00532F81">
            <w:pPr>
              <w:spacing w:line="288" w:lineRule="auto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  <w:t>3.6 (2.6, 4.4)</w:t>
            </w:r>
          </w:p>
        </w:tc>
        <w:tc>
          <w:tcPr>
            <w:tcW w:w="904" w:type="dxa"/>
            <w:noWrap/>
            <w:vAlign w:val="center"/>
            <w:hideMark/>
          </w:tcPr>
          <w:p w:rsidR="00F91BD6" w:rsidRDefault="00F91BD6" w:rsidP="00532F81">
            <w:pPr>
              <w:spacing w:line="288" w:lineRule="auto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  <w:t>0.763</w:t>
            </w:r>
          </w:p>
        </w:tc>
      </w:tr>
      <w:tr w:rsidR="00F91BD6" w:rsidTr="00F91BD6">
        <w:trPr>
          <w:trHeight w:val="317"/>
        </w:trPr>
        <w:tc>
          <w:tcPr>
            <w:tcW w:w="2977" w:type="dxa"/>
            <w:noWrap/>
            <w:vAlign w:val="center"/>
            <w:hideMark/>
          </w:tcPr>
          <w:p w:rsidR="00F91BD6" w:rsidRDefault="00711945" w:rsidP="00532F81">
            <w:pPr>
              <w:spacing w:line="288" w:lineRule="auto"/>
              <w:ind w:left="100" w:hangingChars="50" w:hanging="100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  <w:t>Location</w:t>
            </w:r>
            <w:r w:rsidR="00F91BD6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  <w:t xml:space="preserve"> of tumor (head)</w:t>
            </w:r>
          </w:p>
        </w:tc>
        <w:tc>
          <w:tcPr>
            <w:tcW w:w="2528" w:type="dxa"/>
            <w:noWrap/>
            <w:vAlign w:val="center"/>
            <w:hideMark/>
          </w:tcPr>
          <w:p w:rsidR="00F91BD6" w:rsidRDefault="00F91BD6" w:rsidP="00532F81">
            <w:pPr>
              <w:spacing w:line="288" w:lineRule="auto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  <w:t>172 (64.2%)</w:t>
            </w:r>
          </w:p>
        </w:tc>
        <w:tc>
          <w:tcPr>
            <w:tcW w:w="2211" w:type="dxa"/>
            <w:noWrap/>
            <w:vAlign w:val="center"/>
            <w:hideMark/>
          </w:tcPr>
          <w:p w:rsidR="00F91BD6" w:rsidRDefault="00F91BD6" w:rsidP="00532F81">
            <w:pPr>
              <w:spacing w:line="288" w:lineRule="auto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  <w:t>106 (54.4%)</w:t>
            </w:r>
          </w:p>
        </w:tc>
        <w:tc>
          <w:tcPr>
            <w:tcW w:w="904" w:type="dxa"/>
            <w:noWrap/>
            <w:vAlign w:val="center"/>
            <w:hideMark/>
          </w:tcPr>
          <w:p w:rsidR="00F91BD6" w:rsidRDefault="00F91BD6" w:rsidP="00532F81">
            <w:pPr>
              <w:spacing w:line="288" w:lineRule="auto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  <w:t>0.035</w:t>
            </w:r>
          </w:p>
        </w:tc>
      </w:tr>
      <w:tr w:rsidR="00F91BD6" w:rsidTr="00F91BD6">
        <w:trPr>
          <w:trHeight w:val="317"/>
        </w:trPr>
        <w:tc>
          <w:tcPr>
            <w:tcW w:w="2977" w:type="dxa"/>
            <w:noWrap/>
            <w:vAlign w:val="center"/>
            <w:hideMark/>
          </w:tcPr>
          <w:p w:rsidR="00F91BD6" w:rsidRDefault="00F91BD6" w:rsidP="00532F81">
            <w:pPr>
              <w:spacing w:line="288" w:lineRule="auto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  <w:t xml:space="preserve">Remote metastasis </w:t>
            </w:r>
          </w:p>
        </w:tc>
        <w:tc>
          <w:tcPr>
            <w:tcW w:w="2528" w:type="dxa"/>
            <w:noWrap/>
            <w:vAlign w:val="center"/>
            <w:hideMark/>
          </w:tcPr>
          <w:p w:rsidR="00F91BD6" w:rsidRDefault="00F91BD6" w:rsidP="00532F81">
            <w:pPr>
              <w:spacing w:line="288" w:lineRule="auto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  <w:t>55 (20.1%)</w:t>
            </w:r>
          </w:p>
        </w:tc>
        <w:tc>
          <w:tcPr>
            <w:tcW w:w="2211" w:type="dxa"/>
            <w:noWrap/>
            <w:vAlign w:val="center"/>
            <w:hideMark/>
          </w:tcPr>
          <w:p w:rsidR="00F91BD6" w:rsidRDefault="00F91BD6" w:rsidP="00532F81">
            <w:pPr>
              <w:spacing w:line="288" w:lineRule="auto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  <w:t>24 (12.4%)</w:t>
            </w:r>
          </w:p>
        </w:tc>
        <w:tc>
          <w:tcPr>
            <w:tcW w:w="904" w:type="dxa"/>
            <w:noWrap/>
            <w:vAlign w:val="center"/>
            <w:hideMark/>
          </w:tcPr>
          <w:p w:rsidR="00F91BD6" w:rsidRDefault="00F91BD6" w:rsidP="00532F81">
            <w:pPr>
              <w:spacing w:line="288" w:lineRule="auto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  <w:t>&lt;0.001</w:t>
            </w:r>
          </w:p>
        </w:tc>
      </w:tr>
      <w:tr w:rsidR="00F91BD6" w:rsidTr="00F91BD6">
        <w:trPr>
          <w:trHeight w:val="317"/>
        </w:trPr>
        <w:tc>
          <w:tcPr>
            <w:tcW w:w="2977" w:type="dxa"/>
            <w:noWrap/>
            <w:vAlign w:val="center"/>
            <w:hideMark/>
          </w:tcPr>
          <w:p w:rsidR="00F91BD6" w:rsidRDefault="00F91BD6" w:rsidP="00532F81">
            <w:pPr>
              <w:spacing w:line="288" w:lineRule="auto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  <w:t>Radical surgery</w:t>
            </w:r>
          </w:p>
        </w:tc>
        <w:tc>
          <w:tcPr>
            <w:tcW w:w="2528" w:type="dxa"/>
            <w:noWrap/>
            <w:vAlign w:val="center"/>
            <w:hideMark/>
          </w:tcPr>
          <w:p w:rsidR="00F91BD6" w:rsidRDefault="00F91BD6" w:rsidP="00532F81">
            <w:pPr>
              <w:spacing w:line="288" w:lineRule="auto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  <w:t>119 (45.2%)</w:t>
            </w:r>
          </w:p>
        </w:tc>
        <w:tc>
          <w:tcPr>
            <w:tcW w:w="2211" w:type="dxa"/>
            <w:noWrap/>
            <w:vAlign w:val="center"/>
            <w:hideMark/>
          </w:tcPr>
          <w:p w:rsidR="00F91BD6" w:rsidRDefault="00F91BD6" w:rsidP="00532F81">
            <w:pPr>
              <w:spacing w:line="288" w:lineRule="auto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  <w:t>138 (71.9%)</w:t>
            </w:r>
          </w:p>
        </w:tc>
        <w:tc>
          <w:tcPr>
            <w:tcW w:w="904" w:type="dxa"/>
            <w:noWrap/>
            <w:vAlign w:val="center"/>
            <w:hideMark/>
          </w:tcPr>
          <w:p w:rsidR="00F91BD6" w:rsidRDefault="00F91BD6" w:rsidP="00532F81">
            <w:pPr>
              <w:spacing w:line="288" w:lineRule="auto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  <w:t>&lt;0.001</w:t>
            </w:r>
          </w:p>
        </w:tc>
      </w:tr>
      <w:tr w:rsidR="00F91BD6" w:rsidTr="00F91BD6">
        <w:trPr>
          <w:trHeight w:val="317"/>
        </w:trPr>
        <w:tc>
          <w:tcPr>
            <w:tcW w:w="2977" w:type="dxa"/>
            <w:noWrap/>
            <w:vAlign w:val="center"/>
            <w:hideMark/>
          </w:tcPr>
          <w:p w:rsidR="00F91BD6" w:rsidRDefault="00F91BD6" w:rsidP="00532F81">
            <w:pPr>
              <w:spacing w:line="288" w:lineRule="auto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  <w:t>Chemotherapy</w:t>
            </w:r>
          </w:p>
        </w:tc>
        <w:tc>
          <w:tcPr>
            <w:tcW w:w="2528" w:type="dxa"/>
            <w:noWrap/>
            <w:vAlign w:val="center"/>
            <w:hideMark/>
          </w:tcPr>
          <w:p w:rsidR="00F91BD6" w:rsidRDefault="00F91BD6" w:rsidP="00532F81">
            <w:pPr>
              <w:spacing w:line="288" w:lineRule="auto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  <w:t>113 (69.8%)</w:t>
            </w:r>
          </w:p>
        </w:tc>
        <w:tc>
          <w:tcPr>
            <w:tcW w:w="2211" w:type="dxa"/>
            <w:noWrap/>
            <w:vAlign w:val="center"/>
            <w:hideMark/>
          </w:tcPr>
          <w:p w:rsidR="00F91BD6" w:rsidRDefault="00F91BD6" w:rsidP="00532F81">
            <w:pPr>
              <w:spacing w:line="288" w:lineRule="auto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  <w:t>98 (69%)</w:t>
            </w:r>
          </w:p>
        </w:tc>
        <w:tc>
          <w:tcPr>
            <w:tcW w:w="904" w:type="dxa"/>
            <w:noWrap/>
            <w:vAlign w:val="center"/>
            <w:hideMark/>
          </w:tcPr>
          <w:p w:rsidR="00F91BD6" w:rsidRDefault="00F91BD6" w:rsidP="00532F81">
            <w:pPr>
              <w:spacing w:line="288" w:lineRule="auto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  <w:t>0.889</w:t>
            </w:r>
          </w:p>
        </w:tc>
      </w:tr>
      <w:tr w:rsidR="00F91BD6" w:rsidTr="00F91BD6">
        <w:trPr>
          <w:trHeight w:val="317"/>
        </w:trPr>
        <w:tc>
          <w:tcPr>
            <w:tcW w:w="2977" w:type="dxa"/>
            <w:noWrap/>
            <w:vAlign w:val="center"/>
            <w:hideMark/>
          </w:tcPr>
          <w:p w:rsidR="00F91BD6" w:rsidRDefault="00F91BD6" w:rsidP="00532F81">
            <w:pPr>
              <w:spacing w:line="288" w:lineRule="auto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  <w:t>TNM</w:t>
            </w:r>
            <w:r w:rsidR="00D13266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  <w:t xml:space="preserve"> </w:t>
            </w:r>
            <w:r w:rsidR="002B7469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  <w:t>s</w:t>
            </w:r>
            <w:bookmarkStart w:id="2" w:name="_GoBack"/>
            <w:bookmarkEnd w:id="2"/>
            <w:r w:rsidR="00D13266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  <w:t>tage-III/IV</w:t>
            </w:r>
          </w:p>
        </w:tc>
        <w:tc>
          <w:tcPr>
            <w:tcW w:w="2528" w:type="dxa"/>
            <w:noWrap/>
            <w:vAlign w:val="center"/>
            <w:hideMark/>
          </w:tcPr>
          <w:p w:rsidR="00F91BD6" w:rsidRDefault="00D13266" w:rsidP="00532F81">
            <w:pPr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  <w:t>6 (24.3%)</w:t>
            </w:r>
          </w:p>
        </w:tc>
        <w:tc>
          <w:tcPr>
            <w:tcW w:w="2211" w:type="dxa"/>
            <w:noWrap/>
            <w:vAlign w:val="center"/>
            <w:hideMark/>
          </w:tcPr>
          <w:p w:rsidR="00F91BD6" w:rsidRPr="00D13266" w:rsidRDefault="00D13266" w:rsidP="00532F81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13266">
              <w:rPr>
                <w:rFonts w:ascii="Times New Roman" w:eastAsia="DengXian" w:hAnsi="Times New Roman" w:cs="Times New Roman"/>
                <w:sz w:val="20"/>
                <w:szCs w:val="20"/>
              </w:rPr>
              <w:t>29 (17.0%)</w:t>
            </w:r>
          </w:p>
        </w:tc>
        <w:tc>
          <w:tcPr>
            <w:tcW w:w="904" w:type="dxa"/>
            <w:noWrap/>
            <w:vAlign w:val="center"/>
            <w:hideMark/>
          </w:tcPr>
          <w:p w:rsidR="00F91BD6" w:rsidRDefault="00F91BD6" w:rsidP="00532F81">
            <w:pPr>
              <w:spacing w:line="288" w:lineRule="auto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  <w:t>0.005</w:t>
            </w:r>
          </w:p>
        </w:tc>
      </w:tr>
      <w:tr w:rsidR="00F91BD6" w:rsidTr="00F91BD6">
        <w:trPr>
          <w:trHeight w:val="317"/>
        </w:trPr>
        <w:tc>
          <w:tcPr>
            <w:tcW w:w="2977" w:type="dxa"/>
            <w:noWrap/>
            <w:vAlign w:val="center"/>
            <w:hideMark/>
          </w:tcPr>
          <w:p w:rsidR="00F91BD6" w:rsidRDefault="00D13266" w:rsidP="00D13266">
            <w:pPr>
              <w:spacing w:line="288" w:lineRule="auto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  <w:t>Pathology-l</w:t>
            </w:r>
            <w:r w:rsidR="00F91BD6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  <w:t>ow</w:t>
            </w:r>
            <w:r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  <w:t xml:space="preserve"> </w:t>
            </w:r>
            <w:r w:rsidR="00F91BD6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  <w:t>grade</w:t>
            </w:r>
          </w:p>
        </w:tc>
        <w:tc>
          <w:tcPr>
            <w:tcW w:w="2528" w:type="dxa"/>
            <w:noWrap/>
            <w:vAlign w:val="center"/>
            <w:hideMark/>
          </w:tcPr>
          <w:p w:rsidR="00F91BD6" w:rsidRDefault="00F91BD6" w:rsidP="00532F81">
            <w:pPr>
              <w:spacing w:line="288" w:lineRule="auto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  <w:t>51 (37.5%)</w:t>
            </w:r>
          </w:p>
        </w:tc>
        <w:tc>
          <w:tcPr>
            <w:tcW w:w="2211" w:type="dxa"/>
            <w:noWrap/>
            <w:vAlign w:val="center"/>
            <w:hideMark/>
          </w:tcPr>
          <w:p w:rsidR="00F91BD6" w:rsidRDefault="00F91BD6" w:rsidP="00532F81">
            <w:pPr>
              <w:spacing w:line="288" w:lineRule="auto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  <w:t>55 (38.7%)</w:t>
            </w:r>
          </w:p>
        </w:tc>
        <w:tc>
          <w:tcPr>
            <w:tcW w:w="904" w:type="dxa"/>
            <w:noWrap/>
            <w:vAlign w:val="center"/>
            <w:hideMark/>
          </w:tcPr>
          <w:p w:rsidR="00F91BD6" w:rsidRDefault="00D13266" w:rsidP="00532F81">
            <w:pPr>
              <w:rPr>
                <w:rFonts w:ascii="Times New Roman" w:hAnsi="Times New Roman" w:cs="Times New Roman" w:hint="eastAsia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  <w:t>.806</w:t>
            </w:r>
          </w:p>
        </w:tc>
      </w:tr>
      <w:tr w:rsidR="00F91BD6" w:rsidTr="00F91BD6">
        <w:trPr>
          <w:trHeight w:val="161"/>
        </w:trPr>
        <w:tc>
          <w:tcPr>
            <w:tcW w:w="2977" w:type="dxa"/>
            <w:noWrap/>
            <w:vAlign w:val="center"/>
            <w:hideMark/>
          </w:tcPr>
          <w:p w:rsidR="00F91BD6" w:rsidRDefault="00DE7EEA" w:rsidP="00532F81">
            <w:pPr>
              <w:spacing w:line="288" w:lineRule="auto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  <w:t>CA 19-9</w:t>
            </w:r>
            <w:r w:rsidR="00F91BD6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  <w:t xml:space="preserve"> (U‎/ml)</w:t>
            </w:r>
          </w:p>
        </w:tc>
        <w:tc>
          <w:tcPr>
            <w:tcW w:w="2528" w:type="dxa"/>
            <w:noWrap/>
            <w:vAlign w:val="center"/>
            <w:hideMark/>
          </w:tcPr>
          <w:p w:rsidR="00F91BD6" w:rsidRDefault="00F91BD6" w:rsidP="00532F81">
            <w:pPr>
              <w:spacing w:line="288" w:lineRule="auto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  <w:t>241.75(74.77,683.58)</w:t>
            </w:r>
          </w:p>
        </w:tc>
        <w:tc>
          <w:tcPr>
            <w:tcW w:w="2211" w:type="dxa"/>
            <w:noWrap/>
            <w:vAlign w:val="center"/>
            <w:hideMark/>
          </w:tcPr>
          <w:p w:rsidR="00F91BD6" w:rsidRDefault="00F91BD6" w:rsidP="00532F81">
            <w:pPr>
              <w:spacing w:line="288" w:lineRule="auto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  <w:t>189.4(47.35,529.10)</w:t>
            </w:r>
          </w:p>
        </w:tc>
        <w:tc>
          <w:tcPr>
            <w:tcW w:w="904" w:type="dxa"/>
            <w:noWrap/>
            <w:vAlign w:val="center"/>
            <w:hideMark/>
          </w:tcPr>
          <w:p w:rsidR="00F91BD6" w:rsidRDefault="00F91BD6" w:rsidP="00532F81">
            <w:pPr>
              <w:spacing w:line="288" w:lineRule="auto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  <w:t>0.057</w:t>
            </w:r>
          </w:p>
        </w:tc>
      </w:tr>
      <w:tr w:rsidR="00F91BD6" w:rsidTr="00F91BD6">
        <w:trPr>
          <w:trHeight w:val="91"/>
        </w:trPr>
        <w:tc>
          <w:tcPr>
            <w:tcW w:w="2977" w:type="dxa"/>
            <w:noWrap/>
            <w:vAlign w:val="center"/>
            <w:hideMark/>
          </w:tcPr>
          <w:p w:rsidR="00F91BD6" w:rsidRDefault="00F91BD6" w:rsidP="00532F81">
            <w:pPr>
              <w:spacing w:line="288" w:lineRule="auto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  <w:t>CEA (ng‎/ml)</w:t>
            </w:r>
          </w:p>
        </w:tc>
        <w:tc>
          <w:tcPr>
            <w:tcW w:w="2528" w:type="dxa"/>
            <w:noWrap/>
            <w:vAlign w:val="center"/>
            <w:hideMark/>
          </w:tcPr>
          <w:p w:rsidR="00F91BD6" w:rsidRDefault="00F91BD6" w:rsidP="00532F81">
            <w:pPr>
              <w:spacing w:line="288" w:lineRule="auto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  <w:t>4.76(2.70,9.12)</w:t>
            </w:r>
          </w:p>
        </w:tc>
        <w:tc>
          <w:tcPr>
            <w:tcW w:w="2211" w:type="dxa"/>
            <w:noWrap/>
            <w:vAlign w:val="center"/>
            <w:hideMark/>
          </w:tcPr>
          <w:p w:rsidR="00F91BD6" w:rsidRDefault="00F91BD6" w:rsidP="00532F81">
            <w:pPr>
              <w:spacing w:line="288" w:lineRule="auto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  <w:t>3.9(2.29,6.70)</w:t>
            </w:r>
          </w:p>
        </w:tc>
        <w:tc>
          <w:tcPr>
            <w:tcW w:w="904" w:type="dxa"/>
            <w:noWrap/>
            <w:vAlign w:val="center"/>
            <w:hideMark/>
          </w:tcPr>
          <w:p w:rsidR="00F91BD6" w:rsidRDefault="00F91BD6" w:rsidP="00532F81">
            <w:pPr>
              <w:spacing w:line="288" w:lineRule="auto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  <w:t>0.028</w:t>
            </w:r>
          </w:p>
        </w:tc>
      </w:tr>
      <w:tr w:rsidR="00F91BD6" w:rsidTr="00F91BD6">
        <w:trPr>
          <w:trHeight w:val="243"/>
        </w:trPr>
        <w:tc>
          <w:tcPr>
            <w:tcW w:w="2977" w:type="dxa"/>
            <w:noWrap/>
            <w:vAlign w:val="center"/>
            <w:hideMark/>
          </w:tcPr>
          <w:p w:rsidR="00F91BD6" w:rsidRDefault="00DE7EEA" w:rsidP="00532F81">
            <w:pPr>
              <w:spacing w:line="288" w:lineRule="auto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  <w:t>CA 242</w:t>
            </w:r>
            <w:r w:rsidR="00F91BD6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  <w:t xml:space="preserve"> (U‎/ml)</w:t>
            </w:r>
          </w:p>
        </w:tc>
        <w:tc>
          <w:tcPr>
            <w:tcW w:w="2528" w:type="dxa"/>
            <w:noWrap/>
            <w:vAlign w:val="center"/>
            <w:hideMark/>
          </w:tcPr>
          <w:p w:rsidR="00F91BD6" w:rsidRDefault="00F91BD6" w:rsidP="00532F81">
            <w:pPr>
              <w:spacing w:line="288" w:lineRule="auto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  <w:t>56.6(12.98,149.18)</w:t>
            </w:r>
          </w:p>
        </w:tc>
        <w:tc>
          <w:tcPr>
            <w:tcW w:w="2211" w:type="dxa"/>
            <w:noWrap/>
            <w:vAlign w:val="center"/>
            <w:hideMark/>
          </w:tcPr>
          <w:p w:rsidR="00F91BD6" w:rsidRDefault="00F91BD6" w:rsidP="00532F81">
            <w:pPr>
              <w:spacing w:line="288" w:lineRule="auto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  <w:t>44.5(7.98,128.75)</w:t>
            </w:r>
          </w:p>
        </w:tc>
        <w:tc>
          <w:tcPr>
            <w:tcW w:w="904" w:type="dxa"/>
            <w:noWrap/>
            <w:vAlign w:val="center"/>
            <w:hideMark/>
          </w:tcPr>
          <w:p w:rsidR="00F91BD6" w:rsidRDefault="00F91BD6" w:rsidP="00532F81">
            <w:pPr>
              <w:spacing w:line="288" w:lineRule="auto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  <w:t>0.185</w:t>
            </w:r>
          </w:p>
        </w:tc>
      </w:tr>
      <w:tr w:rsidR="00F91BD6" w:rsidTr="00F91BD6">
        <w:trPr>
          <w:trHeight w:val="336"/>
        </w:trPr>
        <w:tc>
          <w:tcPr>
            <w:tcW w:w="2977" w:type="dxa"/>
            <w:noWrap/>
            <w:vAlign w:val="center"/>
            <w:hideMark/>
          </w:tcPr>
          <w:p w:rsidR="00F91BD6" w:rsidRDefault="00F91BD6" w:rsidP="00532F81">
            <w:pPr>
              <w:spacing w:line="288" w:lineRule="auto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  <w:t>FPG (mmol‎/L)</w:t>
            </w:r>
          </w:p>
        </w:tc>
        <w:tc>
          <w:tcPr>
            <w:tcW w:w="2528" w:type="dxa"/>
            <w:noWrap/>
            <w:vAlign w:val="center"/>
            <w:hideMark/>
          </w:tcPr>
          <w:p w:rsidR="00F91BD6" w:rsidRDefault="00F91BD6" w:rsidP="00532F81">
            <w:pPr>
              <w:spacing w:line="288" w:lineRule="auto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  <w:t>8.9±3</w:t>
            </w:r>
          </w:p>
        </w:tc>
        <w:tc>
          <w:tcPr>
            <w:tcW w:w="2211" w:type="dxa"/>
            <w:noWrap/>
            <w:vAlign w:val="center"/>
            <w:hideMark/>
          </w:tcPr>
          <w:p w:rsidR="00F91BD6" w:rsidRDefault="00F91BD6" w:rsidP="00532F81">
            <w:pPr>
              <w:spacing w:line="288" w:lineRule="auto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  <w:t>9±3</w:t>
            </w:r>
          </w:p>
        </w:tc>
        <w:tc>
          <w:tcPr>
            <w:tcW w:w="904" w:type="dxa"/>
            <w:noWrap/>
            <w:vAlign w:val="center"/>
            <w:hideMark/>
          </w:tcPr>
          <w:p w:rsidR="00F91BD6" w:rsidRDefault="00F91BD6" w:rsidP="00532F81">
            <w:pPr>
              <w:spacing w:line="288" w:lineRule="auto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  <w:t>0.736</w:t>
            </w:r>
          </w:p>
        </w:tc>
      </w:tr>
      <w:tr w:rsidR="00F91BD6" w:rsidTr="00F91BD6">
        <w:trPr>
          <w:trHeight w:val="317"/>
        </w:trPr>
        <w:tc>
          <w:tcPr>
            <w:tcW w:w="2977" w:type="dxa"/>
            <w:noWrap/>
            <w:vAlign w:val="center"/>
            <w:hideMark/>
          </w:tcPr>
          <w:p w:rsidR="00F91BD6" w:rsidRDefault="00F91BD6" w:rsidP="00532F81">
            <w:pPr>
              <w:spacing w:line="288" w:lineRule="auto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  <w:t>HbA1c (%)</w:t>
            </w:r>
          </w:p>
        </w:tc>
        <w:tc>
          <w:tcPr>
            <w:tcW w:w="2528" w:type="dxa"/>
            <w:noWrap/>
            <w:vAlign w:val="center"/>
            <w:hideMark/>
          </w:tcPr>
          <w:p w:rsidR="00F91BD6" w:rsidRDefault="00F91BD6" w:rsidP="00532F81">
            <w:pPr>
              <w:spacing w:line="288" w:lineRule="auto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  <w:t>8±1.9</w:t>
            </w:r>
          </w:p>
        </w:tc>
        <w:tc>
          <w:tcPr>
            <w:tcW w:w="2211" w:type="dxa"/>
            <w:noWrap/>
            <w:vAlign w:val="center"/>
            <w:hideMark/>
          </w:tcPr>
          <w:p w:rsidR="00F91BD6" w:rsidRDefault="00F91BD6" w:rsidP="00532F81">
            <w:pPr>
              <w:spacing w:line="288" w:lineRule="auto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  <w:t>7.7±1.1</w:t>
            </w:r>
          </w:p>
        </w:tc>
        <w:tc>
          <w:tcPr>
            <w:tcW w:w="904" w:type="dxa"/>
            <w:noWrap/>
            <w:vAlign w:val="center"/>
            <w:hideMark/>
          </w:tcPr>
          <w:p w:rsidR="00F91BD6" w:rsidRDefault="00F91BD6" w:rsidP="00532F81">
            <w:pPr>
              <w:spacing w:line="288" w:lineRule="auto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  <w:t>0.209</w:t>
            </w:r>
          </w:p>
        </w:tc>
      </w:tr>
      <w:tr w:rsidR="00F91BD6" w:rsidTr="00F91BD6">
        <w:trPr>
          <w:trHeight w:val="317"/>
        </w:trPr>
        <w:tc>
          <w:tcPr>
            <w:tcW w:w="2977" w:type="dxa"/>
            <w:noWrap/>
            <w:vAlign w:val="center"/>
            <w:hideMark/>
          </w:tcPr>
          <w:p w:rsidR="00F91BD6" w:rsidRDefault="00F91BD6" w:rsidP="00532F81">
            <w:pPr>
              <w:spacing w:line="288" w:lineRule="auto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  <w:t>Met</w:t>
            </w:r>
          </w:p>
        </w:tc>
        <w:tc>
          <w:tcPr>
            <w:tcW w:w="2528" w:type="dxa"/>
            <w:noWrap/>
            <w:vAlign w:val="center"/>
            <w:hideMark/>
          </w:tcPr>
          <w:p w:rsidR="00F91BD6" w:rsidRDefault="00F91BD6" w:rsidP="00532F81">
            <w:pPr>
              <w:spacing w:line="288" w:lineRule="auto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  <w:t>68 (29.8%)</w:t>
            </w:r>
          </w:p>
        </w:tc>
        <w:tc>
          <w:tcPr>
            <w:tcW w:w="2211" w:type="dxa"/>
            <w:noWrap/>
            <w:vAlign w:val="center"/>
            <w:hideMark/>
          </w:tcPr>
          <w:p w:rsidR="00F91BD6" w:rsidRDefault="00F91BD6" w:rsidP="00532F81">
            <w:pPr>
              <w:spacing w:line="288" w:lineRule="auto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  <w:t>29 (17.4%)</w:t>
            </w:r>
          </w:p>
        </w:tc>
        <w:tc>
          <w:tcPr>
            <w:tcW w:w="904" w:type="dxa"/>
            <w:noWrap/>
            <w:vAlign w:val="center"/>
            <w:hideMark/>
          </w:tcPr>
          <w:p w:rsidR="00F91BD6" w:rsidRDefault="00F91BD6" w:rsidP="00532F81">
            <w:pPr>
              <w:spacing w:line="288" w:lineRule="auto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  <w:t>0.004</w:t>
            </w:r>
          </w:p>
        </w:tc>
      </w:tr>
      <w:tr w:rsidR="00F91BD6" w:rsidTr="00F91BD6">
        <w:trPr>
          <w:trHeight w:val="317"/>
        </w:trPr>
        <w:tc>
          <w:tcPr>
            <w:tcW w:w="2977" w:type="dxa"/>
            <w:noWrap/>
            <w:vAlign w:val="center"/>
            <w:hideMark/>
          </w:tcPr>
          <w:p w:rsidR="00F91BD6" w:rsidRDefault="00F91BD6" w:rsidP="00532F81">
            <w:pPr>
              <w:spacing w:line="288" w:lineRule="auto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  <w:t>AGI</w:t>
            </w:r>
          </w:p>
        </w:tc>
        <w:tc>
          <w:tcPr>
            <w:tcW w:w="2528" w:type="dxa"/>
            <w:noWrap/>
            <w:vAlign w:val="center"/>
            <w:hideMark/>
          </w:tcPr>
          <w:p w:rsidR="00F91BD6" w:rsidRDefault="00F91BD6" w:rsidP="00532F81">
            <w:pPr>
              <w:spacing w:line="288" w:lineRule="auto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  <w:t>48 (21%)</w:t>
            </w:r>
          </w:p>
        </w:tc>
        <w:tc>
          <w:tcPr>
            <w:tcW w:w="2211" w:type="dxa"/>
            <w:noWrap/>
            <w:vAlign w:val="center"/>
            <w:hideMark/>
          </w:tcPr>
          <w:p w:rsidR="00F91BD6" w:rsidRDefault="00F91BD6" w:rsidP="00532F81">
            <w:pPr>
              <w:spacing w:line="288" w:lineRule="auto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  <w:t>31 (18.6%)</w:t>
            </w:r>
          </w:p>
        </w:tc>
        <w:tc>
          <w:tcPr>
            <w:tcW w:w="904" w:type="dxa"/>
            <w:noWrap/>
            <w:vAlign w:val="center"/>
            <w:hideMark/>
          </w:tcPr>
          <w:p w:rsidR="00F91BD6" w:rsidRDefault="00F91BD6" w:rsidP="00532F81">
            <w:pPr>
              <w:spacing w:line="288" w:lineRule="auto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  <w:t>0.555</w:t>
            </w:r>
          </w:p>
        </w:tc>
      </w:tr>
      <w:tr w:rsidR="00F91BD6" w:rsidTr="00F91BD6">
        <w:trPr>
          <w:trHeight w:val="317"/>
        </w:trPr>
        <w:tc>
          <w:tcPr>
            <w:tcW w:w="2977" w:type="dxa"/>
            <w:noWrap/>
            <w:vAlign w:val="center"/>
            <w:hideMark/>
          </w:tcPr>
          <w:p w:rsidR="00F91BD6" w:rsidRDefault="00F91BD6" w:rsidP="00532F81">
            <w:pPr>
              <w:spacing w:line="288" w:lineRule="auto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  <w:t>SUs</w:t>
            </w:r>
          </w:p>
        </w:tc>
        <w:tc>
          <w:tcPr>
            <w:tcW w:w="2528" w:type="dxa"/>
            <w:noWrap/>
            <w:vAlign w:val="center"/>
            <w:hideMark/>
          </w:tcPr>
          <w:p w:rsidR="00F91BD6" w:rsidRDefault="00F91BD6" w:rsidP="00532F81">
            <w:pPr>
              <w:spacing w:line="288" w:lineRule="auto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  <w:t>54 (23.8%)</w:t>
            </w:r>
          </w:p>
        </w:tc>
        <w:tc>
          <w:tcPr>
            <w:tcW w:w="2211" w:type="dxa"/>
            <w:noWrap/>
            <w:vAlign w:val="center"/>
            <w:hideMark/>
          </w:tcPr>
          <w:p w:rsidR="00F91BD6" w:rsidRDefault="00F91BD6" w:rsidP="00532F81">
            <w:pPr>
              <w:spacing w:line="288" w:lineRule="auto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  <w:t>32 (19.2%)</w:t>
            </w:r>
          </w:p>
        </w:tc>
        <w:tc>
          <w:tcPr>
            <w:tcW w:w="904" w:type="dxa"/>
            <w:noWrap/>
            <w:vAlign w:val="center"/>
            <w:hideMark/>
          </w:tcPr>
          <w:p w:rsidR="00F91BD6" w:rsidRDefault="00F91BD6" w:rsidP="00532F81">
            <w:pPr>
              <w:spacing w:line="288" w:lineRule="auto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  <w:t>0.272</w:t>
            </w:r>
          </w:p>
        </w:tc>
      </w:tr>
      <w:tr w:rsidR="00F91BD6" w:rsidTr="00F91BD6">
        <w:trPr>
          <w:trHeight w:val="336"/>
        </w:trPr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F91BD6" w:rsidRDefault="00F91BD6" w:rsidP="00532F81">
            <w:pPr>
              <w:spacing w:line="288" w:lineRule="auto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  <w:t>INS</w:t>
            </w:r>
          </w:p>
        </w:tc>
        <w:tc>
          <w:tcPr>
            <w:tcW w:w="252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F91BD6" w:rsidRDefault="00F91BD6" w:rsidP="00532F81">
            <w:pPr>
              <w:spacing w:line="288" w:lineRule="auto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  <w:t>103 (42%)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F91BD6" w:rsidRDefault="00F91BD6" w:rsidP="00532F81">
            <w:pPr>
              <w:spacing w:line="288" w:lineRule="auto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  <w:t>87 (50%)</w:t>
            </w:r>
          </w:p>
        </w:tc>
        <w:tc>
          <w:tcPr>
            <w:tcW w:w="90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F91BD6" w:rsidRDefault="00F91BD6" w:rsidP="00532F81">
            <w:pPr>
              <w:spacing w:line="288" w:lineRule="auto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  <w:t>0.107</w:t>
            </w:r>
          </w:p>
        </w:tc>
      </w:tr>
    </w:tbl>
    <w:p w:rsidR="00F91BD6" w:rsidRDefault="00F91BD6" w:rsidP="00532F81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t>Note</w:t>
      </w:r>
      <w:r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：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DM: diabetes mellitus; PC: pancreatic cancer; BMI: body mass index; </w:t>
      </w:r>
      <w:proofErr w:type="spellStart"/>
      <w:r>
        <w:rPr>
          <w:rFonts w:ascii="Times New Roman" w:hAnsi="Times New Roman" w:cs="Times New Roman"/>
          <w:color w:val="000000" w:themeColor="text1"/>
          <w:sz w:val="20"/>
          <w:szCs w:val="20"/>
        </w:rPr>
        <w:t>ΔWt</w:t>
      </w:r>
      <w:proofErr w:type="spellEnd"/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: loss of weight; </w:t>
      </w:r>
      <w:r w:rsidR="00DE7EEA">
        <w:rPr>
          <w:rFonts w:ascii="Times New Roman" w:hAnsi="Times New Roman" w:cs="Times New Roman"/>
          <w:color w:val="000000" w:themeColor="text1"/>
          <w:sz w:val="20"/>
          <w:szCs w:val="20"/>
        </w:rPr>
        <w:t>CA 19-9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: carbohydrate antigen 199 ; CEA: carcinoembryonic antigen; </w:t>
      </w:r>
      <w:r w:rsidR="00DE7EEA">
        <w:rPr>
          <w:rFonts w:ascii="Times New Roman" w:hAnsi="Times New Roman" w:cs="Times New Roman"/>
          <w:color w:val="000000" w:themeColor="text1"/>
          <w:sz w:val="20"/>
          <w:szCs w:val="20"/>
        </w:rPr>
        <w:t>CA 242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: carbohydrate antigen 242; FPG: fasting plasma glucose; HbA1c: Glycosylated hemoglobin; Met: metformin; AGI: </w:t>
      </w:r>
      <w:r>
        <w:rPr>
          <w:rFonts w:ascii="Times New Roman" w:hAnsi="Times New Roman" w:cs="Times New Roman"/>
          <w:sz w:val="20"/>
          <w:szCs w:val="20"/>
        </w:rPr>
        <w:t>alpha-glucosidase inhibitor; SUs: Sulfonylureas; INS: insulin.</w:t>
      </w:r>
    </w:p>
    <w:p w:rsidR="00E162EF" w:rsidRDefault="00E162EF" w:rsidP="00532F81">
      <w:pPr>
        <w:spacing w:beforeLines="20" w:before="62" w:afterLines="50" w:after="156" w:line="276" w:lineRule="auto"/>
        <w:ind w:firstLineChars="200" w:firstLine="400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E162EF" w:rsidRDefault="00E162EF" w:rsidP="00532F81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br w:type="page"/>
      </w:r>
    </w:p>
    <w:p w:rsidR="00FC273C" w:rsidRDefault="00FC273C" w:rsidP="00532F81">
      <w:pPr>
        <w:spacing w:beforeLines="50" w:before="156" w:afterLines="50" w:after="156" w:line="360" w:lineRule="auto"/>
        <w:ind w:firstLineChars="200" w:firstLine="400"/>
        <w:rPr>
          <w:rFonts w:ascii="Times New Roman" w:hAnsi="Times New Roman" w:cs="Times New Roman"/>
          <w:color w:val="000000" w:themeColor="text1"/>
          <w:sz w:val="20"/>
          <w:szCs w:val="20"/>
        </w:rPr>
        <w:sectPr w:rsidR="00FC273C" w:rsidSect="00532F81">
          <w:footerReference w:type="default" r:id="rId8"/>
          <w:type w:val="continuous"/>
          <w:pgSz w:w="11900" w:h="16840"/>
          <w:pgMar w:top="1440" w:right="1800" w:bottom="1440" w:left="1800" w:header="851" w:footer="907" w:gutter="0"/>
          <w:cols w:space="425"/>
          <w:docGrid w:type="lines" w:linePitch="312"/>
        </w:sectPr>
      </w:pPr>
    </w:p>
    <w:p w:rsidR="00B52D46" w:rsidRDefault="00F65E0C" w:rsidP="00B106F8">
      <w:pPr>
        <w:spacing w:beforeLines="50" w:before="163" w:afterLines="50" w:after="163" w:line="36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lastRenderedPageBreak/>
        <w:t>Suppl. t</w:t>
      </w:r>
      <w:r w:rsidR="00B52D4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able </w:t>
      </w:r>
      <w:r w:rsidR="00810018">
        <w:rPr>
          <w:rFonts w:ascii="Times New Roman" w:hAnsi="Times New Roman" w:cs="Times New Roman"/>
          <w:color w:val="000000" w:themeColor="text1"/>
          <w:sz w:val="20"/>
          <w:szCs w:val="20"/>
        </w:rPr>
        <w:t>3</w:t>
      </w:r>
      <w:r w:rsidR="00B52D4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Comparison of tumor characteristics among patients taking different hypoglycemic drugs</w:t>
      </w:r>
    </w:p>
    <w:tbl>
      <w:tblPr>
        <w:tblStyle w:val="a3"/>
        <w:tblW w:w="15285" w:type="dxa"/>
        <w:tblInd w:w="-54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49"/>
        <w:gridCol w:w="1404"/>
        <w:gridCol w:w="1559"/>
        <w:gridCol w:w="1560"/>
        <w:gridCol w:w="127"/>
        <w:gridCol w:w="1432"/>
        <w:gridCol w:w="1559"/>
        <w:gridCol w:w="111"/>
        <w:gridCol w:w="1307"/>
        <w:gridCol w:w="1559"/>
        <w:gridCol w:w="235"/>
        <w:gridCol w:w="1324"/>
        <w:gridCol w:w="1559"/>
      </w:tblGrid>
      <w:tr w:rsidR="00B52D46" w:rsidTr="00B52D46">
        <w:trPr>
          <w:trHeight w:val="291"/>
        </w:trPr>
        <w:tc>
          <w:tcPr>
            <w:tcW w:w="15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B52D46" w:rsidRDefault="00B52D46" w:rsidP="00532F8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　</w:t>
            </w:r>
          </w:p>
        </w:tc>
        <w:tc>
          <w:tcPr>
            <w:tcW w:w="140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B52D46" w:rsidRDefault="00B52D46" w:rsidP="00532F8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 </w:t>
            </w:r>
          </w:p>
        </w:tc>
        <w:tc>
          <w:tcPr>
            <w:tcW w:w="324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B52D46" w:rsidRDefault="00B52D46" w:rsidP="00532F8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tformin</w:t>
            </w:r>
          </w:p>
        </w:tc>
        <w:tc>
          <w:tcPr>
            <w:tcW w:w="310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B52D46" w:rsidRDefault="00B52D46" w:rsidP="00532F8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I</w:t>
            </w:r>
          </w:p>
        </w:tc>
        <w:tc>
          <w:tcPr>
            <w:tcW w:w="310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B52D46" w:rsidRDefault="00B52D46" w:rsidP="00532F8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s</w:t>
            </w:r>
          </w:p>
        </w:tc>
        <w:tc>
          <w:tcPr>
            <w:tcW w:w="288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B52D46" w:rsidRDefault="00B52D46" w:rsidP="00532F8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sulin</w:t>
            </w:r>
          </w:p>
        </w:tc>
      </w:tr>
      <w:tr w:rsidR="00B52D46" w:rsidTr="00B52D46">
        <w:trPr>
          <w:trHeight w:val="308"/>
        </w:trPr>
        <w:tc>
          <w:tcPr>
            <w:tcW w:w="295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B52D46" w:rsidRDefault="00B52D46" w:rsidP="00532F8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B52D46" w:rsidRDefault="00B52D46" w:rsidP="00532F8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, n=10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B52D46" w:rsidRDefault="00B52D46" w:rsidP="00532F8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, n=328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B52D46" w:rsidRDefault="00B52D46" w:rsidP="00532F8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, n=8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B52D46" w:rsidRDefault="00B52D46" w:rsidP="00532F8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, n=347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B52D46" w:rsidRDefault="00B52D46" w:rsidP="00532F8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, n=9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B52D46" w:rsidRDefault="00B52D46" w:rsidP="00532F8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, n=340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B52D46" w:rsidRDefault="00B52D46" w:rsidP="00532F8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, n=21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B52D46" w:rsidRDefault="00B52D46" w:rsidP="00532F8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, n=246</w:t>
            </w:r>
          </w:p>
        </w:tc>
      </w:tr>
      <w:tr w:rsidR="00B52D46" w:rsidTr="00B52D46">
        <w:trPr>
          <w:trHeight w:val="327"/>
        </w:trPr>
        <w:tc>
          <w:tcPr>
            <w:tcW w:w="295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B52D46" w:rsidRDefault="00B52D46" w:rsidP="00532F8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e (year old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B52D46" w:rsidRDefault="00B52D46" w:rsidP="00532F8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62±9.2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B52D46" w:rsidRDefault="00B52D46" w:rsidP="00532F8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.6±9.1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B52D46" w:rsidRDefault="00B52D46" w:rsidP="00532F8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.8±8.7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B52D46" w:rsidRDefault="00B52D46" w:rsidP="00532F8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.8±9.2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B52D46" w:rsidRDefault="00B52D46" w:rsidP="00532F8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64.9±10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B52D46" w:rsidRDefault="00B52D46" w:rsidP="00532F8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.7±8.8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B52D46" w:rsidRDefault="00B52D46" w:rsidP="00532F8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.8±8.3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B52D46" w:rsidRDefault="00B52D46" w:rsidP="00532F8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.4±9.5</w:t>
            </w:r>
          </w:p>
        </w:tc>
      </w:tr>
      <w:tr w:rsidR="00B52D46" w:rsidTr="00B52D46">
        <w:trPr>
          <w:trHeight w:val="327"/>
        </w:trPr>
        <w:tc>
          <w:tcPr>
            <w:tcW w:w="295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52D46" w:rsidRDefault="00D16147" w:rsidP="00532F8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</w:t>
            </w:r>
            <w:r w:rsidR="00B52D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52D46" w:rsidRDefault="00D16147" w:rsidP="00532F8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</w:t>
            </w:r>
            <w:r w:rsidR="00B52D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.2</w:t>
            </w:r>
            <w:r w:rsidR="00B52D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52D46" w:rsidRDefault="00D16147" w:rsidP="00532F8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94 </w:t>
            </w:r>
            <w:r w:rsidR="00B52D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.1</w:t>
            </w:r>
            <w:r w:rsidR="00B52D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52D46" w:rsidRDefault="00D16147" w:rsidP="00532F8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0 </w:t>
            </w:r>
            <w:r w:rsidR="00B52D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.2</w:t>
            </w:r>
            <w:r w:rsidR="00B52D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52D46" w:rsidRDefault="00D16147" w:rsidP="00532F8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</w:t>
            </w:r>
            <w:r w:rsidR="00B52D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.2</w:t>
            </w:r>
            <w:r w:rsidR="00B52D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52D46" w:rsidRDefault="00D16147" w:rsidP="00532F8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</w:t>
            </w:r>
            <w:r w:rsidR="00B52D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.4</w:t>
            </w:r>
            <w:r w:rsidR="00B52D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52D46" w:rsidRDefault="00D16147" w:rsidP="00532F8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5</w:t>
            </w:r>
            <w:r w:rsidR="00B52D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.7</w:t>
            </w:r>
            <w:r w:rsidR="00B52D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52D46" w:rsidRDefault="00D16147" w:rsidP="00532F8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4 (62.3%</w:t>
            </w:r>
            <w:r w:rsidR="00B52D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52D46" w:rsidRDefault="00D16147" w:rsidP="00532F8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5 (54.9%)</w:t>
            </w:r>
          </w:p>
        </w:tc>
      </w:tr>
      <w:tr w:rsidR="00B52D46" w:rsidTr="00B52D46">
        <w:trPr>
          <w:trHeight w:val="327"/>
        </w:trPr>
        <w:tc>
          <w:tcPr>
            <w:tcW w:w="295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52D46" w:rsidRDefault="00B52D46" w:rsidP="00532F8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MI (kg/m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52D46" w:rsidRDefault="00B52D46" w:rsidP="00532F8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1±3.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52D46" w:rsidRDefault="00B52D46" w:rsidP="00532F8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3±3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52D46" w:rsidRDefault="00B52D46" w:rsidP="00532F8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2±3.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52D46" w:rsidRDefault="00B52D46" w:rsidP="00532F8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6±2.9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52D46" w:rsidRDefault="00B52D46" w:rsidP="00532F8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±2.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52D46" w:rsidRDefault="00B52D46" w:rsidP="00532F8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7±3.1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52D46" w:rsidRDefault="00B52D46" w:rsidP="00532F8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6±2.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52D46" w:rsidRDefault="00B52D46" w:rsidP="00532F8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4±3.1</w:t>
            </w:r>
          </w:p>
        </w:tc>
      </w:tr>
      <w:tr w:rsidR="00B52D46" w:rsidTr="00B52D46">
        <w:trPr>
          <w:trHeight w:val="327"/>
        </w:trPr>
        <w:tc>
          <w:tcPr>
            <w:tcW w:w="295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52D46" w:rsidRDefault="00B52D46" w:rsidP="00532F8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ΔWt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kg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52D46" w:rsidRDefault="00B52D46" w:rsidP="00532F8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 (3, 10)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52D46" w:rsidRDefault="00B52D46" w:rsidP="00532F8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0, 10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52D46" w:rsidRDefault="00B52D46" w:rsidP="00532F8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2, 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52D46" w:rsidRDefault="00B52D46" w:rsidP="00532F8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0, 10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52D46" w:rsidRDefault="00B52D46" w:rsidP="00532F8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0, 1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52D46" w:rsidRDefault="00B52D46" w:rsidP="00532F8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0, 10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52D46" w:rsidRDefault="00B52D46" w:rsidP="00532F8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0, 1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52D46" w:rsidRDefault="00B52D46" w:rsidP="00532F8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0.5, 10)</w:t>
            </w:r>
          </w:p>
        </w:tc>
      </w:tr>
      <w:tr w:rsidR="00B52D46" w:rsidTr="00B52D46">
        <w:trPr>
          <w:trHeight w:val="327"/>
        </w:trPr>
        <w:tc>
          <w:tcPr>
            <w:tcW w:w="295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52D46" w:rsidRDefault="00B52D46" w:rsidP="00532F8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MI before diagnosis (kg/m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52D46" w:rsidRDefault="00B52D46" w:rsidP="00532F8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6.3±3.3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52D46" w:rsidRDefault="00B52D46" w:rsidP="00532F8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1±3.1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52D46" w:rsidRDefault="00B52D46" w:rsidP="00532F8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2±3.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52D46" w:rsidRDefault="00B52D46" w:rsidP="00532F8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5±3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52D46" w:rsidRDefault="00B52D46" w:rsidP="00532F8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±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52D46" w:rsidRDefault="00B52D46" w:rsidP="00532F8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5±3.2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52D46" w:rsidRDefault="00B52D46" w:rsidP="00532F8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4±2.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52D46" w:rsidRDefault="00B52D46" w:rsidP="00532F8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5±3.3</w:t>
            </w:r>
          </w:p>
        </w:tc>
      </w:tr>
      <w:tr w:rsidR="00B52D46" w:rsidTr="00B52D46">
        <w:trPr>
          <w:trHeight w:val="327"/>
        </w:trPr>
        <w:tc>
          <w:tcPr>
            <w:tcW w:w="295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52D46" w:rsidRDefault="00B52D46" w:rsidP="00532F8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t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before diagnosis (kg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52D46" w:rsidRDefault="00B52D46" w:rsidP="00532F8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74.6±12.7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52D46" w:rsidRDefault="00B52D46" w:rsidP="00532F8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.3±11.8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52D46" w:rsidRDefault="00B52D46" w:rsidP="00532F8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.3±13.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52D46" w:rsidRDefault="00B52D46" w:rsidP="00532F8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.9±11.8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52D46" w:rsidRDefault="00B52D46" w:rsidP="00532F8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.8±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52D46" w:rsidRDefault="00B52D46" w:rsidP="00532F8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.3±12.2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52D46" w:rsidRDefault="00B52D46" w:rsidP="00532F8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.8±11.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52D46" w:rsidRDefault="00B52D46" w:rsidP="00532F8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.5±12.8</w:t>
            </w:r>
          </w:p>
        </w:tc>
      </w:tr>
      <w:tr w:rsidR="00B52D46" w:rsidTr="00B52D46">
        <w:trPr>
          <w:trHeight w:val="327"/>
        </w:trPr>
        <w:tc>
          <w:tcPr>
            <w:tcW w:w="295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52D46" w:rsidRDefault="00B52D46" w:rsidP="00532F8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ew-onset D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52D46" w:rsidRDefault="00B52D46" w:rsidP="00532F8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0 (38.1%)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52D46" w:rsidRDefault="00B52D46" w:rsidP="00532F8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65 (51.4%) 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52D46" w:rsidRDefault="00B52D46" w:rsidP="00532F8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3 (37.1%)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52D46" w:rsidRDefault="00B52D46" w:rsidP="00532F8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2 (50.9%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52D46" w:rsidRDefault="00B52D46" w:rsidP="00532F8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6 (38.3%)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52D46" w:rsidRDefault="00B52D46" w:rsidP="00532F8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8 (50.8%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52D46" w:rsidRDefault="00B52D46" w:rsidP="00532F8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63 (30%)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52D46" w:rsidRDefault="00B52D46" w:rsidP="00532F8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7 (61%)</w:t>
            </w:r>
          </w:p>
        </w:tc>
      </w:tr>
      <w:tr w:rsidR="00B52D46" w:rsidTr="00B52D46">
        <w:trPr>
          <w:trHeight w:val="327"/>
        </w:trPr>
        <w:tc>
          <w:tcPr>
            <w:tcW w:w="295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52D46" w:rsidRDefault="00B52D46" w:rsidP="00532F8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Early-onset PC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52D46" w:rsidRDefault="00B52D46" w:rsidP="00532F8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4 (13.1%)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52D46" w:rsidRDefault="00B52D46" w:rsidP="00532F8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 (6.1%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52D46" w:rsidRDefault="00B52D46" w:rsidP="00532F8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 (4.5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52D46" w:rsidRDefault="00B52D46" w:rsidP="00532F8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 (8.6%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52D46" w:rsidRDefault="00B52D46" w:rsidP="00532F8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 (8.3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52D46" w:rsidRDefault="00B52D46" w:rsidP="00532F8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 (7.7%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52D46" w:rsidRDefault="00B52D46" w:rsidP="00532F8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 (6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52D46" w:rsidRDefault="00B52D46" w:rsidP="00532F8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 (8.9%)</w:t>
            </w:r>
          </w:p>
        </w:tc>
      </w:tr>
      <w:tr w:rsidR="00B52D46" w:rsidTr="00B52D46">
        <w:trPr>
          <w:trHeight w:val="327"/>
        </w:trPr>
        <w:tc>
          <w:tcPr>
            <w:tcW w:w="295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52D46" w:rsidRDefault="00B52D46" w:rsidP="00532F8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ameter of tumor (cm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52D46" w:rsidRDefault="00B52D46" w:rsidP="00532F8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3 (2.4,4.3)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52D46" w:rsidRDefault="00B52D46" w:rsidP="00532F8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7 (2.8,4.7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52D46" w:rsidRDefault="00B52D46" w:rsidP="00532F8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6 (2.6,4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52D46" w:rsidRDefault="00B52D46" w:rsidP="00532F8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5 (2.7,4.5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52D46" w:rsidRDefault="00B52D46" w:rsidP="00532F8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6 (2.8,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52D46" w:rsidRDefault="00B52D46" w:rsidP="00532F8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6 (2.6,4.5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52D46" w:rsidRDefault="00B52D46" w:rsidP="00532F8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4 (2.6,4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52D46" w:rsidRDefault="00B52D46" w:rsidP="00532F8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6 (2.7,4.5)</w:t>
            </w:r>
          </w:p>
        </w:tc>
      </w:tr>
      <w:tr w:rsidR="00B52D46" w:rsidTr="00B52D46">
        <w:trPr>
          <w:trHeight w:val="291"/>
        </w:trPr>
        <w:tc>
          <w:tcPr>
            <w:tcW w:w="295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52D46" w:rsidRDefault="00B52D46" w:rsidP="00532F8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osition of tumor (head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52D46" w:rsidRDefault="00B52D46" w:rsidP="00532F8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9 (65.7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52D46" w:rsidRDefault="00B52D46" w:rsidP="00532F8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1 (59.5%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52D46" w:rsidRDefault="00B52D46" w:rsidP="00532F8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9 (56.3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52D46" w:rsidRDefault="00B52D46" w:rsidP="00532F8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1 (62.1%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52D46" w:rsidRDefault="00B52D46" w:rsidP="00532F8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9 (64.1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52D46" w:rsidRDefault="00B52D46" w:rsidP="00532F8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0 (60.1%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52D46" w:rsidRDefault="00B52D46" w:rsidP="00532F8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7 (60.2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52D46" w:rsidRDefault="00B52D46" w:rsidP="00532F8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1 (62.7%)</w:t>
            </w:r>
          </w:p>
        </w:tc>
      </w:tr>
      <w:tr w:rsidR="00B52D46" w:rsidTr="00B52D46">
        <w:trPr>
          <w:trHeight w:val="291"/>
        </w:trPr>
        <w:tc>
          <w:tcPr>
            <w:tcW w:w="2954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B52D46" w:rsidRDefault="00B52D46" w:rsidP="00532F8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adical surger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52D46" w:rsidRDefault="00B52D46" w:rsidP="00532F8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4 (61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52D46" w:rsidRDefault="00B52D46" w:rsidP="00532F8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7 (58.1%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52D46" w:rsidRDefault="00B52D46" w:rsidP="00532F8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3 (49.4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52D46" w:rsidRDefault="00B52D46" w:rsidP="00532F8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8 (61%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52D46" w:rsidRDefault="00B52D46" w:rsidP="00532F8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44 (47.3%)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52D46" w:rsidRDefault="00B52D46" w:rsidP="00532F8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7 (62.2%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52D46" w:rsidRDefault="00B52D46" w:rsidP="00532F8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8 (57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52D46" w:rsidRDefault="00B52D46" w:rsidP="00532F8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6 (60.3%)</w:t>
            </w:r>
          </w:p>
        </w:tc>
      </w:tr>
      <w:tr w:rsidR="00B52D46" w:rsidTr="00B52D46">
        <w:trPr>
          <w:trHeight w:val="291"/>
        </w:trPr>
        <w:tc>
          <w:tcPr>
            <w:tcW w:w="295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52D46" w:rsidRDefault="00B52D46" w:rsidP="00532F8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emotherap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52D46" w:rsidRDefault="00B52D46" w:rsidP="00532F8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5 (60.8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52D46" w:rsidRDefault="00B52D46" w:rsidP="00532F8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0 (72.7%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52D46" w:rsidRDefault="00B52D46" w:rsidP="00532F8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53 (85.5%)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52D46" w:rsidRDefault="00B52D46" w:rsidP="00532F8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3 (65.7%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52D46" w:rsidRDefault="00B52D46" w:rsidP="00532F8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9 (72.2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52D46" w:rsidRDefault="00B52D46" w:rsidP="00532F8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5 (69%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52D46" w:rsidRDefault="00B52D46" w:rsidP="00532F8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1 (69.7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52D46" w:rsidRDefault="00B52D46" w:rsidP="00532F8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2 (70.4%)</w:t>
            </w:r>
          </w:p>
        </w:tc>
      </w:tr>
      <w:tr w:rsidR="00B52D46" w:rsidTr="00B52D46">
        <w:trPr>
          <w:trHeight w:val="291"/>
        </w:trPr>
        <w:tc>
          <w:tcPr>
            <w:tcW w:w="295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52D46" w:rsidRDefault="00B52D46" w:rsidP="00532F8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tage of TN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52D46" w:rsidRDefault="00B52D46" w:rsidP="00532F8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52D46" w:rsidRDefault="00B52D46" w:rsidP="00532F8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　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52D46" w:rsidRDefault="00B52D46" w:rsidP="00532F8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52D46" w:rsidRDefault="00B52D46" w:rsidP="00532F8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　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52D46" w:rsidRDefault="00B52D46" w:rsidP="00532F8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52D46" w:rsidRDefault="00B52D46" w:rsidP="00532F8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　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52D46" w:rsidRDefault="00B52D46" w:rsidP="00532F8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52D46" w:rsidRDefault="00B52D46" w:rsidP="00532F8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　</w:t>
            </w:r>
          </w:p>
        </w:tc>
      </w:tr>
      <w:tr w:rsidR="00B52D46" w:rsidTr="00B52D46">
        <w:trPr>
          <w:trHeight w:val="327"/>
        </w:trPr>
        <w:tc>
          <w:tcPr>
            <w:tcW w:w="2954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B52D46" w:rsidRDefault="00B52D46" w:rsidP="00532F8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Stage 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52D46" w:rsidRDefault="00B52D46" w:rsidP="00532F8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44 (48.4%)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52D46" w:rsidRDefault="00B52D46" w:rsidP="00532F8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3 (33.2%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52D46" w:rsidRDefault="00B52D46" w:rsidP="00532F8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20 (27.4%)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52D46" w:rsidRDefault="00B52D46" w:rsidP="00532F8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7 (39.1%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52D46" w:rsidRDefault="00B52D46" w:rsidP="00532F8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 (36.3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52D46" w:rsidRDefault="00B52D46" w:rsidP="00532F8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8 (37.2%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52D46" w:rsidRDefault="00B52D46" w:rsidP="00532F8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7 (36.2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52D46" w:rsidRDefault="00B52D46" w:rsidP="00532F8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8 (37.9%)</w:t>
            </w:r>
          </w:p>
        </w:tc>
      </w:tr>
      <w:tr w:rsidR="00B52D46" w:rsidTr="00B52D46">
        <w:trPr>
          <w:trHeight w:val="291"/>
        </w:trPr>
        <w:tc>
          <w:tcPr>
            <w:tcW w:w="2954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B52D46" w:rsidRDefault="00B52D46" w:rsidP="00532F8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tage I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52D46" w:rsidRDefault="00B52D46" w:rsidP="00532F8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2 (35.2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52D46" w:rsidRDefault="00B52D46" w:rsidP="00532F8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5 (44.6%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52D46" w:rsidRDefault="00B52D46" w:rsidP="00532F8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 (39.7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52D46" w:rsidRDefault="00B52D46" w:rsidP="00532F8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8 (42.8%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52D46" w:rsidRDefault="00B52D46" w:rsidP="00532F8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 (41.3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52D46" w:rsidRDefault="00B52D46" w:rsidP="00532F8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4 (42.8%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52D46" w:rsidRDefault="00B52D46" w:rsidP="00532F8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4 (4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52D46" w:rsidRDefault="00B52D46" w:rsidP="00532F8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0 (43.7%)</w:t>
            </w:r>
          </w:p>
        </w:tc>
      </w:tr>
      <w:tr w:rsidR="00B52D46" w:rsidTr="00B52D46">
        <w:trPr>
          <w:trHeight w:val="291"/>
        </w:trPr>
        <w:tc>
          <w:tcPr>
            <w:tcW w:w="2954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B52D46" w:rsidRDefault="00B52D46" w:rsidP="00532F8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tage II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52D46" w:rsidRDefault="00B52D46" w:rsidP="00532F8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 (0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52D46" w:rsidRDefault="00B52D46" w:rsidP="00532F8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 (2.5%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52D46" w:rsidRDefault="00B52D46" w:rsidP="00532F8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(1.4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52D46" w:rsidRDefault="00B52D46" w:rsidP="00532F8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 (2%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52D46" w:rsidRDefault="00B52D46" w:rsidP="00532F8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 (2.5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52D46" w:rsidRDefault="00B52D46" w:rsidP="00532F8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 (1.7%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52D46" w:rsidRDefault="00B52D46" w:rsidP="00532F8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 (3.2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52D46" w:rsidRDefault="00B52D46" w:rsidP="00532F8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 (1%)</w:t>
            </w:r>
          </w:p>
        </w:tc>
      </w:tr>
      <w:tr w:rsidR="00B52D46" w:rsidTr="00B52D46">
        <w:trPr>
          <w:trHeight w:val="291"/>
        </w:trPr>
        <w:tc>
          <w:tcPr>
            <w:tcW w:w="2954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B52D46" w:rsidRDefault="00B52D46" w:rsidP="00532F8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tage IV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52D46" w:rsidRDefault="00B52D46" w:rsidP="00532F8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 (16.5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52D46" w:rsidRDefault="00B52D46" w:rsidP="00532F8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5 (19.6%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52D46" w:rsidRDefault="00B52D46" w:rsidP="00532F8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23 (31.5%)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52D46" w:rsidRDefault="00B52D46" w:rsidP="00532F8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8 (16.1%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52D46" w:rsidRDefault="00B52D46" w:rsidP="00532F8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 (2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52D46" w:rsidRDefault="00B52D46" w:rsidP="00532F8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3 (18.3%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52D46" w:rsidRDefault="00B52D46" w:rsidP="00532F8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8 (20.5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52D46" w:rsidRDefault="00B52D46" w:rsidP="00532F8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6 (17.5%)</w:t>
            </w:r>
          </w:p>
        </w:tc>
      </w:tr>
      <w:tr w:rsidR="00B52D46" w:rsidTr="00B52D46">
        <w:trPr>
          <w:trHeight w:val="291"/>
        </w:trPr>
        <w:tc>
          <w:tcPr>
            <w:tcW w:w="295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52D46" w:rsidRDefault="00B52D46" w:rsidP="00532F8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tastasi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52D46" w:rsidRDefault="00B52D46" w:rsidP="00532F8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　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52D46" w:rsidRDefault="00B52D46" w:rsidP="00532F8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　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52D46" w:rsidRDefault="00B52D46" w:rsidP="00532F8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52D46" w:rsidRDefault="00B52D46" w:rsidP="00532F8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　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52D46" w:rsidRDefault="00B52D46" w:rsidP="00532F8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52D46" w:rsidRDefault="00B52D46" w:rsidP="00532F8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　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52D46" w:rsidRDefault="00B52D46" w:rsidP="00532F8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52D46" w:rsidRDefault="00B52D46" w:rsidP="00532F8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　</w:t>
            </w:r>
          </w:p>
        </w:tc>
      </w:tr>
      <w:tr w:rsidR="00B52D46" w:rsidTr="00B52D46">
        <w:trPr>
          <w:trHeight w:val="291"/>
        </w:trPr>
        <w:tc>
          <w:tcPr>
            <w:tcW w:w="2954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B52D46" w:rsidRDefault="00B52D46" w:rsidP="00532F8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mot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52D46" w:rsidRDefault="00B52D46" w:rsidP="00532F8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 (15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52D46" w:rsidRDefault="00B52D46" w:rsidP="00532F8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5 (17%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52D46" w:rsidRDefault="00B52D46" w:rsidP="00532F8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23 (26.1%)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52D46" w:rsidRDefault="00B52D46" w:rsidP="00532F8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9 (14.2%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52D46" w:rsidRDefault="00B52D46" w:rsidP="00532F8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 (16.7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52D46" w:rsidRDefault="00B52D46" w:rsidP="00532F8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4 (16.2%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52D46" w:rsidRDefault="00B52D46" w:rsidP="00532F8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9 (18.2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52D46" w:rsidRDefault="00B52D46" w:rsidP="00532F8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6 (14.8%)</w:t>
            </w:r>
          </w:p>
        </w:tc>
      </w:tr>
      <w:tr w:rsidR="00B52D46" w:rsidTr="00B52D46">
        <w:trPr>
          <w:trHeight w:val="291"/>
        </w:trPr>
        <w:tc>
          <w:tcPr>
            <w:tcW w:w="2954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B52D46" w:rsidRDefault="00B52D46" w:rsidP="00532F8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ymph nod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52D46" w:rsidRDefault="00B52D46" w:rsidP="00532F8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 (14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52D46" w:rsidRDefault="00B52D46" w:rsidP="00532F8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9 (24.4%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52D46" w:rsidRDefault="00B52D46" w:rsidP="00532F8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 (18.2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52D46" w:rsidRDefault="00B52D46" w:rsidP="00532F8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8 (22.7%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52D46" w:rsidRDefault="00B52D46" w:rsidP="00532F8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 (18.8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52D46" w:rsidRDefault="00B52D46" w:rsidP="00532F8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6 (22.8%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52D46" w:rsidRDefault="00B52D46" w:rsidP="00532F8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5 (21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52D46" w:rsidRDefault="00B52D46" w:rsidP="00532F8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5 (22.6%)</w:t>
            </w:r>
          </w:p>
        </w:tc>
      </w:tr>
      <w:tr w:rsidR="00B52D46" w:rsidTr="00B52D46">
        <w:trPr>
          <w:trHeight w:val="327"/>
        </w:trPr>
        <w:tc>
          <w:tcPr>
            <w:tcW w:w="2954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B52D46" w:rsidRDefault="00B52D46" w:rsidP="00532F8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52D46" w:rsidRDefault="00B52D46" w:rsidP="00532F8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76 (71%)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52D46" w:rsidRDefault="00B52D46" w:rsidP="00532F8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0 (58.6%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52D46" w:rsidRDefault="00B52D46" w:rsidP="00532F8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49 (55.7%)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52D46" w:rsidRDefault="00B52D46" w:rsidP="00532F8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7 (63.1%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52D46" w:rsidRDefault="00B52D46" w:rsidP="00532F8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2 (64.6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52D46" w:rsidRDefault="00B52D46" w:rsidP="00532F8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4 (61.1%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52D46" w:rsidRDefault="00B52D46" w:rsidP="00532F8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0 (60.7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52D46" w:rsidRDefault="00B52D46" w:rsidP="00532F8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2 (62.6%)</w:t>
            </w:r>
          </w:p>
        </w:tc>
      </w:tr>
      <w:tr w:rsidR="00B52D46" w:rsidTr="00B52D46">
        <w:trPr>
          <w:trHeight w:val="291"/>
        </w:trPr>
        <w:tc>
          <w:tcPr>
            <w:tcW w:w="295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52D46" w:rsidRDefault="00B52D46" w:rsidP="00532F8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atholog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52D46" w:rsidRDefault="00B52D46" w:rsidP="00532F8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　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52D46" w:rsidRDefault="00B52D46" w:rsidP="00532F8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　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52D46" w:rsidRDefault="00B52D46" w:rsidP="00532F8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52D46" w:rsidRDefault="00B52D46" w:rsidP="00532F8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　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52D46" w:rsidRDefault="00B52D46" w:rsidP="00532F8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52D46" w:rsidRDefault="00B52D46" w:rsidP="00532F8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　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52D46" w:rsidRDefault="00B52D46" w:rsidP="00532F8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52D46" w:rsidRDefault="00B52D46" w:rsidP="00532F8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　</w:t>
            </w:r>
          </w:p>
        </w:tc>
      </w:tr>
      <w:tr w:rsidR="00B52D46" w:rsidTr="00B52D46">
        <w:trPr>
          <w:trHeight w:val="291"/>
        </w:trPr>
        <w:tc>
          <w:tcPr>
            <w:tcW w:w="2954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B52D46" w:rsidRDefault="00B52D46" w:rsidP="00532F8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igh-grad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52D46" w:rsidRDefault="00B52D46" w:rsidP="00532F8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 (17.4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52D46" w:rsidRDefault="00B52D46" w:rsidP="00532F8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 (14.5%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52D46" w:rsidRDefault="00B52D46" w:rsidP="00532F8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 (23.4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52D46" w:rsidRDefault="00B52D46" w:rsidP="00532F8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 (13.5%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52D46" w:rsidRDefault="00B52D46" w:rsidP="00532F8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 (16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52D46" w:rsidRDefault="00B52D46" w:rsidP="00532F8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2 (14.7%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52D46" w:rsidRDefault="00B52D46" w:rsidP="00532F8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 (15.5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52D46" w:rsidRDefault="00B52D46" w:rsidP="00532F8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 (13.1%)</w:t>
            </w:r>
          </w:p>
        </w:tc>
      </w:tr>
      <w:tr w:rsidR="00B52D46" w:rsidTr="00B52D46">
        <w:trPr>
          <w:trHeight w:val="291"/>
        </w:trPr>
        <w:tc>
          <w:tcPr>
            <w:tcW w:w="2954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B52D46" w:rsidRDefault="00B52D46" w:rsidP="00532F8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iddle-grad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52D46" w:rsidRDefault="00B52D46" w:rsidP="00532F8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2 (46.4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52D46" w:rsidRDefault="00B52D46" w:rsidP="00532F8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3 (46.5%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52D46" w:rsidRDefault="00B52D46" w:rsidP="00532F8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 (36.2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52D46" w:rsidRDefault="00B52D46" w:rsidP="00532F8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8 (48.6%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52D46" w:rsidRDefault="00B52D46" w:rsidP="00532F8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 (44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52D46" w:rsidRDefault="00B52D46" w:rsidP="00532F8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3 (47.2%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52D46" w:rsidRDefault="00B52D46" w:rsidP="00532F8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6 (51.2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52D46" w:rsidRDefault="00B52D46" w:rsidP="00532F8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6 (43.1%)</w:t>
            </w:r>
          </w:p>
        </w:tc>
      </w:tr>
      <w:tr w:rsidR="00B52D46" w:rsidTr="00B52D46">
        <w:trPr>
          <w:trHeight w:val="291"/>
        </w:trPr>
        <w:tc>
          <w:tcPr>
            <w:tcW w:w="295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B52D46" w:rsidRDefault="00B52D46" w:rsidP="00532F8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w-grad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B52D46" w:rsidRDefault="00B52D46" w:rsidP="00532F8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 (36.2%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B52D46" w:rsidRDefault="00B52D46" w:rsidP="00532F8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8 (39%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B52D46" w:rsidRDefault="00B52D46" w:rsidP="00532F8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 (40.4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B52D46" w:rsidRDefault="00B52D46" w:rsidP="00532F8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4 (37.8%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B52D46" w:rsidRDefault="00B52D46" w:rsidP="00532F8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 (40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B52D46" w:rsidRDefault="00B52D46" w:rsidP="00532F8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3 (38.1%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B52D46" w:rsidRDefault="00B52D46" w:rsidP="00532F8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3 (33.3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B52D46" w:rsidRDefault="00B52D46" w:rsidP="00532F8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7 (43.8%)</w:t>
            </w:r>
          </w:p>
        </w:tc>
      </w:tr>
    </w:tbl>
    <w:p w:rsidR="00B52D46" w:rsidRDefault="00B52D46" w:rsidP="00532F81">
      <w:pPr>
        <w:spacing w:beforeLines="50" w:before="163" w:afterLines="50" w:after="163" w:line="360" w:lineRule="auto"/>
        <w:ind w:firstLineChars="200" w:firstLine="400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Note: DM diabetes mellitus; PC pancreatic cancer; BMI body mass index; </w:t>
      </w:r>
      <w:proofErr w:type="spellStart"/>
      <w:r>
        <w:rPr>
          <w:rFonts w:ascii="Times New Roman" w:hAnsi="Times New Roman" w:cs="Times New Roman"/>
          <w:color w:val="000000" w:themeColor="text1"/>
          <w:sz w:val="20"/>
          <w:szCs w:val="20"/>
        </w:rPr>
        <w:t>Wt</w:t>
      </w:r>
      <w:proofErr w:type="spellEnd"/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weight; ∆</w:t>
      </w:r>
      <w:proofErr w:type="spellStart"/>
      <w:r>
        <w:rPr>
          <w:rFonts w:ascii="Times New Roman" w:hAnsi="Times New Roman" w:cs="Times New Roman"/>
          <w:color w:val="000000" w:themeColor="text1"/>
          <w:sz w:val="20"/>
          <w:szCs w:val="20"/>
        </w:rPr>
        <w:t>Wt</w:t>
      </w:r>
      <w:proofErr w:type="spellEnd"/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loss of weight. * </w:t>
      </w:r>
      <w:r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p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&lt;0.05, ** </w:t>
      </w:r>
      <w:r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p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&lt;0.01, *** </w:t>
      </w:r>
      <w:r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p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&lt;0.001</w:t>
      </w:r>
    </w:p>
    <w:p w:rsidR="00E162EF" w:rsidRDefault="00E162EF" w:rsidP="00532F81">
      <w:pPr>
        <w:spacing w:beforeLines="20" w:before="65" w:afterLines="50" w:after="163" w:line="276" w:lineRule="auto"/>
        <w:ind w:firstLineChars="200" w:firstLine="400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FC273C" w:rsidRDefault="00FC273C" w:rsidP="00532F81">
      <w:pPr>
        <w:rPr>
          <w:rFonts w:ascii="Times New Roman" w:hAnsi="Times New Roman" w:cs="Times New Roman"/>
          <w:color w:val="000000" w:themeColor="text1"/>
          <w:sz w:val="20"/>
          <w:szCs w:val="20"/>
        </w:rPr>
        <w:sectPr w:rsidR="00FC273C" w:rsidSect="00532F81">
          <w:pgSz w:w="16840" w:h="11900" w:orient="landscape"/>
          <w:pgMar w:top="1800" w:right="1440" w:bottom="1800" w:left="1440" w:header="851" w:footer="907" w:gutter="0"/>
          <w:cols w:space="425"/>
          <w:docGrid w:type="lines" w:linePitch="326"/>
        </w:sectPr>
      </w:pPr>
    </w:p>
    <w:p w:rsidR="00E162EF" w:rsidRPr="00AE5414" w:rsidRDefault="00AE5414" w:rsidP="00532F8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color w:val="000000" w:themeColor="text1"/>
          <w:sz w:val="20"/>
          <w:szCs w:val="20"/>
        </w:rPr>
        <w:lastRenderedPageBreak/>
        <w:t>S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up</w:t>
      </w:r>
      <w:r w:rsidR="008E6E44">
        <w:rPr>
          <w:rFonts w:ascii="Times New Roman" w:hAnsi="Times New Roman" w:cs="Times New Roman"/>
          <w:color w:val="000000" w:themeColor="text1"/>
          <w:sz w:val="20"/>
          <w:szCs w:val="20"/>
        </w:rPr>
        <w:t>pl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. Table </w:t>
      </w:r>
      <w:r w:rsidR="00810018">
        <w:rPr>
          <w:rFonts w:ascii="Times New Roman" w:hAnsi="Times New Roman" w:cs="Times New Roman"/>
          <w:color w:val="000000" w:themeColor="text1"/>
          <w:sz w:val="20"/>
          <w:szCs w:val="20"/>
        </w:rPr>
        <w:t>4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: </w:t>
      </w:r>
      <w:r w:rsidRPr="001601DA">
        <w:rPr>
          <w:rFonts w:ascii="Times New Roman" w:eastAsia="微软雅黑" w:hAnsi="Times New Roman" w:cs="Times New Roman" w:hint="eastAsia"/>
          <w:sz w:val="22"/>
          <w:szCs w:val="22"/>
        </w:rPr>
        <w:t xml:space="preserve">The logistic regression analysis related to </w:t>
      </w:r>
      <w:r>
        <w:rPr>
          <w:rFonts w:ascii="Times New Roman" w:eastAsia="微软雅黑" w:hAnsi="Times New Roman" w:cs="Times New Roman"/>
          <w:sz w:val="22"/>
          <w:szCs w:val="22"/>
        </w:rPr>
        <w:t>radical surgery</w:t>
      </w:r>
    </w:p>
    <w:tbl>
      <w:tblPr>
        <w:tblStyle w:val="a3"/>
        <w:tblW w:w="8225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45"/>
        <w:gridCol w:w="2849"/>
        <w:gridCol w:w="1331"/>
      </w:tblGrid>
      <w:tr w:rsidR="008E6E44" w:rsidTr="008E6E44">
        <w:trPr>
          <w:trHeight w:val="358"/>
        </w:trPr>
        <w:tc>
          <w:tcPr>
            <w:tcW w:w="40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E6E44" w:rsidRDefault="008E6E44" w:rsidP="0035528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dependent factors</w:t>
            </w:r>
          </w:p>
        </w:tc>
        <w:tc>
          <w:tcPr>
            <w:tcW w:w="2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E6E44" w:rsidRDefault="008E6E44" w:rsidP="0035528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R (95% CI)</w:t>
            </w:r>
          </w:p>
        </w:tc>
        <w:tc>
          <w:tcPr>
            <w:tcW w:w="13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E6E44" w:rsidRDefault="008E6E44" w:rsidP="0035528B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</w:t>
            </w:r>
          </w:p>
        </w:tc>
      </w:tr>
      <w:tr w:rsidR="008E6E44" w:rsidTr="008E6E44">
        <w:trPr>
          <w:trHeight w:val="358"/>
        </w:trPr>
        <w:tc>
          <w:tcPr>
            <w:tcW w:w="40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E44" w:rsidRDefault="008E6E44" w:rsidP="0035528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ng-term DM</w:t>
            </w:r>
          </w:p>
        </w:tc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E44" w:rsidRDefault="008E6E44" w:rsidP="0035528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6 (0.22-0.99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E44" w:rsidRDefault="008E6E44" w:rsidP="0035528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5</w:t>
            </w:r>
          </w:p>
        </w:tc>
      </w:tr>
      <w:tr w:rsidR="008E6E44" w:rsidTr="008E6E44">
        <w:trPr>
          <w:trHeight w:val="358"/>
        </w:trPr>
        <w:tc>
          <w:tcPr>
            <w:tcW w:w="40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E44" w:rsidRDefault="008E6E44" w:rsidP="0035528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Heavy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t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loss (∆Wt≥5kg)</w:t>
            </w:r>
          </w:p>
        </w:tc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E44" w:rsidRDefault="008E6E44" w:rsidP="0035528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9 (0.18-0.78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E44" w:rsidRDefault="008E6E44" w:rsidP="0035528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9</w:t>
            </w:r>
          </w:p>
        </w:tc>
      </w:tr>
      <w:tr w:rsidR="008E6E44" w:rsidTr="008E6E44">
        <w:trPr>
          <w:trHeight w:val="358"/>
        </w:trPr>
        <w:tc>
          <w:tcPr>
            <w:tcW w:w="40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E44" w:rsidRDefault="008E6E44" w:rsidP="0035528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ameter of tumor</w:t>
            </w:r>
          </w:p>
        </w:tc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E44" w:rsidRDefault="008E6E44" w:rsidP="0035528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 (0.56-0.88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E44" w:rsidRDefault="008E6E44" w:rsidP="0035528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2</w:t>
            </w:r>
          </w:p>
        </w:tc>
      </w:tr>
      <w:tr w:rsidR="008E6E44" w:rsidTr="008E6E44">
        <w:trPr>
          <w:trHeight w:val="358"/>
        </w:trPr>
        <w:tc>
          <w:tcPr>
            <w:tcW w:w="40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E6E44" w:rsidRDefault="008E6E44" w:rsidP="0035528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mote metastasis</w:t>
            </w:r>
          </w:p>
        </w:tc>
        <w:tc>
          <w:tcPr>
            <w:tcW w:w="284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E6E44" w:rsidRDefault="008E6E44" w:rsidP="0035528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5 (0.06-0.39)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E6E44" w:rsidRDefault="008E6E44" w:rsidP="0035528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1</w:t>
            </w:r>
          </w:p>
        </w:tc>
      </w:tr>
    </w:tbl>
    <w:p w:rsidR="00DC3F0F" w:rsidRDefault="00436410" w:rsidP="00DC3F0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N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ote: adjusting for age, gender, BMI, smoking, drinking, family history of DM, family history of PC, anti-diabetic drugs, anti-hypertension drugs,</w:t>
      </w:r>
      <w:r w:rsidRPr="005F1DD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position of the tumor, CA 19-9, diameter of the tumor and remote metastasis.</w:t>
      </w:r>
      <w:r w:rsidR="00801E9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DC3F0F" w:rsidRPr="00635F0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DM: diabetes mellitus; PC: pancreatic cancer; BMI: body mass index; </w:t>
      </w:r>
      <w:proofErr w:type="spellStart"/>
      <w:r w:rsidR="00DC3F0F" w:rsidRPr="00635F02">
        <w:rPr>
          <w:rFonts w:ascii="Times New Roman" w:hAnsi="Times New Roman" w:cs="Times New Roman"/>
          <w:color w:val="000000" w:themeColor="text1"/>
          <w:sz w:val="20"/>
          <w:szCs w:val="20"/>
        </w:rPr>
        <w:t>ΔWt</w:t>
      </w:r>
      <w:proofErr w:type="spellEnd"/>
      <w:r w:rsidR="00DC3F0F" w:rsidRPr="00635F02">
        <w:rPr>
          <w:rFonts w:ascii="Times New Roman" w:hAnsi="Times New Roman" w:cs="Times New Roman"/>
          <w:color w:val="000000" w:themeColor="text1"/>
          <w:sz w:val="20"/>
          <w:szCs w:val="20"/>
        </w:rPr>
        <w:t>: loss of weight</w:t>
      </w:r>
      <w:r w:rsidR="00DC3F0F"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</w:p>
    <w:p w:rsidR="00DC3F0F" w:rsidRDefault="00DC3F0F" w:rsidP="00DC3F0F">
      <w:pPr>
        <w:rPr>
          <w:rFonts w:ascii="Times New Roman" w:hAnsi="Times New Roman" w:cs="Times New Roman"/>
        </w:rPr>
      </w:pPr>
    </w:p>
    <w:p w:rsidR="00436410" w:rsidRPr="00DC3F0F" w:rsidRDefault="00436410" w:rsidP="00436410">
      <w:pPr>
        <w:rPr>
          <w:rFonts w:ascii="Times New Roman" w:hAnsi="Times New Roman" w:cs="Times New Roman"/>
        </w:rPr>
      </w:pPr>
    </w:p>
    <w:p w:rsidR="00AE5414" w:rsidRPr="00436410" w:rsidRDefault="00AE5414" w:rsidP="00532F81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D92129" w:rsidRPr="002307BF" w:rsidRDefault="00D92129" w:rsidP="00532F81">
      <w:pPr>
        <w:spacing w:beforeLines="20" w:before="62" w:afterLines="50" w:after="156" w:line="276" w:lineRule="auto"/>
        <w:ind w:firstLineChars="200" w:firstLine="400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D92129" w:rsidRPr="00D92129" w:rsidRDefault="00D92129" w:rsidP="00532F81">
      <w:pPr>
        <w:tabs>
          <w:tab w:val="left" w:pos="3374"/>
          <w:tab w:val="center" w:pos="4150"/>
        </w:tabs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</w:p>
    <w:sectPr w:rsidR="00D92129" w:rsidRPr="00D92129" w:rsidSect="00532F81">
      <w:pgSz w:w="11900" w:h="16840"/>
      <w:pgMar w:top="1440" w:right="1800" w:bottom="1440" w:left="1800" w:header="851" w:footer="907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A633E" w:rsidRDefault="00CA633E">
      <w:r>
        <w:separator/>
      </w:r>
    </w:p>
  </w:endnote>
  <w:endnote w:type="continuationSeparator" w:id="0">
    <w:p w:rsidR="00CA633E" w:rsidRDefault="00CA63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  <w:font w:name="Microsoft YaHei UI">
    <w:panose1 w:val="020B0503020204020204"/>
    <w:charset w:val="86"/>
    <w:family w:val="swiss"/>
    <w:pitch w:val="variable"/>
    <w:sig w:usb0="80000287" w:usb1="2ACF3C52" w:usb2="00000016" w:usb3="00000000" w:csb0="0004001F" w:csb1="00000000"/>
  </w:font>
  <w:font w:name="微软雅黑">
    <w:panose1 w:val="020B0503020204020204"/>
    <w:charset w:val="86"/>
    <w:family w:val="swiss"/>
    <w:pitch w:val="variable"/>
    <w:sig w:usb0="80000287" w:usb1="28CF3C52" w:usb2="00000016" w:usb3="00000000" w:csb0="0004001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af7"/>
      </w:rPr>
      <w:id w:val="2082101104"/>
      <w:docPartObj>
        <w:docPartGallery w:val="Page Numbers (Bottom of Page)"/>
        <w:docPartUnique/>
      </w:docPartObj>
    </w:sdtPr>
    <w:sdtEndPr>
      <w:rPr>
        <w:rStyle w:val="af7"/>
      </w:rPr>
    </w:sdtEndPr>
    <w:sdtContent>
      <w:p w:rsidR="003B5957" w:rsidRDefault="003B5957" w:rsidP="004D1B74">
        <w:pPr>
          <w:pStyle w:val="ae"/>
          <w:framePr w:wrap="none" w:vAnchor="text" w:hAnchor="margin" w:xAlign="center" w:y="1"/>
          <w:rPr>
            <w:rStyle w:val="af7"/>
          </w:rPr>
        </w:pPr>
        <w:r>
          <w:rPr>
            <w:rStyle w:val="af7"/>
          </w:rPr>
          <w:fldChar w:fldCharType="begin"/>
        </w:r>
        <w:r>
          <w:rPr>
            <w:rStyle w:val="af7"/>
          </w:rPr>
          <w:instrText xml:space="preserve"> PAGE </w:instrText>
        </w:r>
        <w:r>
          <w:rPr>
            <w:rStyle w:val="af7"/>
          </w:rPr>
          <w:fldChar w:fldCharType="separate"/>
        </w:r>
        <w:r>
          <w:rPr>
            <w:rStyle w:val="af7"/>
            <w:noProof/>
          </w:rPr>
          <w:t>5</w:t>
        </w:r>
        <w:r>
          <w:rPr>
            <w:rStyle w:val="af7"/>
          </w:rPr>
          <w:fldChar w:fldCharType="end"/>
        </w:r>
      </w:p>
    </w:sdtContent>
  </w:sdt>
  <w:p w:rsidR="003B5957" w:rsidRDefault="003B5957" w:rsidP="002326ED">
    <w:pPr>
      <w:pStyle w:val="ae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A633E" w:rsidRDefault="00CA633E">
      <w:r>
        <w:separator/>
      </w:r>
    </w:p>
  </w:footnote>
  <w:footnote w:type="continuationSeparator" w:id="0">
    <w:p w:rsidR="00CA633E" w:rsidRDefault="00CA633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92F7AF4"/>
    <w:multiLevelType w:val="multilevel"/>
    <w:tmpl w:val="D7E8623E"/>
    <w:lvl w:ilvl="0">
      <w:start w:val="4"/>
      <w:numFmt w:val="decimal"/>
      <w:suff w:val="nothing"/>
      <w:lvlText w:val="%1."/>
      <w:lvlJc w:val="left"/>
    </w:lvl>
    <w:lvl w:ilvl="1">
      <w:start w:val="1"/>
      <w:numFmt w:val="decimal"/>
      <w:isLgl/>
      <w:lvlText w:val="%1.%2"/>
      <w:lvlJc w:val="left"/>
      <w:pPr>
        <w:ind w:left="805" w:hanging="38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145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145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505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505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65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65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225" w:hanging="1800"/>
      </w:pPr>
      <w:rPr>
        <w:rFonts w:hint="default"/>
      </w:rPr>
    </w:lvl>
  </w:abstractNum>
  <w:abstractNum w:abstractNumId="1" w15:restartNumberingAfterBreak="0">
    <w:nsid w:val="09BC2E0C"/>
    <w:multiLevelType w:val="hybridMultilevel"/>
    <w:tmpl w:val="8766F1FC"/>
    <w:lvl w:ilvl="0" w:tplc="1DDAB20A">
      <w:start w:val="1"/>
      <w:numFmt w:val="decimal"/>
      <w:lvlText w:val="%1."/>
      <w:lvlJc w:val="left"/>
      <w:pPr>
        <w:ind w:left="420" w:hanging="420"/>
      </w:pPr>
    </w:lvl>
    <w:lvl w:ilvl="1" w:tplc="C38A1594" w:tentative="1">
      <w:start w:val="1"/>
      <w:numFmt w:val="lowerLetter"/>
      <w:lvlText w:val="%2)"/>
      <w:lvlJc w:val="left"/>
      <w:pPr>
        <w:ind w:left="840" w:hanging="420"/>
      </w:pPr>
    </w:lvl>
    <w:lvl w:ilvl="2" w:tplc="3DAAEFE4" w:tentative="1">
      <w:start w:val="1"/>
      <w:numFmt w:val="lowerRoman"/>
      <w:lvlText w:val="%3."/>
      <w:lvlJc w:val="right"/>
      <w:pPr>
        <w:ind w:left="1260" w:hanging="420"/>
      </w:pPr>
    </w:lvl>
    <w:lvl w:ilvl="3" w:tplc="AF5830DE" w:tentative="1">
      <w:start w:val="1"/>
      <w:numFmt w:val="decimal"/>
      <w:lvlText w:val="%4."/>
      <w:lvlJc w:val="left"/>
      <w:pPr>
        <w:ind w:left="1680" w:hanging="420"/>
      </w:pPr>
    </w:lvl>
    <w:lvl w:ilvl="4" w:tplc="3C108C5C" w:tentative="1">
      <w:start w:val="1"/>
      <w:numFmt w:val="lowerLetter"/>
      <w:lvlText w:val="%5)"/>
      <w:lvlJc w:val="left"/>
      <w:pPr>
        <w:ind w:left="2100" w:hanging="420"/>
      </w:pPr>
    </w:lvl>
    <w:lvl w:ilvl="5" w:tplc="28E8B0B6" w:tentative="1">
      <w:start w:val="1"/>
      <w:numFmt w:val="lowerRoman"/>
      <w:lvlText w:val="%6."/>
      <w:lvlJc w:val="right"/>
      <w:pPr>
        <w:ind w:left="2520" w:hanging="420"/>
      </w:pPr>
    </w:lvl>
    <w:lvl w:ilvl="6" w:tplc="A2D69386" w:tentative="1">
      <w:start w:val="1"/>
      <w:numFmt w:val="decimal"/>
      <w:lvlText w:val="%7."/>
      <w:lvlJc w:val="left"/>
      <w:pPr>
        <w:ind w:left="2940" w:hanging="420"/>
      </w:pPr>
    </w:lvl>
    <w:lvl w:ilvl="7" w:tplc="24A42FDA" w:tentative="1">
      <w:start w:val="1"/>
      <w:numFmt w:val="lowerLetter"/>
      <w:lvlText w:val="%8)"/>
      <w:lvlJc w:val="left"/>
      <w:pPr>
        <w:ind w:left="3360" w:hanging="420"/>
      </w:pPr>
    </w:lvl>
    <w:lvl w:ilvl="8" w:tplc="32240E48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0AF62A30"/>
    <w:multiLevelType w:val="hybridMultilevel"/>
    <w:tmpl w:val="4024097E"/>
    <w:lvl w:ilvl="0" w:tplc="F72611EE">
      <w:start w:val="1"/>
      <w:numFmt w:val="decimal"/>
      <w:lvlText w:val="%1."/>
      <w:lvlJc w:val="left"/>
      <w:pPr>
        <w:ind w:left="420" w:hanging="420"/>
      </w:pPr>
    </w:lvl>
    <w:lvl w:ilvl="1" w:tplc="214CE73C" w:tentative="1">
      <w:start w:val="1"/>
      <w:numFmt w:val="lowerLetter"/>
      <w:lvlText w:val="%2)"/>
      <w:lvlJc w:val="left"/>
      <w:pPr>
        <w:ind w:left="840" w:hanging="420"/>
      </w:pPr>
    </w:lvl>
    <w:lvl w:ilvl="2" w:tplc="8D268E24" w:tentative="1">
      <w:start w:val="1"/>
      <w:numFmt w:val="lowerRoman"/>
      <w:lvlText w:val="%3."/>
      <w:lvlJc w:val="right"/>
      <w:pPr>
        <w:ind w:left="1260" w:hanging="420"/>
      </w:pPr>
    </w:lvl>
    <w:lvl w:ilvl="3" w:tplc="8A28C94C" w:tentative="1">
      <w:start w:val="1"/>
      <w:numFmt w:val="decimal"/>
      <w:lvlText w:val="%4."/>
      <w:lvlJc w:val="left"/>
      <w:pPr>
        <w:ind w:left="1680" w:hanging="420"/>
      </w:pPr>
    </w:lvl>
    <w:lvl w:ilvl="4" w:tplc="EF1497F2" w:tentative="1">
      <w:start w:val="1"/>
      <w:numFmt w:val="lowerLetter"/>
      <w:lvlText w:val="%5)"/>
      <w:lvlJc w:val="left"/>
      <w:pPr>
        <w:ind w:left="2100" w:hanging="420"/>
      </w:pPr>
    </w:lvl>
    <w:lvl w:ilvl="5" w:tplc="B09E438C" w:tentative="1">
      <w:start w:val="1"/>
      <w:numFmt w:val="lowerRoman"/>
      <w:lvlText w:val="%6."/>
      <w:lvlJc w:val="right"/>
      <w:pPr>
        <w:ind w:left="2520" w:hanging="420"/>
      </w:pPr>
    </w:lvl>
    <w:lvl w:ilvl="6" w:tplc="B1F0B918" w:tentative="1">
      <w:start w:val="1"/>
      <w:numFmt w:val="decimal"/>
      <w:lvlText w:val="%7."/>
      <w:lvlJc w:val="left"/>
      <w:pPr>
        <w:ind w:left="2940" w:hanging="420"/>
      </w:pPr>
    </w:lvl>
    <w:lvl w:ilvl="7" w:tplc="4AF29E1A" w:tentative="1">
      <w:start w:val="1"/>
      <w:numFmt w:val="lowerLetter"/>
      <w:lvlText w:val="%8)"/>
      <w:lvlJc w:val="left"/>
      <w:pPr>
        <w:ind w:left="3360" w:hanging="420"/>
      </w:pPr>
    </w:lvl>
    <w:lvl w:ilvl="8" w:tplc="C7B89780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0F19578C"/>
    <w:multiLevelType w:val="multilevel"/>
    <w:tmpl w:val="0409001D"/>
    <w:lvl w:ilvl="0">
      <w:start w:val="1"/>
      <w:numFmt w:val="decimal"/>
      <w:lvlText w:val="%1"/>
      <w:lvlJc w:val="left"/>
      <w:pPr>
        <w:ind w:left="425" w:hanging="425"/>
      </w:p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4" w15:restartNumberingAfterBreak="0">
    <w:nsid w:val="111B6F27"/>
    <w:multiLevelType w:val="hybridMultilevel"/>
    <w:tmpl w:val="1430CA96"/>
    <w:lvl w:ilvl="0" w:tplc="41164986">
      <w:start w:val="1"/>
      <w:numFmt w:val="decimal"/>
      <w:lvlText w:val="%1."/>
      <w:lvlJc w:val="left"/>
      <w:pPr>
        <w:ind w:left="420" w:hanging="420"/>
      </w:pPr>
    </w:lvl>
    <w:lvl w:ilvl="1" w:tplc="E79A9A6A" w:tentative="1">
      <w:start w:val="1"/>
      <w:numFmt w:val="lowerLetter"/>
      <w:lvlText w:val="%2)"/>
      <w:lvlJc w:val="left"/>
      <w:pPr>
        <w:ind w:left="840" w:hanging="420"/>
      </w:pPr>
    </w:lvl>
    <w:lvl w:ilvl="2" w:tplc="59128542" w:tentative="1">
      <w:start w:val="1"/>
      <w:numFmt w:val="lowerRoman"/>
      <w:lvlText w:val="%3."/>
      <w:lvlJc w:val="right"/>
      <w:pPr>
        <w:ind w:left="1260" w:hanging="420"/>
      </w:pPr>
    </w:lvl>
    <w:lvl w:ilvl="3" w:tplc="AACE5214" w:tentative="1">
      <w:start w:val="1"/>
      <w:numFmt w:val="decimal"/>
      <w:lvlText w:val="%4."/>
      <w:lvlJc w:val="left"/>
      <w:pPr>
        <w:ind w:left="1680" w:hanging="420"/>
      </w:pPr>
    </w:lvl>
    <w:lvl w:ilvl="4" w:tplc="3126ECE2" w:tentative="1">
      <w:start w:val="1"/>
      <w:numFmt w:val="lowerLetter"/>
      <w:lvlText w:val="%5)"/>
      <w:lvlJc w:val="left"/>
      <w:pPr>
        <w:ind w:left="2100" w:hanging="420"/>
      </w:pPr>
    </w:lvl>
    <w:lvl w:ilvl="5" w:tplc="5B2AD1FA" w:tentative="1">
      <w:start w:val="1"/>
      <w:numFmt w:val="lowerRoman"/>
      <w:lvlText w:val="%6."/>
      <w:lvlJc w:val="right"/>
      <w:pPr>
        <w:ind w:left="2520" w:hanging="420"/>
      </w:pPr>
    </w:lvl>
    <w:lvl w:ilvl="6" w:tplc="EEF02E94" w:tentative="1">
      <w:start w:val="1"/>
      <w:numFmt w:val="decimal"/>
      <w:lvlText w:val="%7."/>
      <w:lvlJc w:val="left"/>
      <w:pPr>
        <w:ind w:left="2940" w:hanging="420"/>
      </w:pPr>
    </w:lvl>
    <w:lvl w:ilvl="7" w:tplc="45DC5A1A" w:tentative="1">
      <w:start w:val="1"/>
      <w:numFmt w:val="lowerLetter"/>
      <w:lvlText w:val="%8)"/>
      <w:lvlJc w:val="left"/>
      <w:pPr>
        <w:ind w:left="3360" w:hanging="420"/>
      </w:pPr>
    </w:lvl>
    <w:lvl w:ilvl="8" w:tplc="14705D20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17BF277F"/>
    <w:multiLevelType w:val="multilevel"/>
    <w:tmpl w:val="003C6C2E"/>
    <w:lvl w:ilvl="0">
      <w:start w:val="1"/>
      <w:numFmt w:val="decimal"/>
      <w:lvlText w:val="%1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6" w15:restartNumberingAfterBreak="0">
    <w:nsid w:val="2CCC3DF9"/>
    <w:multiLevelType w:val="hybridMultilevel"/>
    <w:tmpl w:val="8C0A0746"/>
    <w:lvl w:ilvl="0" w:tplc="04F0D2A0">
      <w:start w:val="1"/>
      <w:numFmt w:val="decimal"/>
      <w:lvlText w:val="%1)"/>
      <w:lvlJc w:val="left"/>
      <w:pPr>
        <w:ind w:left="420" w:hanging="420"/>
      </w:pPr>
    </w:lvl>
    <w:lvl w:ilvl="1" w:tplc="DBBC5B90" w:tentative="1">
      <w:start w:val="1"/>
      <w:numFmt w:val="lowerLetter"/>
      <w:lvlText w:val="%2)"/>
      <w:lvlJc w:val="left"/>
      <w:pPr>
        <w:ind w:left="840" w:hanging="420"/>
      </w:pPr>
    </w:lvl>
    <w:lvl w:ilvl="2" w:tplc="1FC2B06C" w:tentative="1">
      <w:start w:val="1"/>
      <w:numFmt w:val="lowerRoman"/>
      <w:lvlText w:val="%3."/>
      <w:lvlJc w:val="right"/>
      <w:pPr>
        <w:ind w:left="1260" w:hanging="420"/>
      </w:pPr>
    </w:lvl>
    <w:lvl w:ilvl="3" w:tplc="C26E9E58" w:tentative="1">
      <w:start w:val="1"/>
      <w:numFmt w:val="decimal"/>
      <w:lvlText w:val="%4."/>
      <w:lvlJc w:val="left"/>
      <w:pPr>
        <w:ind w:left="1680" w:hanging="420"/>
      </w:pPr>
    </w:lvl>
    <w:lvl w:ilvl="4" w:tplc="3EA25398" w:tentative="1">
      <w:start w:val="1"/>
      <w:numFmt w:val="lowerLetter"/>
      <w:lvlText w:val="%5)"/>
      <w:lvlJc w:val="left"/>
      <w:pPr>
        <w:ind w:left="2100" w:hanging="420"/>
      </w:pPr>
    </w:lvl>
    <w:lvl w:ilvl="5" w:tplc="61F45A40" w:tentative="1">
      <w:start w:val="1"/>
      <w:numFmt w:val="lowerRoman"/>
      <w:lvlText w:val="%6."/>
      <w:lvlJc w:val="right"/>
      <w:pPr>
        <w:ind w:left="2520" w:hanging="420"/>
      </w:pPr>
    </w:lvl>
    <w:lvl w:ilvl="6" w:tplc="CF1CFAF8" w:tentative="1">
      <w:start w:val="1"/>
      <w:numFmt w:val="decimal"/>
      <w:lvlText w:val="%7."/>
      <w:lvlJc w:val="left"/>
      <w:pPr>
        <w:ind w:left="2940" w:hanging="420"/>
      </w:pPr>
    </w:lvl>
    <w:lvl w:ilvl="7" w:tplc="93EC39F4" w:tentative="1">
      <w:start w:val="1"/>
      <w:numFmt w:val="lowerLetter"/>
      <w:lvlText w:val="%8)"/>
      <w:lvlJc w:val="left"/>
      <w:pPr>
        <w:ind w:left="3360" w:hanging="420"/>
      </w:pPr>
    </w:lvl>
    <w:lvl w:ilvl="8" w:tplc="C5FCF43E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2F5342AE"/>
    <w:multiLevelType w:val="multilevel"/>
    <w:tmpl w:val="2F5342AE"/>
    <w:lvl w:ilvl="0">
      <w:start w:val="1"/>
      <w:numFmt w:val="decimal"/>
      <w:lvlText w:val="%1、"/>
      <w:lvlJc w:val="left"/>
      <w:pPr>
        <w:ind w:left="360" w:hanging="360"/>
      </w:pPr>
      <w:rPr>
        <w:rFonts w:hint="eastAsia"/>
      </w:rPr>
    </w:lvl>
    <w:lvl w:ilvl="1">
      <w:start w:val="1"/>
      <w:numFmt w:val="lowerLetter"/>
      <w:lvlText w:val="%2)"/>
      <w:lvlJc w:val="left"/>
      <w:pPr>
        <w:ind w:left="960" w:hanging="480"/>
      </w:pPr>
    </w:lvl>
    <w:lvl w:ilvl="2">
      <w:start w:val="1"/>
      <w:numFmt w:val="lowerRoman"/>
      <w:lvlText w:val="%3."/>
      <w:lvlJc w:val="right"/>
      <w:pPr>
        <w:ind w:left="1440" w:hanging="480"/>
      </w:pPr>
    </w:lvl>
    <w:lvl w:ilvl="3">
      <w:start w:val="1"/>
      <w:numFmt w:val="decimal"/>
      <w:lvlText w:val="%4."/>
      <w:lvlJc w:val="left"/>
      <w:pPr>
        <w:ind w:left="1920" w:hanging="480"/>
      </w:pPr>
    </w:lvl>
    <w:lvl w:ilvl="4">
      <w:start w:val="1"/>
      <w:numFmt w:val="lowerLetter"/>
      <w:lvlText w:val="%5)"/>
      <w:lvlJc w:val="left"/>
      <w:pPr>
        <w:ind w:left="2400" w:hanging="480"/>
      </w:pPr>
    </w:lvl>
    <w:lvl w:ilvl="5">
      <w:start w:val="1"/>
      <w:numFmt w:val="lowerRoman"/>
      <w:lvlText w:val="%6."/>
      <w:lvlJc w:val="right"/>
      <w:pPr>
        <w:ind w:left="2880" w:hanging="480"/>
      </w:pPr>
    </w:lvl>
    <w:lvl w:ilvl="6">
      <w:start w:val="1"/>
      <w:numFmt w:val="decimal"/>
      <w:lvlText w:val="%7."/>
      <w:lvlJc w:val="left"/>
      <w:pPr>
        <w:ind w:left="3360" w:hanging="480"/>
      </w:pPr>
    </w:lvl>
    <w:lvl w:ilvl="7">
      <w:start w:val="1"/>
      <w:numFmt w:val="lowerLetter"/>
      <w:lvlText w:val="%8)"/>
      <w:lvlJc w:val="left"/>
      <w:pPr>
        <w:ind w:left="3840" w:hanging="480"/>
      </w:pPr>
    </w:lvl>
    <w:lvl w:ilvl="8">
      <w:start w:val="1"/>
      <w:numFmt w:val="lowerRoman"/>
      <w:lvlText w:val="%9."/>
      <w:lvlJc w:val="right"/>
      <w:pPr>
        <w:ind w:left="4320" w:hanging="480"/>
      </w:pPr>
    </w:lvl>
  </w:abstractNum>
  <w:abstractNum w:abstractNumId="8" w15:restartNumberingAfterBreak="0">
    <w:nsid w:val="3FFD7CB6"/>
    <w:multiLevelType w:val="hybridMultilevel"/>
    <w:tmpl w:val="58426218"/>
    <w:lvl w:ilvl="0" w:tplc="814CC6F2">
      <w:start w:val="1"/>
      <w:numFmt w:val="decimal"/>
      <w:lvlText w:val="%1)"/>
      <w:lvlJc w:val="left"/>
      <w:pPr>
        <w:ind w:left="420" w:hanging="420"/>
      </w:pPr>
    </w:lvl>
    <w:lvl w:ilvl="1" w:tplc="E8C6A644" w:tentative="1">
      <w:start w:val="1"/>
      <w:numFmt w:val="lowerLetter"/>
      <w:lvlText w:val="%2)"/>
      <w:lvlJc w:val="left"/>
      <w:pPr>
        <w:ind w:left="840" w:hanging="420"/>
      </w:pPr>
    </w:lvl>
    <w:lvl w:ilvl="2" w:tplc="E9AE4FDA" w:tentative="1">
      <w:start w:val="1"/>
      <w:numFmt w:val="lowerRoman"/>
      <w:lvlText w:val="%3."/>
      <w:lvlJc w:val="right"/>
      <w:pPr>
        <w:ind w:left="1260" w:hanging="420"/>
      </w:pPr>
    </w:lvl>
    <w:lvl w:ilvl="3" w:tplc="B1A0CC04" w:tentative="1">
      <w:start w:val="1"/>
      <w:numFmt w:val="decimal"/>
      <w:lvlText w:val="%4."/>
      <w:lvlJc w:val="left"/>
      <w:pPr>
        <w:ind w:left="1680" w:hanging="420"/>
      </w:pPr>
    </w:lvl>
    <w:lvl w:ilvl="4" w:tplc="5B182F98" w:tentative="1">
      <w:start w:val="1"/>
      <w:numFmt w:val="lowerLetter"/>
      <w:lvlText w:val="%5)"/>
      <w:lvlJc w:val="left"/>
      <w:pPr>
        <w:ind w:left="2100" w:hanging="420"/>
      </w:pPr>
    </w:lvl>
    <w:lvl w:ilvl="5" w:tplc="35C42EB8" w:tentative="1">
      <w:start w:val="1"/>
      <w:numFmt w:val="lowerRoman"/>
      <w:lvlText w:val="%6."/>
      <w:lvlJc w:val="right"/>
      <w:pPr>
        <w:ind w:left="2520" w:hanging="420"/>
      </w:pPr>
    </w:lvl>
    <w:lvl w:ilvl="6" w:tplc="9FCE1DB8" w:tentative="1">
      <w:start w:val="1"/>
      <w:numFmt w:val="decimal"/>
      <w:lvlText w:val="%7."/>
      <w:lvlJc w:val="left"/>
      <w:pPr>
        <w:ind w:left="2940" w:hanging="420"/>
      </w:pPr>
    </w:lvl>
    <w:lvl w:ilvl="7" w:tplc="8C003F7E" w:tentative="1">
      <w:start w:val="1"/>
      <w:numFmt w:val="lowerLetter"/>
      <w:lvlText w:val="%8)"/>
      <w:lvlJc w:val="left"/>
      <w:pPr>
        <w:ind w:left="3360" w:hanging="420"/>
      </w:pPr>
    </w:lvl>
    <w:lvl w:ilvl="8" w:tplc="32265BAC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412C6FF3"/>
    <w:multiLevelType w:val="hybridMultilevel"/>
    <w:tmpl w:val="6F98A35A"/>
    <w:lvl w:ilvl="0" w:tplc="C9242878">
      <w:start w:val="1"/>
      <w:numFmt w:val="decimal"/>
      <w:lvlText w:val="%1."/>
      <w:lvlJc w:val="left"/>
      <w:pPr>
        <w:ind w:left="420" w:hanging="420"/>
      </w:pPr>
    </w:lvl>
    <w:lvl w:ilvl="1" w:tplc="F45031C2" w:tentative="1">
      <w:start w:val="1"/>
      <w:numFmt w:val="lowerLetter"/>
      <w:lvlText w:val="%2)"/>
      <w:lvlJc w:val="left"/>
      <w:pPr>
        <w:ind w:left="840" w:hanging="420"/>
      </w:pPr>
    </w:lvl>
    <w:lvl w:ilvl="2" w:tplc="36B8A83E" w:tentative="1">
      <w:start w:val="1"/>
      <w:numFmt w:val="lowerRoman"/>
      <w:lvlText w:val="%3."/>
      <w:lvlJc w:val="right"/>
      <w:pPr>
        <w:ind w:left="1260" w:hanging="420"/>
      </w:pPr>
    </w:lvl>
    <w:lvl w:ilvl="3" w:tplc="D32CD086" w:tentative="1">
      <w:start w:val="1"/>
      <w:numFmt w:val="decimal"/>
      <w:lvlText w:val="%4."/>
      <w:lvlJc w:val="left"/>
      <w:pPr>
        <w:ind w:left="1680" w:hanging="420"/>
      </w:pPr>
    </w:lvl>
    <w:lvl w:ilvl="4" w:tplc="4300E10A" w:tentative="1">
      <w:start w:val="1"/>
      <w:numFmt w:val="lowerLetter"/>
      <w:lvlText w:val="%5)"/>
      <w:lvlJc w:val="left"/>
      <w:pPr>
        <w:ind w:left="2100" w:hanging="420"/>
      </w:pPr>
    </w:lvl>
    <w:lvl w:ilvl="5" w:tplc="BB624888" w:tentative="1">
      <w:start w:val="1"/>
      <w:numFmt w:val="lowerRoman"/>
      <w:lvlText w:val="%6."/>
      <w:lvlJc w:val="right"/>
      <w:pPr>
        <w:ind w:left="2520" w:hanging="420"/>
      </w:pPr>
    </w:lvl>
    <w:lvl w:ilvl="6" w:tplc="F7480818" w:tentative="1">
      <w:start w:val="1"/>
      <w:numFmt w:val="decimal"/>
      <w:lvlText w:val="%7."/>
      <w:lvlJc w:val="left"/>
      <w:pPr>
        <w:ind w:left="2940" w:hanging="420"/>
      </w:pPr>
    </w:lvl>
    <w:lvl w:ilvl="7" w:tplc="FA3A4D72" w:tentative="1">
      <w:start w:val="1"/>
      <w:numFmt w:val="lowerLetter"/>
      <w:lvlText w:val="%8)"/>
      <w:lvlJc w:val="left"/>
      <w:pPr>
        <w:ind w:left="3360" w:hanging="420"/>
      </w:pPr>
    </w:lvl>
    <w:lvl w:ilvl="8" w:tplc="88C6734A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 w15:restartNumberingAfterBreak="0">
    <w:nsid w:val="419240B8"/>
    <w:multiLevelType w:val="multilevel"/>
    <w:tmpl w:val="0409001F"/>
    <w:lvl w:ilvl="0">
      <w:start w:val="1"/>
      <w:numFmt w:val="decimal"/>
      <w:lvlText w:val="%1."/>
      <w:lvlJc w:val="left"/>
      <w:pPr>
        <w:ind w:left="425" w:hanging="425"/>
      </w:p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abstractNum w:abstractNumId="11" w15:restartNumberingAfterBreak="0">
    <w:nsid w:val="41EA5DB0"/>
    <w:multiLevelType w:val="hybridMultilevel"/>
    <w:tmpl w:val="D05A995C"/>
    <w:lvl w:ilvl="0" w:tplc="BD7611C4">
      <w:start w:val="1"/>
      <w:numFmt w:val="decimal"/>
      <w:lvlText w:val="%1."/>
      <w:lvlJc w:val="left"/>
      <w:pPr>
        <w:ind w:left="420" w:hanging="420"/>
      </w:pPr>
    </w:lvl>
    <w:lvl w:ilvl="1" w:tplc="D19CC52C" w:tentative="1">
      <w:start w:val="1"/>
      <w:numFmt w:val="lowerLetter"/>
      <w:lvlText w:val="%2)"/>
      <w:lvlJc w:val="left"/>
      <w:pPr>
        <w:ind w:left="840" w:hanging="420"/>
      </w:pPr>
    </w:lvl>
    <w:lvl w:ilvl="2" w:tplc="B8982EE2" w:tentative="1">
      <w:start w:val="1"/>
      <w:numFmt w:val="lowerRoman"/>
      <w:lvlText w:val="%3."/>
      <w:lvlJc w:val="right"/>
      <w:pPr>
        <w:ind w:left="1260" w:hanging="420"/>
      </w:pPr>
    </w:lvl>
    <w:lvl w:ilvl="3" w:tplc="0CEC36EC" w:tentative="1">
      <w:start w:val="1"/>
      <w:numFmt w:val="decimal"/>
      <w:lvlText w:val="%4."/>
      <w:lvlJc w:val="left"/>
      <w:pPr>
        <w:ind w:left="1680" w:hanging="420"/>
      </w:pPr>
    </w:lvl>
    <w:lvl w:ilvl="4" w:tplc="6C6CE1A8" w:tentative="1">
      <w:start w:val="1"/>
      <w:numFmt w:val="lowerLetter"/>
      <w:lvlText w:val="%5)"/>
      <w:lvlJc w:val="left"/>
      <w:pPr>
        <w:ind w:left="2100" w:hanging="420"/>
      </w:pPr>
    </w:lvl>
    <w:lvl w:ilvl="5" w:tplc="8D9ADBB6" w:tentative="1">
      <w:start w:val="1"/>
      <w:numFmt w:val="lowerRoman"/>
      <w:lvlText w:val="%6."/>
      <w:lvlJc w:val="right"/>
      <w:pPr>
        <w:ind w:left="2520" w:hanging="420"/>
      </w:pPr>
    </w:lvl>
    <w:lvl w:ilvl="6" w:tplc="68FABC7A" w:tentative="1">
      <w:start w:val="1"/>
      <w:numFmt w:val="decimal"/>
      <w:lvlText w:val="%7."/>
      <w:lvlJc w:val="left"/>
      <w:pPr>
        <w:ind w:left="2940" w:hanging="420"/>
      </w:pPr>
    </w:lvl>
    <w:lvl w:ilvl="7" w:tplc="4D7AB2C4" w:tentative="1">
      <w:start w:val="1"/>
      <w:numFmt w:val="lowerLetter"/>
      <w:lvlText w:val="%8)"/>
      <w:lvlJc w:val="left"/>
      <w:pPr>
        <w:ind w:left="3360" w:hanging="420"/>
      </w:pPr>
    </w:lvl>
    <w:lvl w:ilvl="8" w:tplc="7F16DFFA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 w15:restartNumberingAfterBreak="0">
    <w:nsid w:val="456859B8"/>
    <w:multiLevelType w:val="multilevel"/>
    <w:tmpl w:val="C89C8152"/>
    <w:lvl w:ilvl="0">
      <w:start w:val="1"/>
      <w:numFmt w:val="decimal"/>
      <w:lvlText w:val="%1"/>
      <w:lvlJc w:val="left"/>
      <w:pPr>
        <w:ind w:left="0" w:firstLine="0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13" w15:restartNumberingAfterBreak="0">
    <w:nsid w:val="4B263447"/>
    <w:multiLevelType w:val="multilevel"/>
    <w:tmpl w:val="17BF277F"/>
    <w:lvl w:ilvl="0">
      <w:start w:val="1"/>
      <w:numFmt w:val="decimal"/>
      <w:lvlText w:val="%1."/>
      <w:lvlJc w:val="left"/>
      <w:pPr>
        <w:ind w:left="840" w:hanging="360"/>
      </w:pPr>
      <w:rPr>
        <w:rFonts w:hint="eastAsia"/>
      </w:rPr>
    </w:lvl>
    <w:lvl w:ilvl="1">
      <w:start w:val="1"/>
      <w:numFmt w:val="lowerLetter"/>
      <w:lvlText w:val="%2)"/>
      <w:lvlJc w:val="left"/>
      <w:pPr>
        <w:ind w:left="1440" w:hanging="480"/>
      </w:pPr>
    </w:lvl>
    <w:lvl w:ilvl="2">
      <w:start w:val="1"/>
      <w:numFmt w:val="lowerRoman"/>
      <w:lvlText w:val="%3."/>
      <w:lvlJc w:val="right"/>
      <w:pPr>
        <w:ind w:left="1920" w:hanging="480"/>
      </w:pPr>
    </w:lvl>
    <w:lvl w:ilvl="3">
      <w:start w:val="1"/>
      <w:numFmt w:val="decimal"/>
      <w:lvlText w:val="%4."/>
      <w:lvlJc w:val="left"/>
      <w:pPr>
        <w:ind w:left="2400" w:hanging="480"/>
      </w:pPr>
    </w:lvl>
    <w:lvl w:ilvl="4">
      <w:start w:val="1"/>
      <w:numFmt w:val="lowerLetter"/>
      <w:lvlText w:val="%5)"/>
      <w:lvlJc w:val="left"/>
      <w:pPr>
        <w:ind w:left="2880" w:hanging="480"/>
      </w:pPr>
    </w:lvl>
    <w:lvl w:ilvl="5">
      <w:start w:val="1"/>
      <w:numFmt w:val="lowerRoman"/>
      <w:lvlText w:val="%6."/>
      <w:lvlJc w:val="right"/>
      <w:pPr>
        <w:ind w:left="3360" w:hanging="480"/>
      </w:pPr>
    </w:lvl>
    <w:lvl w:ilvl="6">
      <w:start w:val="1"/>
      <w:numFmt w:val="decimal"/>
      <w:lvlText w:val="%7."/>
      <w:lvlJc w:val="left"/>
      <w:pPr>
        <w:ind w:left="3840" w:hanging="480"/>
      </w:pPr>
    </w:lvl>
    <w:lvl w:ilvl="7">
      <w:start w:val="1"/>
      <w:numFmt w:val="lowerLetter"/>
      <w:lvlText w:val="%8)"/>
      <w:lvlJc w:val="left"/>
      <w:pPr>
        <w:ind w:left="4320" w:hanging="480"/>
      </w:pPr>
    </w:lvl>
    <w:lvl w:ilvl="8">
      <w:start w:val="1"/>
      <w:numFmt w:val="lowerRoman"/>
      <w:lvlText w:val="%9."/>
      <w:lvlJc w:val="right"/>
      <w:pPr>
        <w:ind w:left="4800" w:hanging="480"/>
      </w:pPr>
    </w:lvl>
  </w:abstractNum>
  <w:abstractNum w:abstractNumId="14" w15:restartNumberingAfterBreak="0">
    <w:nsid w:val="59234C1F"/>
    <w:multiLevelType w:val="hybridMultilevel"/>
    <w:tmpl w:val="1FDE0B90"/>
    <w:lvl w:ilvl="0" w:tplc="5776D92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3F02AEAC" w:tentative="1">
      <w:start w:val="1"/>
      <w:numFmt w:val="lowerLetter"/>
      <w:lvlText w:val="%2)"/>
      <w:lvlJc w:val="left"/>
      <w:pPr>
        <w:ind w:left="840" w:hanging="420"/>
      </w:pPr>
    </w:lvl>
    <w:lvl w:ilvl="2" w:tplc="86F49DC0" w:tentative="1">
      <w:start w:val="1"/>
      <w:numFmt w:val="lowerRoman"/>
      <w:lvlText w:val="%3."/>
      <w:lvlJc w:val="right"/>
      <w:pPr>
        <w:ind w:left="1260" w:hanging="420"/>
      </w:pPr>
    </w:lvl>
    <w:lvl w:ilvl="3" w:tplc="67F49BEA" w:tentative="1">
      <w:start w:val="1"/>
      <w:numFmt w:val="decimal"/>
      <w:lvlText w:val="%4."/>
      <w:lvlJc w:val="left"/>
      <w:pPr>
        <w:ind w:left="1680" w:hanging="420"/>
      </w:pPr>
    </w:lvl>
    <w:lvl w:ilvl="4" w:tplc="FD94C09E" w:tentative="1">
      <w:start w:val="1"/>
      <w:numFmt w:val="lowerLetter"/>
      <w:lvlText w:val="%5)"/>
      <w:lvlJc w:val="left"/>
      <w:pPr>
        <w:ind w:left="2100" w:hanging="420"/>
      </w:pPr>
    </w:lvl>
    <w:lvl w:ilvl="5" w:tplc="F432DAC4" w:tentative="1">
      <w:start w:val="1"/>
      <w:numFmt w:val="lowerRoman"/>
      <w:lvlText w:val="%6."/>
      <w:lvlJc w:val="right"/>
      <w:pPr>
        <w:ind w:left="2520" w:hanging="420"/>
      </w:pPr>
    </w:lvl>
    <w:lvl w:ilvl="6" w:tplc="43B2930C" w:tentative="1">
      <w:start w:val="1"/>
      <w:numFmt w:val="decimal"/>
      <w:lvlText w:val="%7."/>
      <w:lvlJc w:val="left"/>
      <w:pPr>
        <w:ind w:left="2940" w:hanging="420"/>
      </w:pPr>
    </w:lvl>
    <w:lvl w:ilvl="7" w:tplc="A7620742" w:tentative="1">
      <w:start w:val="1"/>
      <w:numFmt w:val="lowerLetter"/>
      <w:lvlText w:val="%8)"/>
      <w:lvlJc w:val="left"/>
      <w:pPr>
        <w:ind w:left="3360" w:hanging="420"/>
      </w:pPr>
    </w:lvl>
    <w:lvl w:ilvl="8" w:tplc="BE8C752C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5" w15:restartNumberingAfterBreak="0">
    <w:nsid w:val="5C60E6D5"/>
    <w:multiLevelType w:val="multilevel"/>
    <w:tmpl w:val="D7E8623E"/>
    <w:lvl w:ilvl="0">
      <w:start w:val="4"/>
      <w:numFmt w:val="decimal"/>
      <w:suff w:val="nothing"/>
      <w:lvlText w:val="%1."/>
      <w:lvlJc w:val="left"/>
    </w:lvl>
    <w:lvl w:ilvl="1">
      <w:start w:val="1"/>
      <w:numFmt w:val="decimal"/>
      <w:isLgl/>
      <w:lvlText w:val="%1.%2"/>
      <w:lvlJc w:val="left"/>
      <w:pPr>
        <w:ind w:left="805" w:hanging="38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145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145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505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505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65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65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225" w:hanging="1800"/>
      </w:pPr>
      <w:rPr>
        <w:rFonts w:hint="default"/>
      </w:rPr>
    </w:lvl>
  </w:abstractNum>
  <w:abstractNum w:abstractNumId="16" w15:restartNumberingAfterBreak="0">
    <w:nsid w:val="5F824950"/>
    <w:multiLevelType w:val="multilevel"/>
    <w:tmpl w:val="04090023"/>
    <w:lvl w:ilvl="0">
      <w:start w:val="1"/>
      <w:numFmt w:val="upperRoman"/>
      <w:pStyle w:val="1"/>
      <w:lvlText w:val="第 %1 条"/>
      <w:lvlJc w:val="left"/>
      <w:pPr>
        <w:ind w:left="0" w:firstLine="0"/>
      </w:pPr>
    </w:lvl>
    <w:lvl w:ilvl="1">
      <w:start w:val="1"/>
      <w:numFmt w:val="decimalZero"/>
      <w:pStyle w:val="2"/>
      <w:isLgl/>
      <w:lvlText w:val="节 %1.%2"/>
      <w:lvlJc w:val="left"/>
      <w:pPr>
        <w:ind w:left="0" w:firstLine="0"/>
      </w:pPr>
    </w:lvl>
    <w:lvl w:ilvl="2">
      <w:start w:val="1"/>
      <w:numFmt w:val="lowerLetter"/>
      <w:pStyle w:val="3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7" w15:restartNumberingAfterBreak="0">
    <w:nsid w:val="6E087B4A"/>
    <w:multiLevelType w:val="hybridMultilevel"/>
    <w:tmpl w:val="0C1A9200"/>
    <w:lvl w:ilvl="0" w:tplc="9F6EF0F4">
      <w:start w:val="1"/>
      <w:numFmt w:val="decimal"/>
      <w:lvlText w:val="%1."/>
      <w:lvlJc w:val="left"/>
      <w:pPr>
        <w:ind w:left="420" w:hanging="420"/>
      </w:pPr>
    </w:lvl>
    <w:lvl w:ilvl="1" w:tplc="5248EE4C">
      <w:start w:val="1"/>
      <w:numFmt w:val="lowerLetter"/>
      <w:lvlText w:val="%2)"/>
      <w:lvlJc w:val="left"/>
      <w:pPr>
        <w:ind w:left="840" w:hanging="420"/>
      </w:pPr>
    </w:lvl>
    <w:lvl w:ilvl="2" w:tplc="915ABA52" w:tentative="1">
      <w:start w:val="1"/>
      <w:numFmt w:val="lowerRoman"/>
      <w:lvlText w:val="%3."/>
      <w:lvlJc w:val="right"/>
      <w:pPr>
        <w:ind w:left="1260" w:hanging="420"/>
      </w:pPr>
    </w:lvl>
    <w:lvl w:ilvl="3" w:tplc="87B47C12" w:tentative="1">
      <w:start w:val="1"/>
      <w:numFmt w:val="decimal"/>
      <w:lvlText w:val="%4."/>
      <w:lvlJc w:val="left"/>
      <w:pPr>
        <w:ind w:left="1680" w:hanging="420"/>
      </w:pPr>
    </w:lvl>
    <w:lvl w:ilvl="4" w:tplc="2E6C6C86" w:tentative="1">
      <w:start w:val="1"/>
      <w:numFmt w:val="lowerLetter"/>
      <w:lvlText w:val="%5)"/>
      <w:lvlJc w:val="left"/>
      <w:pPr>
        <w:ind w:left="2100" w:hanging="420"/>
      </w:pPr>
    </w:lvl>
    <w:lvl w:ilvl="5" w:tplc="BC7C7F96" w:tentative="1">
      <w:start w:val="1"/>
      <w:numFmt w:val="lowerRoman"/>
      <w:lvlText w:val="%6."/>
      <w:lvlJc w:val="right"/>
      <w:pPr>
        <w:ind w:left="2520" w:hanging="420"/>
      </w:pPr>
    </w:lvl>
    <w:lvl w:ilvl="6" w:tplc="1862ADD0" w:tentative="1">
      <w:start w:val="1"/>
      <w:numFmt w:val="decimal"/>
      <w:lvlText w:val="%7."/>
      <w:lvlJc w:val="left"/>
      <w:pPr>
        <w:ind w:left="2940" w:hanging="420"/>
      </w:pPr>
    </w:lvl>
    <w:lvl w:ilvl="7" w:tplc="732CFBD2" w:tentative="1">
      <w:start w:val="1"/>
      <w:numFmt w:val="lowerLetter"/>
      <w:lvlText w:val="%8)"/>
      <w:lvlJc w:val="left"/>
      <w:pPr>
        <w:ind w:left="3360" w:hanging="420"/>
      </w:pPr>
    </w:lvl>
    <w:lvl w:ilvl="8" w:tplc="67AED408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5"/>
  </w:num>
  <w:num w:numId="2">
    <w:abstractNumId w:val="13"/>
  </w:num>
  <w:num w:numId="3">
    <w:abstractNumId w:val="3"/>
  </w:num>
  <w:num w:numId="4">
    <w:abstractNumId w:val="10"/>
  </w:num>
  <w:num w:numId="5">
    <w:abstractNumId w:val="16"/>
  </w:num>
  <w:num w:numId="6">
    <w:abstractNumId w:val="12"/>
  </w:num>
  <w:num w:numId="7">
    <w:abstractNumId w:val="2"/>
  </w:num>
  <w:num w:numId="8">
    <w:abstractNumId w:val="1"/>
  </w:num>
  <w:num w:numId="9">
    <w:abstractNumId w:val="14"/>
  </w:num>
  <w:num w:numId="10">
    <w:abstractNumId w:val="9"/>
  </w:num>
  <w:num w:numId="11">
    <w:abstractNumId w:val="11"/>
  </w:num>
  <w:num w:numId="12">
    <w:abstractNumId w:val="4"/>
  </w:num>
  <w:num w:numId="13">
    <w:abstractNumId w:val="6"/>
  </w:num>
  <w:num w:numId="14">
    <w:abstractNumId w:val="8"/>
  </w:num>
  <w:num w:numId="15">
    <w:abstractNumId w:val="17"/>
  </w:num>
  <w:num w:numId="16">
    <w:abstractNumId w:val="7"/>
  </w:num>
  <w:num w:numId="17">
    <w:abstractNumId w:val="15"/>
  </w:num>
  <w:num w:numId="1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9"/>
  <w:doNotDisplayPageBoundaries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DengXi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zp5er0aaez5vpe0asd5rdeu2d25axfdavzz&quot;&gt;My EndNote Library&lt;record-ids&gt;&lt;item&gt;347&lt;/item&gt;&lt;item&gt;355&lt;/item&gt;&lt;item&gt;547&lt;/item&gt;&lt;item&gt;1369&lt;/item&gt;&lt;item&gt;2275&lt;/item&gt;&lt;item&gt;2317&lt;/item&gt;&lt;item&gt;2323&lt;/item&gt;&lt;item&gt;2459&lt;/item&gt;&lt;item&gt;2505&lt;/item&gt;&lt;item&gt;2513&lt;/item&gt;&lt;item&gt;2523&lt;/item&gt;&lt;item&gt;2648&lt;/item&gt;&lt;item&gt;2864&lt;/item&gt;&lt;item&gt;2888&lt;/item&gt;&lt;item&gt;2889&lt;/item&gt;&lt;item&gt;2890&lt;/item&gt;&lt;item&gt;2891&lt;/item&gt;&lt;item&gt;2892&lt;/item&gt;&lt;item&gt;2893&lt;/item&gt;&lt;item&gt;2894&lt;/item&gt;&lt;item&gt;2895&lt;/item&gt;&lt;item&gt;2896&lt;/item&gt;&lt;item&gt;2897&lt;/item&gt;&lt;item&gt;2898&lt;/item&gt;&lt;item&gt;2899&lt;/item&gt;&lt;item&gt;2900&lt;/item&gt;&lt;item&gt;2902&lt;/item&gt;&lt;item&gt;2903&lt;/item&gt;&lt;item&gt;2904&lt;/item&gt;&lt;item&gt;2906&lt;/item&gt;&lt;item&gt;2908&lt;/item&gt;&lt;item&gt;2909&lt;/item&gt;&lt;item&gt;2910&lt;/item&gt;&lt;item&gt;2911&lt;/item&gt;&lt;item&gt;2914&lt;/item&gt;&lt;item&gt;2915&lt;/item&gt;&lt;/record-ids&gt;&lt;/item&gt;&lt;/Libraries&gt;"/>
  </w:docVars>
  <w:rsids>
    <w:rsidRoot w:val="006125D6"/>
    <w:rsid w:val="0000091F"/>
    <w:rsid w:val="00000D73"/>
    <w:rsid w:val="000012F0"/>
    <w:rsid w:val="000035EA"/>
    <w:rsid w:val="00003BBC"/>
    <w:rsid w:val="0000424C"/>
    <w:rsid w:val="00010D2A"/>
    <w:rsid w:val="00010E78"/>
    <w:rsid w:val="00011082"/>
    <w:rsid w:val="00013F8D"/>
    <w:rsid w:val="00014059"/>
    <w:rsid w:val="000149AE"/>
    <w:rsid w:val="00020048"/>
    <w:rsid w:val="00020485"/>
    <w:rsid w:val="00020586"/>
    <w:rsid w:val="000238C7"/>
    <w:rsid w:val="000242E8"/>
    <w:rsid w:val="00025187"/>
    <w:rsid w:val="000254AA"/>
    <w:rsid w:val="000261FA"/>
    <w:rsid w:val="0002728B"/>
    <w:rsid w:val="00030BA2"/>
    <w:rsid w:val="00031BFD"/>
    <w:rsid w:val="000329D5"/>
    <w:rsid w:val="00032BAD"/>
    <w:rsid w:val="00033BCD"/>
    <w:rsid w:val="000421F0"/>
    <w:rsid w:val="00042364"/>
    <w:rsid w:val="000438B7"/>
    <w:rsid w:val="0004515F"/>
    <w:rsid w:val="000454C1"/>
    <w:rsid w:val="00046624"/>
    <w:rsid w:val="00046F38"/>
    <w:rsid w:val="00047907"/>
    <w:rsid w:val="00050261"/>
    <w:rsid w:val="000511EE"/>
    <w:rsid w:val="000514D6"/>
    <w:rsid w:val="00051ECD"/>
    <w:rsid w:val="000526D8"/>
    <w:rsid w:val="000556FA"/>
    <w:rsid w:val="00060AF0"/>
    <w:rsid w:val="00066D82"/>
    <w:rsid w:val="00066DB0"/>
    <w:rsid w:val="00067611"/>
    <w:rsid w:val="00071413"/>
    <w:rsid w:val="00071CD3"/>
    <w:rsid w:val="00071E03"/>
    <w:rsid w:val="0007236C"/>
    <w:rsid w:val="00072892"/>
    <w:rsid w:val="00072D8F"/>
    <w:rsid w:val="000731BC"/>
    <w:rsid w:val="00074340"/>
    <w:rsid w:val="0007483C"/>
    <w:rsid w:val="000748CC"/>
    <w:rsid w:val="00074F1E"/>
    <w:rsid w:val="000752E5"/>
    <w:rsid w:val="00075379"/>
    <w:rsid w:val="00075613"/>
    <w:rsid w:val="00076509"/>
    <w:rsid w:val="000779F9"/>
    <w:rsid w:val="00077A05"/>
    <w:rsid w:val="00080D63"/>
    <w:rsid w:val="000816E3"/>
    <w:rsid w:val="000822B4"/>
    <w:rsid w:val="00082A4E"/>
    <w:rsid w:val="00082F62"/>
    <w:rsid w:val="00083C72"/>
    <w:rsid w:val="00085005"/>
    <w:rsid w:val="0008522E"/>
    <w:rsid w:val="0008529E"/>
    <w:rsid w:val="000855D9"/>
    <w:rsid w:val="000858C8"/>
    <w:rsid w:val="0008741A"/>
    <w:rsid w:val="0009104F"/>
    <w:rsid w:val="00091890"/>
    <w:rsid w:val="00091A3D"/>
    <w:rsid w:val="000926CD"/>
    <w:rsid w:val="000927BE"/>
    <w:rsid w:val="000945BA"/>
    <w:rsid w:val="0009605E"/>
    <w:rsid w:val="0009702F"/>
    <w:rsid w:val="000A068E"/>
    <w:rsid w:val="000A0D5E"/>
    <w:rsid w:val="000A14B2"/>
    <w:rsid w:val="000A17A7"/>
    <w:rsid w:val="000A1D41"/>
    <w:rsid w:val="000A384A"/>
    <w:rsid w:val="000A3D06"/>
    <w:rsid w:val="000A5EA0"/>
    <w:rsid w:val="000B1277"/>
    <w:rsid w:val="000B1456"/>
    <w:rsid w:val="000B1574"/>
    <w:rsid w:val="000B2055"/>
    <w:rsid w:val="000B2FE8"/>
    <w:rsid w:val="000B3D89"/>
    <w:rsid w:val="000B55BD"/>
    <w:rsid w:val="000B578F"/>
    <w:rsid w:val="000B7141"/>
    <w:rsid w:val="000B7438"/>
    <w:rsid w:val="000B7EAF"/>
    <w:rsid w:val="000C1BC9"/>
    <w:rsid w:val="000C1F9E"/>
    <w:rsid w:val="000C2294"/>
    <w:rsid w:val="000C2D2E"/>
    <w:rsid w:val="000C2F46"/>
    <w:rsid w:val="000C31D0"/>
    <w:rsid w:val="000C644B"/>
    <w:rsid w:val="000C693D"/>
    <w:rsid w:val="000C702D"/>
    <w:rsid w:val="000C7A0D"/>
    <w:rsid w:val="000D03A3"/>
    <w:rsid w:val="000D2F2E"/>
    <w:rsid w:val="000D3581"/>
    <w:rsid w:val="000D4254"/>
    <w:rsid w:val="000D6BFD"/>
    <w:rsid w:val="000E0986"/>
    <w:rsid w:val="000E172D"/>
    <w:rsid w:val="000E2625"/>
    <w:rsid w:val="000E3453"/>
    <w:rsid w:val="000E3705"/>
    <w:rsid w:val="000E4688"/>
    <w:rsid w:val="000E7E54"/>
    <w:rsid w:val="000F04D9"/>
    <w:rsid w:val="000F0F8C"/>
    <w:rsid w:val="000F663F"/>
    <w:rsid w:val="000F6AA5"/>
    <w:rsid w:val="000F7968"/>
    <w:rsid w:val="00100A2E"/>
    <w:rsid w:val="0010268F"/>
    <w:rsid w:val="00103111"/>
    <w:rsid w:val="00106014"/>
    <w:rsid w:val="001075F3"/>
    <w:rsid w:val="001077B7"/>
    <w:rsid w:val="00107D17"/>
    <w:rsid w:val="00110367"/>
    <w:rsid w:val="00110534"/>
    <w:rsid w:val="00110EF4"/>
    <w:rsid w:val="00111A93"/>
    <w:rsid w:val="00111B17"/>
    <w:rsid w:val="00113E88"/>
    <w:rsid w:val="0011424A"/>
    <w:rsid w:val="00114433"/>
    <w:rsid w:val="001153F9"/>
    <w:rsid w:val="00115C9E"/>
    <w:rsid w:val="00115E16"/>
    <w:rsid w:val="00116A7A"/>
    <w:rsid w:val="00121529"/>
    <w:rsid w:val="0012345C"/>
    <w:rsid w:val="00123956"/>
    <w:rsid w:val="00124FE1"/>
    <w:rsid w:val="00125471"/>
    <w:rsid w:val="00126440"/>
    <w:rsid w:val="00127D7A"/>
    <w:rsid w:val="00130C0F"/>
    <w:rsid w:val="001316D2"/>
    <w:rsid w:val="0013352D"/>
    <w:rsid w:val="00133ACA"/>
    <w:rsid w:val="00133EC5"/>
    <w:rsid w:val="00137CD1"/>
    <w:rsid w:val="0014395F"/>
    <w:rsid w:val="0014417B"/>
    <w:rsid w:val="00147698"/>
    <w:rsid w:val="0014791C"/>
    <w:rsid w:val="00151519"/>
    <w:rsid w:val="00152215"/>
    <w:rsid w:val="0015292C"/>
    <w:rsid w:val="00152FEF"/>
    <w:rsid w:val="00155B28"/>
    <w:rsid w:val="00155B75"/>
    <w:rsid w:val="001560B3"/>
    <w:rsid w:val="0015656C"/>
    <w:rsid w:val="00157359"/>
    <w:rsid w:val="00157445"/>
    <w:rsid w:val="00157530"/>
    <w:rsid w:val="00157593"/>
    <w:rsid w:val="001575C8"/>
    <w:rsid w:val="001578BA"/>
    <w:rsid w:val="00160E69"/>
    <w:rsid w:val="001615B5"/>
    <w:rsid w:val="001623AD"/>
    <w:rsid w:val="0016303C"/>
    <w:rsid w:val="00163217"/>
    <w:rsid w:val="00163A03"/>
    <w:rsid w:val="001653A6"/>
    <w:rsid w:val="00165642"/>
    <w:rsid w:val="00165B97"/>
    <w:rsid w:val="001674D9"/>
    <w:rsid w:val="00167640"/>
    <w:rsid w:val="00167A47"/>
    <w:rsid w:val="00171AB0"/>
    <w:rsid w:val="00171FB8"/>
    <w:rsid w:val="001720C1"/>
    <w:rsid w:val="001721F2"/>
    <w:rsid w:val="0017235C"/>
    <w:rsid w:val="0017247B"/>
    <w:rsid w:val="00172FF2"/>
    <w:rsid w:val="001736D9"/>
    <w:rsid w:val="001745CE"/>
    <w:rsid w:val="00175041"/>
    <w:rsid w:val="001751C9"/>
    <w:rsid w:val="001752D7"/>
    <w:rsid w:val="001776A1"/>
    <w:rsid w:val="00177F1C"/>
    <w:rsid w:val="001800F7"/>
    <w:rsid w:val="001817C4"/>
    <w:rsid w:val="00183DF3"/>
    <w:rsid w:val="00185DFC"/>
    <w:rsid w:val="0018691D"/>
    <w:rsid w:val="00186DF7"/>
    <w:rsid w:val="00190629"/>
    <w:rsid w:val="00190FC9"/>
    <w:rsid w:val="00191545"/>
    <w:rsid w:val="00191AA5"/>
    <w:rsid w:val="00192482"/>
    <w:rsid w:val="00193480"/>
    <w:rsid w:val="00194500"/>
    <w:rsid w:val="001953AB"/>
    <w:rsid w:val="00196EE3"/>
    <w:rsid w:val="001A47A0"/>
    <w:rsid w:val="001A4DDB"/>
    <w:rsid w:val="001A5CF5"/>
    <w:rsid w:val="001A5DF0"/>
    <w:rsid w:val="001B34D7"/>
    <w:rsid w:val="001B388D"/>
    <w:rsid w:val="001C31F0"/>
    <w:rsid w:val="001C3819"/>
    <w:rsid w:val="001C3CC6"/>
    <w:rsid w:val="001C4E36"/>
    <w:rsid w:val="001C5394"/>
    <w:rsid w:val="001C5ABF"/>
    <w:rsid w:val="001C6364"/>
    <w:rsid w:val="001C73A9"/>
    <w:rsid w:val="001D372B"/>
    <w:rsid w:val="001D499D"/>
    <w:rsid w:val="001D4DBF"/>
    <w:rsid w:val="001D527F"/>
    <w:rsid w:val="001D5EB8"/>
    <w:rsid w:val="001D7012"/>
    <w:rsid w:val="001D76C8"/>
    <w:rsid w:val="001D7E8E"/>
    <w:rsid w:val="001E0B19"/>
    <w:rsid w:val="001E0E7A"/>
    <w:rsid w:val="001E24E8"/>
    <w:rsid w:val="001E2642"/>
    <w:rsid w:val="001E2D94"/>
    <w:rsid w:val="001E340E"/>
    <w:rsid w:val="001E5CB3"/>
    <w:rsid w:val="001F18D1"/>
    <w:rsid w:val="001F22F3"/>
    <w:rsid w:val="001F2374"/>
    <w:rsid w:val="001F2A28"/>
    <w:rsid w:val="001F31D2"/>
    <w:rsid w:val="001F36EA"/>
    <w:rsid w:val="001F71FE"/>
    <w:rsid w:val="00203EB7"/>
    <w:rsid w:val="002042D5"/>
    <w:rsid w:val="00204402"/>
    <w:rsid w:val="0020555A"/>
    <w:rsid w:val="00205A54"/>
    <w:rsid w:val="002075F7"/>
    <w:rsid w:val="00210DD2"/>
    <w:rsid w:val="00210FAA"/>
    <w:rsid w:val="00211FD9"/>
    <w:rsid w:val="00212337"/>
    <w:rsid w:val="002128F4"/>
    <w:rsid w:val="0021327A"/>
    <w:rsid w:val="002138F1"/>
    <w:rsid w:val="00215CA7"/>
    <w:rsid w:val="002161F9"/>
    <w:rsid w:val="00216635"/>
    <w:rsid w:val="00216952"/>
    <w:rsid w:val="00216B32"/>
    <w:rsid w:val="002177E5"/>
    <w:rsid w:val="002200A1"/>
    <w:rsid w:val="00222A6E"/>
    <w:rsid w:val="00223594"/>
    <w:rsid w:val="00224039"/>
    <w:rsid w:val="00225750"/>
    <w:rsid w:val="00230059"/>
    <w:rsid w:val="00230562"/>
    <w:rsid w:val="002307BF"/>
    <w:rsid w:val="002326ED"/>
    <w:rsid w:val="0023399D"/>
    <w:rsid w:val="00233B09"/>
    <w:rsid w:val="00235273"/>
    <w:rsid w:val="0023712D"/>
    <w:rsid w:val="00237469"/>
    <w:rsid w:val="00237D50"/>
    <w:rsid w:val="00237D7F"/>
    <w:rsid w:val="00241FD9"/>
    <w:rsid w:val="00242FF9"/>
    <w:rsid w:val="0024419B"/>
    <w:rsid w:val="002450D6"/>
    <w:rsid w:val="00250697"/>
    <w:rsid w:val="00250FDE"/>
    <w:rsid w:val="002534B3"/>
    <w:rsid w:val="002544AB"/>
    <w:rsid w:val="00255153"/>
    <w:rsid w:val="0025615E"/>
    <w:rsid w:val="002561E8"/>
    <w:rsid w:val="002566DB"/>
    <w:rsid w:val="00256E91"/>
    <w:rsid w:val="002607C8"/>
    <w:rsid w:val="00261512"/>
    <w:rsid w:val="00262185"/>
    <w:rsid w:val="00262A94"/>
    <w:rsid w:val="00262EEC"/>
    <w:rsid w:val="00265722"/>
    <w:rsid w:val="00266E75"/>
    <w:rsid w:val="002704CD"/>
    <w:rsid w:val="002734D4"/>
    <w:rsid w:val="002739C8"/>
    <w:rsid w:val="00276406"/>
    <w:rsid w:val="00276657"/>
    <w:rsid w:val="002775CE"/>
    <w:rsid w:val="00280053"/>
    <w:rsid w:val="002805E2"/>
    <w:rsid w:val="00281922"/>
    <w:rsid w:val="00281A75"/>
    <w:rsid w:val="00281FB4"/>
    <w:rsid w:val="002835A8"/>
    <w:rsid w:val="00284628"/>
    <w:rsid w:val="00285932"/>
    <w:rsid w:val="00287561"/>
    <w:rsid w:val="002905CF"/>
    <w:rsid w:val="002912CE"/>
    <w:rsid w:val="00291611"/>
    <w:rsid w:val="00292AD5"/>
    <w:rsid w:val="002947EA"/>
    <w:rsid w:val="00294B3B"/>
    <w:rsid w:val="00296761"/>
    <w:rsid w:val="002A03C8"/>
    <w:rsid w:val="002A07C7"/>
    <w:rsid w:val="002A085E"/>
    <w:rsid w:val="002A0BF6"/>
    <w:rsid w:val="002A2AF7"/>
    <w:rsid w:val="002A3776"/>
    <w:rsid w:val="002A4F94"/>
    <w:rsid w:val="002A6291"/>
    <w:rsid w:val="002A65C2"/>
    <w:rsid w:val="002A6B63"/>
    <w:rsid w:val="002B1BFC"/>
    <w:rsid w:val="002B2A94"/>
    <w:rsid w:val="002B3102"/>
    <w:rsid w:val="002B4898"/>
    <w:rsid w:val="002B4DC6"/>
    <w:rsid w:val="002B5766"/>
    <w:rsid w:val="002B578A"/>
    <w:rsid w:val="002B6C27"/>
    <w:rsid w:val="002B7469"/>
    <w:rsid w:val="002C12A2"/>
    <w:rsid w:val="002C160D"/>
    <w:rsid w:val="002C1E22"/>
    <w:rsid w:val="002C3B1F"/>
    <w:rsid w:val="002C5849"/>
    <w:rsid w:val="002C59C6"/>
    <w:rsid w:val="002C5EFF"/>
    <w:rsid w:val="002C7165"/>
    <w:rsid w:val="002C7919"/>
    <w:rsid w:val="002D0549"/>
    <w:rsid w:val="002D0BC0"/>
    <w:rsid w:val="002D0C78"/>
    <w:rsid w:val="002D2402"/>
    <w:rsid w:val="002D281B"/>
    <w:rsid w:val="002D3219"/>
    <w:rsid w:val="002D36F0"/>
    <w:rsid w:val="002E0650"/>
    <w:rsid w:val="002E6D0B"/>
    <w:rsid w:val="002E6D59"/>
    <w:rsid w:val="002E6D76"/>
    <w:rsid w:val="002F1188"/>
    <w:rsid w:val="002F161D"/>
    <w:rsid w:val="002F309D"/>
    <w:rsid w:val="002F3F50"/>
    <w:rsid w:val="002F3FDF"/>
    <w:rsid w:val="002F4327"/>
    <w:rsid w:val="002F4968"/>
    <w:rsid w:val="002F4FFB"/>
    <w:rsid w:val="002F635F"/>
    <w:rsid w:val="002F72DD"/>
    <w:rsid w:val="00300084"/>
    <w:rsid w:val="0030117E"/>
    <w:rsid w:val="003014A7"/>
    <w:rsid w:val="00301AF3"/>
    <w:rsid w:val="00302D19"/>
    <w:rsid w:val="003038FE"/>
    <w:rsid w:val="00303EE0"/>
    <w:rsid w:val="00304466"/>
    <w:rsid w:val="00306912"/>
    <w:rsid w:val="00306CD8"/>
    <w:rsid w:val="003107AF"/>
    <w:rsid w:val="00310A16"/>
    <w:rsid w:val="00311AD8"/>
    <w:rsid w:val="00312D24"/>
    <w:rsid w:val="00312DF5"/>
    <w:rsid w:val="0031338B"/>
    <w:rsid w:val="00313550"/>
    <w:rsid w:val="00314497"/>
    <w:rsid w:val="00316202"/>
    <w:rsid w:val="00317BB3"/>
    <w:rsid w:val="00317CC0"/>
    <w:rsid w:val="003225E7"/>
    <w:rsid w:val="00322FE3"/>
    <w:rsid w:val="003248D2"/>
    <w:rsid w:val="00324BF2"/>
    <w:rsid w:val="003265EB"/>
    <w:rsid w:val="00326724"/>
    <w:rsid w:val="003274F5"/>
    <w:rsid w:val="00331607"/>
    <w:rsid w:val="003316C7"/>
    <w:rsid w:val="0033243A"/>
    <w:rsid w:val="00332DFA"/>
    <w:rsid w:val="00334CE0"/>
    <w:rsid w:val="00334F3D"/>
    <w:rsid w:val="00335B69"/>
    <w:rsid w:val="003360AE"/>
    <w:rsid w:val="0033620A"/>
    <w:rsid w:val="0034221A"/>
    <w:rsid w:val="003422BA"/>
    <w:rsid w:val="00346702"/>
    <w:rsid w:val="00346B10"/>
    <w:rsid w:val="00346BF2"/>
    <w:rsid w:val="00347224"/>
    <w:rsid w:val="00347A27"/>
    <w:rsid w:val="003504D8"/>
    <w:rsid w:val="00350FB4"/>
    <w:rsid w:val="00352BC0"/>
    <w:rsid w:val="00352E85"/>
    <w:rsid w:val="0035317A"/>
    <w:rsid w:val="00354234"/>
    <w:rsid w:val="00356440"/>
    <w:rsid w:val="00356D2E"/>
    <w:rsid w:val="0035726A"/>
    <w:rsid w:val="003574E2"/>
    <w:rsid w:val="003601CF"/>
    <w:rsid w:val="00361150"/>
    <w:rsid w:val="00361DB1"/>
    <w:rsid w:val="003623DC"/>
    <w:rsid w:val="003642EE"/>
    <w:rsid w:val="00364E23"/>
    <w:rsid w:val="00364F00"/>
    <w:rsid w:val="00366756"/>
    <w:rsid w:val="003706C1"/>
    <w:rsid w:val="003711E5"/>
    <w:rsid w:val="00371DB9"/>
    <w:rsid w:val="0037425C"/>
    <w:rsid w:val="00374787"/>
    <w:rsid w:val="00374EB8"/>
    <w:rsid w:val="00375ED7"/>
    <w:rsid w:val="00375EE4"/>
    <w:rsid w:val="00376ACD"/>
    <w:rsid w:val="00380AE2"/>
    <w:rsid w:val="0038194B"/>
    <w:rsid w:val="00381DD0"/>
    <w:rsid w:val="003825A8"/>
    <w:rsid w:val="003836F1"/>
    <w:rsid w:val="00385D1D"/>
    <w:rsid w:val="00385F75"/>
    <w:rsid w:val="00386E00"/>
    <w:rsid w:val="00387590"/>
    <w:rsid w:val="00387B6E"/>
    <w:rsid w:val="00390641"/>
    <w:rsid w:val="00391449"/>
    <w:rsid w:val="00391AFC"/>
    <w:rsid w:val="00394548"/>
    <w:rsid w:val="0039497D"/>
    <w:rsid w:val="00394E9C"/>
    <w:rsid w:val="00394ED7"/>
    <w:rsid w:val="00397486"/>
    <w:rsid w:val="003A1A88"/>
    <w:rsid w:val="003A1DEF"/>
    <w:rsid w:val="003A30EC"/>
    <w:rsid w:val="003A40E8"/>
    <w:rsid w:val="003A74FE"/>
    <w:rsid w:val="003A759F"/>
    <w:rsid w:val="003A7CE2"/>
    <w:rsid w:val="003A7E0E"/>
    <w:rsid w:val="003B1E29"/>
    <w:rsid w:val="003B1EEB"/>
    <w:rsid w:val="003B220A"/>
    <w:rsid w:val="003B2DE6"/>
    <w:rsid w:val="003B2FF1"/>
    <w:rsid w:val="003B4E13"/>
    <w:rsid w:val="003B544C"/>
    <w:rsid w:val="003B55F9"/>
    <w:rsid w:val="003B5957"/>
    <w:rsid w:val="003B5EB6"/>
    <w:rsid w:val="003B6549"/>
    <w:rsid w:val="003B669F"/>
    <w:rsid w:val="003C044E"/>
    <w:rsid w:val="003C1DEB"/>
    <w:rsid w:val="003C3FAE"/>
    <w:rsid w:val="003C42C0"/>
    <w:rsid w:val="003C59E5"/>
    <w:rsid w:val="003D0530"/>
    <w:rsid w:val="003D0B12"/>
    <w:rsid w:val="003D185F"/>
    <w:rsid w:val="003D2233"/>
    <w:rsid w:val="003D2482"/>
    <w:rsid w:val="003D289F"/>
    <w:rsid w:val="003D3813"/>
    <w:rsid w:val="003D4125"/>
    <w:rsid w:val="003D4647"/>
    <w:rsid w:val="003D4DCA"/>
    <w:rsid w:val="003D66CF"/>
    <w:rsid w:val="003D6DF1"/>
    <w:rsid w:val="003E020E"/>
    <w:rsid w:val="003E1884"/>
    <w:rsid w:val="003E4B92"/>
    <w:rsid w:val="003E69BB"/>
    <w:rsid w:val="003E7406"/>
    <w:rsid w:val="003E7927"/>
    <w:rsid w:val="003F112E"/>
    <w:rsid w:val="003F195A"/>
    <w:rsid w:val="003F1DD2"/>
    <w:rsid w:val="003F27E7"/>
    <w:rsid w:val="003F2D6F"/>
    <w:rsid w:val="003F7BE3"/>
    <w:rsid w:val="00400004"/>
    <w:rsid w:val="00400395"/>
    <w:rsid w:val="00400428"/>
    <w:rsid w:val="00400940"/>
    <w:rsid w:val="00401D43"/>
    <w:rsid w:val="00402687"/>
    <w:rsid w:val="004051B3"/>
    <w:rsid w:val="00405F6E"/>
    <w:rsid w:val="00406D89"/>
    <w:rsid w:val="004115FB"/>
    <w:rsid w:val="00414258"/>
    <w:rsid w:val="004179C9"/>
    <w:rsid w:val="00420251"/>
    <w:rsid w:val="00420B2C"/>
    <w:rsid w:val="00421A4A"/>
    <w:rsid w:val="004229AE"/>
    <w:rsid w:val="00423051"/>
    <w:rsid w:val="0042505F"/>
    <w:rsid w:val="00425B6E"/>
    <w:rsid w:val="004265FE"/>
    <w:rsid w:val="00427C98"/>
    <w:rsid w:val="00427E96"/>
    <w:rsid w:val="00427FD0"/>
    <w:rsid w:val="00430DE0"/>
    <w:rsid w:val="00431350"/>
    <w:rsid w:val="0043173F"/>
    <w:rsid w:val="004320AF"/>
    <w:rsid w:val="004323FA"/>
    <w:rsid w:val="004329AF"/>
    <w:rsid w:val="00433A31"/>
    <w:rsid w:val="00434C20"/>
    <w:rsid w:val="004355A6"/>
    <w:rsid w:val="004359F5"/>
    <w:rsid w:val="0043615B"/>
    <w:rsid w:val="00436410"/>
    <w:rsid w:val="004364EB"/>
    <w:rsid w:val="00437651"/>
    <w:rsid w:val="00437D0F"/>
    <w:rsid w:val="00437D57"/>
    <w:rsid w:val="00440387"/>
    <w:rsid w:val="00441162"/>
    <w:rsid w:val="00441450"/>
    <w:rsid w:val="0044298B"/>
    <w:rsid w:val="00443906"/>
    <w:rsid w:val="00443AA6"/>
    <w:rsid w:val="00443E0A"/>
    <w:rsid w:val="004442E0"/>
    <w:rsid w:val="00446201"/>
    <w:rsid w:val="00447262"/>
    <w:rsid w:val="004510C7"/>
    <w:rsid w:val="00451877"/>
    <w:rsid w:val="00451BE7"/>
    <w:rsid w:val="00451EBA"/>
    <w:rsid w:val="00453F6B"/>
    <w:rsid w:val="0045519C"/>
    <w:rsid w:val="00456E95"/>
    <w:rsid w:val="00460163"/>
    <w:rsid w:val="00460BE7"/>
    <w:rsid w:val="004624B2"/>
    <w:rsid w:val="00462CD4"/>
    <w:rsid w:val="00463C5F"/>
    <w:rsid w:val="0046457B"/>
    <w:rsid w:val="00464B5A"/>
    <w:rsid w:val="00464DF6"/>
    <w:rsid w:val="00465598"/>
    <w:rsid w:val="00467A2F"/>
    <w:rsid w:val="00471285"/>
    <w:rsid w:val="00471DCC"/>
    <w:rsid w:val="00472DA3"/>
    <w:rsid w:val="0047385A"/>
    <w:rsid w:val="00474664"/>
    <w:rsid w:val="0047487B"/>
    <w:rsid w:val="004749CB"/>
    <w:rsid w:val="00475BD9"/>
    <w:rsid w:val="004762F4"/>
    <w:rsid w:val="00480FD8"/>
    <w:rsid w:val="0048127A"/>
    <w:rsid w:val="0048151C"/>
    <w:rsid w:val="004816AC"/>
    <w:rsid w:val="00482488"/>
    <w:rsid w:val="00482916"/>
    <w:rsid w:val="00483329"/>
    <w:rsid w:val="00484C06"/>
    <w:rsid w:val="0048656E"/>
    <w:rsid w:val="00486CAF"/>
    <w:rsid w:val="00486E98"/>
    <w:rsid w:val="0048738A"/>
    <w:rsid w:val="004905B1"/>
    <w:rsid w:val="00493948"/>
    <w:rsid w:val="00494038"/>
    <w:rsid w:val="004943D2"/>
    <w:rsid w:val="004966A8"/>
    <w:rsid w:val="004969AA"/>
    <w:rsid w:val="00496AFC"/>
    <w:rsid w:val="004A1286"/>
    <w:rsid w:val="004A1924"/>
    <w:rsid w:val="004A28D4"/>
    <w:rsid w:val="004A2D67"/>
    <w:rsid w:val="004A3D92"/>
    <w:rsid w:val="004A3FCD"/>
    <w:rsid w:val="004A519E"/>
    <w:rsid w:val="004A55F3"/>
    <w:rsid w:val="004A57BE"/>
    <w:rsid w:val="004A5A57"/>
    <w:rsid w:val="004A5A8B"/>
    <w:rsid w:val="004A77B2"/>
    <w:rsid w:val="004B09DB"/>
    <w:rsid w:val="004B277F"/>
    <w:rsid w:val="004B33EE"/>
    <w:rsid w:val="004B3836"/>
    <w:rsid w:val="004B4972"/>
    <w:rsid w:val="004B53C7"/>
    <w:rsid w:val="004B5527"/>
    <w:rsid w:val="004B748F"/>
    <w:rsid w:val="004C011A"/>
    <w:rsid w:val="004C01D4"/>
    <w:rsid w:val="004C14E6"/>
    <w:rsid w:val="004C2230"/>
    <w:rsid w:val="004C3F54"/>
    <w:rsid w:val="004C42C4"/>
    <w:rsid w:val="004C561A"/>
    <w:rsid w:val="004C71AF"/>
    <w:rsid w:val="004C728C"/>
    <w:rsid w:val="004C7533"/>
    <w:rsid w:val="004C7B53"/>
    <w:rsid w:val="004D0408"/>
    <w:rsid w:val="004D120B"/>
    <w:rsid w:val="004D1617"/>
    <w:rsid w:val="004D1B74"/>
    <w:rsid w:val="004D2603"/>
    <w:rsid w:val="004D2823"/>
    <w:rsid w:val="004D2EB9"/>
    <w:rsid w:val="004D3BFA"/>
    <w:rsid w:val="004D4580"/>
    <w:rsid w:val="004D52CF"/>
    <w:rsid w:val="004D5425"/>
    <w:rsid w:val="004D6503"/>
    <w:rsid w:val="004E00BB"/>
    <w:rsid w:val="004E51B7"/>
    <w:rsid w:val="004E595D"/>
    <w:rsid w:val="004E65CB"/>
    <w:rsid w:val="004E7F7E"/>
    <w:rsid w:val="004F0D4C"/>
    <w:rsid w:val="004F1A61"/>
    <w:rsid w:val="004F1E2B"/>
    <w:rsid w:val="004F2C1F"/>
    <w:rsid w:val="004F3F09"/>
    <w:rsid w:val="004F462C"/>
    <w:rsid w:val="004F4853"/>
    <w:rsid w:val="004F4D3B"/>
    <w:rsid w:val="004F56A2"/>
    <w:rsid w:val="004F56C1"/>
    <w:rsid w:val="004F59ED"/>
    <w:rsid w:val="0050163A"/>
    <w:rsid w:val="005016C9"/>
    <w:rsid w:val="00502182"/>
    <w:rsid w:val="00502742"/>
    <w:rsid w:val="0050328C"/>
    <w:rsid w:val="005037FA"/>
    <w:rsid w:val="005043B2"/>
    <w:rsid w:val="005043D7"/>
    <w:rsid w:val="00506A8E"/>
    <w:rsid w:val="005107AE"/>
    <w:rsid w:val="00511151"/>
    <w:rsid w:val="00511865"/>
    <w:rsid w:val="00511866"/>
    <w:rsid w:val="0051240D"/>
    <w:rsid w:val="005127AE"/>
    <w:rsid w:val="00512B40"/>
    <w:rsid w:val="00513891"/>
    <w:rsid w:val="00513B10"/>
    <w:rsid w:val="00514231"/>
    <w:rsid w:val="00515A0A"/>
    <w:rsid w:val="0052040E"/>
    <w:rsid w:val="00520FA2"/>
    <w:rsid w:val="00521154"/>
    <w:rsid w:val="0052231B"/>
    <w:rsid w:val="00523853"/>
    <w:rsid w:val="00523ABB"/>
    <w:rsid w:val="00524526"/>
    <w:rsid w:val="0052710C"/>
    <w:rsid w:val="00530738"/>
    <w:rsid w:val="00530B9F"/>
    <w:rsid w:val="00530EC5"/>
    <w:rsid w:val="00531650"/>
    <w:rsid w:val="00531D6F"/>
    <w:rsid w:val="005328F9"/>
    <w:rsid w:val="00532D25"/>
    <w:rsid w:val="00532F81"/>
    <w:rsid w:val="0053385B"/>
    <w:rsid w:val="00534BAF"/>
    <w:rsid w:val="00534E1F"/>
    <w:rsid w:val="00535462"/>
    <w:rsid w:val="00535778"/>
    <w:rsid w:val="0053588D"/>
    <w:rsid w:val="0053612C"/>
    <w:rsid w:val="00542C98"/>
    <w:rsid w:val="00543301"/>
    <w:rsid w:val="00543941"/>
    <w:rsid w:val="0054400B"/>
    <w:rsid w:val="00545242"/>
    <w:rsid w:val="00545FD3"/>
    <w:rsid w:val="00546003"/>
    <w:rsid w:val="0054645F"/>
    <w:rsid w:val="005468A3"/>
    <w:rsid w:val="005515F7"/>
    <w:rsid w:val="00552CA0"/>
    <w:rsid w:val="00553935"/>
    <w:rsid w:val="00554438"/>
    <w:rsid w:val="00554662"/>
    <w:rsid w:val="00555DD3"/>
    <w:rsid w:val="00556326"/>
    <w:rsid w:val="00557C63"/>
    <w:rsid w:val="00564890"/>
    <w:rsid w:val="00564C34"/>
    <w:rsid w:val="00565860"/>
    <w:rsid w:val="00566159"/>
    <w:rsid w:val="0056620E"/>
    <w:rsid w:val="00566717"/>
    <w:rsid w:val="005669E8"/>
    <w:rsid w:val="00567779"/>
    <w:rsid w:val="00567C84"/>
    <w:rsid w:val="00571C38"/>
    <w:rsid w:val="0057253F"/>
    <w:rsid w:val="005726E5"/>
    <w:rsid w:val="00572FFF"/>
    <w:rsid w:val="005736F6"/>
    <w:rsid w:val="005738E8"/>
    <w:rsid w:val="005742C0"/>
    <w:rsid w:val="00575497"/>
    <w:rsid w:val="00575F0A"/>
    <w:rsid w:val="005761F6"/>
    <w:rsid w:val="00576943"/>
    <w:rsid w:val="0057752B"/>
    <w:rsid w:val="0057782F"/>
    <w:rsid w:val="0058011B"/>
    <w:rsid w:val="00580EAD"/>
    <w:rsid w:val="00584C63"/>
    <w:rsid w:val="00584E4B"/>
    <w:rsid w:val="00585ED4"/>
    <w:rsid w:val="00586BE8"/>
    <w:rsid w:val="00586E64"/>
    <w:rsid w:val="00586F78"/>
    <w:rsid w:val="005873AE"/>
    <w:rsid w:val="0058776D"/>
    <w:rsid w:val="00587826"/>
    <w:rsid w:val="00587ACF"/>
    <w:rsid w:val="00587E25"/>
    <w:rsid w:val="0059104B"/>
    <w:rsid w:val="00593323"/>
    <w:rsid w:val="00594622"/>
    <w:rsid w:val="00594834"/>
    <w:rsid w:val="00594C17"/>
    <w:rsid w:val="005950BB"/>
    <w:rsid w:val="0059575B"/>
    <w:rsid w:val="005958BC"/>
    <w:rsid w:val="0059612A"/>
    <w:rsid w:val="0059724E"/>
    <w:rsid w:val="00597D59"/>
    <w:rsid w:val="005A076C"/>
    <w:rsid w:val="005A0797"/>
    <w:rsid w:val="005A3D17"/>
    <w:rsid w:val="005A4220"/>
    <w:rsid w:val="005A6CF7"/>
    <w:rsid w:val="005A77B7"/>
    <w:rsid w:val="005B24E3"/>
    <w:rsid w:val="005B2CA6"/>
    <w:rsid w:val="005B32E3"/>
    <w:rsid w:val="005B346C"/>
    <w:rsid w:val="005B3719"/>
    <w:rsid w:val="005B3E71"/>
    <w:rsid w:val="005B53A2"/>
    <w:rsid w:val="005B597A"/>
    <w:rsid w:val="005B657F"/>
    <w:rsid w:val="005B7B20"/>
    <w:rsid w:val="005C1494"/>
    <w:rsid w:val="005C2D7E"/>
    <w:rsid w:val="005C4506"/>
    <w:rsid w:val="005C490B"/>
    <w:rsid w:val="005C4ABB"/>
    <w:rsid w:val="005C4BF2"/>
    <w:rsid w:val="005C73A1"/>
    <w:rsid w:val="005C761B"/>
    <w:rsid w:val="005C7917"/>
    <w:rsid w:val="005D0AB1"/>
    <w:rsid w:val="005D1BD4"/>
    <w:rsid w:val="005D27E3"/>
    <w:rsid w:val="005D41E8"/>
    <w:rsid w:val="005D47D2"/>
    <w:rsid w:val="005D5150"/>
    <w:rsid w:val="005D5E61"/>
    <w:rsid w:val="005D710B"/>
    <w:rsid w:val="005E0B3B"/>
    <w:rsid w:val="005E35E8"/>
    <w:rsid w:val="005E5C62"/>
    <w:rsid w:val="005E6548"/>
    <w:rsid w:val="005E74A8"/>
    <w:rsid w:val="005F04EB"/>
    <w:rsid w:val="005F086F"/>
    <w:rsid w:val="005F0D8F"/>
    <w:rsid w:val="005F0E3A"/>
    <w:rsid w:val="005F1DFA"/>
    <w:rsid w:val="005F3458"/>
    <w:rsid w:val="005F452A"/>
    <w:rsid w:val="005F4866"/>
    <w:rsid w:val="005F4E73"/>
    <w:rsid w:val="00600D0C"/>
    <w:rsid w:val="006011EC"/>
    <w:rsid w:val="006018D5"/>
    <w:rsid w:val="0060311C"/>
    <w:rsid w:val="0060383E"/>
    <w:rsid w:val="00604633"/>
    <w:rsid w:val="006057AC"/>
    <w:rsid w:val="00611E9E"/>
    <w:rsid w:val="006125D6"/>
    <w:rsid w:val="00612962"/>
    <w:rsid w:val="00612A15"/>
    <w:rsid w:val="0061332E"/>
    <w:rsid w:val="00613D5F"/>
    <w:rsid w:val="00615295"/>
    <w:rsid w:val="00615CDA"/>
    <w:rsid w:val="00616015"/>
    <w:rsid w:val="00617DE8"/>
    <w:rsid w:val="00621E27"/>
    <w:rsid w:val="00621EE1"/>
    <w:rsid w:val="00622767"/>
    <w:rsid w:val="006241BA"/>
    <w:rsid w:val="00626708"/>
    <w:rsid w:val="00627863"/>
    <w:rsid w:val="006279BB"/>
    <w:rsid w:val="00630142"/>
    <w:rsid w:val="00631B1F"/>
    <w:rsid w:val="006320C4"/>
    <w:rsid w:val="006334E4"/>
    <w:rsid w:val="00634849"/>
    <w:rsid w:val="006356FF"/>
    <w:rsid w:val="00635A14"/>
    <w:rsid w:val="00635AFF"/>
    <w:rsid w:val="00635B59"/>
    <w:rsid w:val="00635F02"/>
    <w:rsid w:val="0063662C"/>
    <w:rsid w:val="00637131"/>
    <w:rsid w:val="00637A02"/>
    <w:rsid w:val="006407AC"/>
    <w:rsid w:val="00641EA1"/>
    <w:rsid w:val="00642747"/>
    <w:rsid w:val="00642944"/>
    <w:rsid w:val="00643487"/>
    <w:rsid w:val="00645188"/>
    <w:rsid w:val="00645D10"/>
    <w:rsid w:val="00646700"/>
    <w:rsid w:val="00647E1B"/>
    <w:rsid w:val="00650447"/>
    <w:rsid w:val="00651136"/>
    <w:rsid w:val="00651175"/>
    <w:rsid w:val="006517C9"/>
    <w:rsid w:val="00652838"/>
    <w:rsid w:val="00653475"/>
    <w:rsid w:val="00653C19"/>
    <w:rsid w:val="00654266"/>
    <w:rsid w:val="00657B01"/>
    <w:rsid w:val="00657C1A"/>
    <w:rsid w:val="00662761"/>
    <w:rsid w:val="006636C2"/>
    <w:rsid w:val="00664EEE"/>
    <w:rsid w:val="0066519C"/>
    <w:rsid w:val="00667401"/>
    <w:rsid w:val="00667EFA"/>
    <w:rsid w:val="0067124A"/>
    <w:rsid w:val="00672815"/>
    <w:rsid w:val="006755AA"/>
    <w:rsid w:val="00675ABD"/>
    <w:rsid w:val="006775BA"/>
    <w:rsid w:val="00680790"/>
    <w:rsid w:val="00680887"/>
    <w:rsid w:val="00681043"/>
    <w:rsid w:val="0068127D"/>
    <w:rsid w:val="006820D1"/>
    <w:rsid w:val="00684A64"/>
    <w:rsid w:val="006862B3"/>
    <w:rsid w:val="0068632E"/>
    <w:rsid w:val="00690AFC"/>
    <w:rsid w:val="00690B9A"/>
    <w:rsid w:val="00692214"/>
    <w:rsid w:val="00692486"/>
    <w:rsid w:val="00693639"/>
    <w:rsid w:val="00695D77"/>
    <w:rsid w:val="00696F2F"/>
    <w:rsid w:val="006973B0"/>
    <w:rsid w:val="006A46D6"/>
    <w:rsid w:val="006A54D5"/>
    <w:rsid w:val="006A5984"/>
    <w:rsid w:val="006A6F5E"/>
    <w:rsid w:val="006A6FD0"/>
    <w:rsid w:val="006A7F74"/>
    <w:rsid w:val="006B0F19"/>
    <w:rsid w:val="006B26D0"/>
    <w:rsid w:val="006B26DC"/>
    <w:rsid w:val="006B2895"/>
    <w:rsid w:val="006B39E4"/>
    <w:rsid w:val="006B3D95"/>
    <w:rsid w:val="006B5E2B"/>
    <w:rsid w:val="006B6B1F"/>
    <w:rsid w:val="006B7975"/>
    <w:rsid w:val="006C07FE"/>
    <w:rsid w:val="006C0D7F"/>
    <w:rsid w:val="006C0D8A"/>
    <w:rsid w:val="006C12B5"/>
    <w:rsid w:val="006C13E1"/>
    <w:rsid w:val="006C2DDA"/>
    <w:rsid w:val="006C2EF4"/>
    <w:rsid w:val="006C2FA4"/>
    <w:rsid w:val="006C6CDC"/>
    <w:rsid w:val="006C72F8"/>
    <w:rsid w:val="006C7A5D"/>
    <w:rsid w:val="006D10F6"/>
    <w:rsid w:val="006D29E6"/>
    <w:rsid w:val="006D5FF1"/>
    <w:rsid w:val="006E060D"/>
    <w:rsid w:val="006E09A5"/>
    <w:rsid w:val="006E0D06"/>
    <w:rsid w:val="006E1B13"/>
    <w:rsid w:val="006E2FE4"/>
    <w:rsid w:val="006E43AD"/>
    <w:rsid w:val="006E579C"/>
    <w:rsid w:val="006E5DF8"/>
    <w:rsid w:val="006F06AB"/>
    <w:rsid w:val="006F1E24"/>
    <w:rsid w:val="006F2157"/>
    <w:rsid w:val="006F2D3D"/>
    <w:rsid w:val="006F3E0C"/>
    <w:rsid w:val="006F4331"/>
    <w:rsid w:val="006F448E"/>
    <w:rsid w:val="006F4838"/>
    <w:rsid w:val="006F4A99"/>
    <w:rsid w:val="006F66A5"/>
    <w:rsid w:val="006F70A6"/>
    <w:rsid w:val="006F724A"/>
    <w:rsid w:val="006F7298"/>
    <w:rsid w:val="006F78D0"/>
    <w:rsid w:val="006F7C1E"/>
    <w:rsid w:val="00700FB6"/>
    <w:rsid w:val="00702747"/>
    <w:rsid w:val="00702A08"/>
    <w:rsid w:val="00703792"/>
    <w:rsid w:val="00703EBB"/>
    <w:rsid w:val="00705558"/>
    <w:rsid w:val="00707C5F"/>
    <w:rsid w:val="00711945"/>
    <w:rsid w:val="007122B5"/>
    <w:rsid w:val="00713A46"/>
    <w:rsid w:val="0071522B"/>
    <w:rsid w:val="00716CAE"/>
    <w:rsid w:val="00717451"/>
    <w:rsid w:val="007202B6"/>
    <w:rsid w:val="0072056E"/>
    <w:rsid w:val="00722388"/>
    <w:rsid w:val="007236FD"/>
    <w:rsid w:val="00725732"/>
    <w:rsid w:val="00726CD3"/>
    <w:rsid w:val="00727C45"/>
    <w:rsid w:val="00730269"/>
    <w:rsid w:val="00730F1B"/>
    <w:rsid w:val="00732049"/>
    <w:rsid w:val="00733351"/>
    <w:rsid w:val="007342B5"/>
    <w:rsid w:val="00736C7F"/>
    <w:rsid w:val="00737CE9"/>
    <w:rsid w:val="00742758"/>
    <w:rsid w:val="00742F42"/>
    <w:rsid w:val="00743CC9"/>
    <w:rsid w:val="0074438D"/>
    <w:rsid w:val="007445A8"/>
    <w:rsid w:val="00744AF8"/>
    <w:rsid w:val="00744C03"/>
    <w:rsid w:val="007463CB"/>
    <w:rsid w:val="0074701D"/>
    <w:rsid w:val="0074744A"/>
    <w:rsid w:val="00747B09"/>
    <w:rsid w:val="00750B49"/>
    <w:rsid w:val="007514B8"/>
    <w:rsid w:val="007537CD"/>
    <w:rsid w:val="00753B28"/>
    <w:rsid w:val="007547C3"/>
    <w:rsid w:val="00754D40"/>
    <w:rsid w:val="0075765D"/>
    <w:rsid w:val="00761075"/>
    <w:rsid w:val="007612AB"/>
    <w:rsid w:val="00761332"/>
    <w:rsid w:val="00761948"/>
    <w:rsid w:val="00764348"/>
    <w:rsid w:val="00767319"/>
    <w:rsid w:val="00772F09"/>
    <w:rsid w:val="00773650"/>
    <w:rsid w:val="00773B0F"/>
    <w:rsid w:val="00774B7F"/>
    <w:rsid w:val="007761FD"/>
    <w:rsid w:val="007803F8"/>
    <w:rsid w:val="00781744"/>
    <w:rsid w:val="007820E2"/>
    <w:rsid w:val="00782878"/>
    <w:rsid w:val="00782E76"/>
    <w:rsid w:val="00783465"/>
    <w:rsid w:val="00784398"/>
    <w:rsid w:val="00784C6A"/>
    <w:rsid w:val="00784E8B"/>
    <w:rsid w:val="00784FA7"/>
    <w:rsid w:val="00786D3C"/>
    <w:rsid w:val="00787937"/>
    <w:rsid w:val="00791362"/>
    <w:rsid w:val="007921F0"/>
    <w:rsid w:val="007931D8"/>
    <w:rsid w:val="0079373B"/>
    <w:rsid w:val="00795755"/>
    <w:rsid w:val="0079788B"/>
    <w:rsid w:val="007A055B"/>
    <w:rsid w:val="007A11FE"/>
    <w:rsid w:val="007A1B0D"/>
    <w:rsid w:val="007A66CD"/>
    <w:rsid w:val="007A729B"/>
    <w:rsid w:val="007A7FCD"/>
    <w:rsid w:val="007B107D"/>
    <w:rsid w:val="007B246A"/>
    <w:rsid w:val="007B2897"/>
    <w:rsid w:val="007B424B"/>
    <w:rsid w:val="007B44C9"/>
    <w:rsid w:val="007B4A5B"/>
    <w:rsid w:val="007C2B2E"/>
    <w:rsid w:val="007C677F"/>
    <w:rsid w:val="007C6D2F"/>
    <w:rsid w:val="007C6E2B"/>
    <w:rsid w:val="007C7D16"/>
    <w:rsid w:val="007D0C42"/>
    <w:rsid w:val="007D1048"/>
    <w:rsid w:val="007D199F"/>
    <w:rsid w:val="007D20E3"/>
    <w:rsid w:val="007D27DA"/>
    <w:rsid w:val="007D2DB8"/>
    <w:rsid w:val="007D3A1F"/>
    <w:rsid w:val="007D4AA1"/>
    <w:rsid w:val="007D5F68"/>
    <w:rsid w:val="007E0356"/>
    <w:rsid w:val="007E109E"/>
    <w:rsid w:val="007E151A"/>
    <w:rsid w:val="007E1988"/>
    <w:rsid w:val="007E1F36"/>
    <w:rsid w:val="007E73AC"/>
    <w:rsid w:val="007E7947"/>
    <w:rsid w:val="007F4548"/>
    <w:rsid w:val="007F48C3"/>
    <w:rsid w:val="007F7244"/>
    <w:rsid w:val="007F7820"/>
    <w:rsid w:val="008016C8"/>
    <w:rsid w:val="00801E9F"/>
    <w:rsid w:val="00802503"/>
    <w:rsid w:val="00803428"/>
    <w:rsid w:val="00803A24"/>
    <w:rsid w:val="00803B3D"/>
    <w:rsid w:val="008047D0"/>
    <w:rsid w:val="008063F3"/>
    <w:rsid w:val="00806A1B"/>
    <w:rsid w:val="008072C6"/>
    <w:rsid w:val="00810018"/>
    <w:rsid w:val="0081057F"/>
    <w:rsid w:val="008110AA"/>
    <w:rsid w:val="00811FE4"/>
    <w:rsid w:val="00816018"/>
    <w:rsid w:val="00817127"/>
    <w:rsid w:val="00817A36"/>
    <w:rsid w:val="0082221D"/>
    <w:rsid w:val="00822244"/>
    <w:rsid w:val="008226C0"/>
    <w:rsid w:val="0082317F"/>
    <w:rsid w:val="008236F4"/>
    <w:rsid w:val="008239EE"/>
    <w:rsid w:val="0082498E"/>
    <w:rsid w:val="008256DE"/>
    <w:rsid w:val="008260AA"/>
    <w:rsid w:val="00826D1F"/>
    <w:rsid w:val="00830770"/>
    <w:rsid w:val="00831474"/>
    <w:rsid w:val="00831FBC"/>
    <w:rsid w:val="00832DF7"/>
    <w:rsid w:val="00834D50"/>
    <w:rsid w:val="00834DBA"/>
    <w:rsid w:val="00837037"/>
    <w:rsid w:val="008405D2"/>
    <w:rsid w:val="00841FD0"/>
    <w:rsid w:val="00842378"/>
    <w:rsid w:val="008427F1"/>
    <w:rsid w:val="00843555"/>
    <w:rsid w:val="008451C6"/>
    <w:rsid w:val="00845B13"/>
    <w:rsid w:val="00846C30"/>
    <w:rsid w:val="0084793A"/>
    <w:rsid w:val="00847DF6"/>
    <w:rsid w:val="0085122A"/>
    <w:rsid w:val="00851D7F"/>
    <w:rsid w:val="008533B9"/>
    <w:rsid w:val="0085422E"/>
    <w:rsid w:val="00854675"/>
    <w:rsid w:val="00854BE8"/>
    <w:rsid w:val="00860402"/>
    <w:rsid w:val="00860B46"/>
    <w:rsid w:val="00863660"/>
    <w:rsid w:val="00863915"/>
    <w:rsid w:val="00863DC7"/>
    <w:rsid w:val="008655A1"/>
    <w:rsid w:val="008676D6"/>
    <w:rsid w:val="00867DDD"/>
    <w:rsid w:val="00870ABC"/>
    <w:rsid w:val="00870AC1"/>
    <w:rsid w:val="00870DCF"/>
    <w:rsid w:val="00871E2F"/>
    <w:rsid w:val="00872065"/>
    <w:rsid w:val="00872850"/>
    <w:rsid w:val="008754E1"/>
    <w:rsid w:val="00876596"/>
    <w:rsid w:val="00876E5A"/>
    <w:rsid w:val="00877477"/>
    <w:rsid w:val="00877EB0"/>
    <w:rsid w:val="0088154B"/>
    <w:rsid w:val="00881764"/>
    <w:rsid w:val="00881916"/>
    <w:rsid w:val="00883AF9"/>
    <w:rsid w:val="00885990"/>
    <w:rsid w:val="00885D18"/>
    <w:rsid w:val="00886862"/>
    <w:rsid w:val="008906C3"/>
    <w:rsid w:val="00890ABA"/>
    <w:rsid w:val="00890BBE"/>
    <w:rsid w:val="0089104A"/>
    <w:rsid w:val="008918F3"/>
    <w:rsid w:val="00894452"/>
    <w:rsid w:val="00895A73"/>
    <w:rsid w:val="00895DD8"/>
    <w:rsid w:val="00896470"/>
    <w:rsid w:val="008A217C"/>
    <w:rsid w:val="008A3A82"/>
    <w:rsid w:val="008A4530"/>
    <w:rsid w:val="008A4DA8"/>
    <w:rsid w:val="008A6AE4"/>
    <w:rsid w:val="008A6D6D"/>
    <w:rsid w:val="008A714D"/>
    <w:rsid w:val="008A766B"/>
    <w:rsid w:val="008B1A55"/>
    <w:rsid w:val="008B1F65"/>
    <w:rsid w:val="008B21C1"/>
    <w:rsid w:val="008B26A0"/>
    <w:rsid w:val="008B348E"/>
    <w:rsid w:val="008B4FEF"/>
    <w:rsid w:val="008B5C8E"/>
    <w:rsid w:val="008B7E83"/>
    <w:rsid w:val="008C1735"/>
    <w:rsid w:val="008C1DB0"/>
    <w:rsid w:val="008C479B"/>
    <w:rsid w:val="008C5FB4"/>
    <w:rsid w:val="008C6247"/>
    <w:rsid w:val="008D1FF7"/>
    <w:rsid w:val="008D29EB"/>
    <w:rsid w:val="008D4047"/>
    <w:rsid w:val="008D657F"/>
    <w:rsid w:val="008D7378"/>
    <w:rsid w:val="008E2DD2"/>
    <w:rsid w:val="008E2EEA"/>
    <w:rsid w:val="008E3D4C"/>
    <w:rsid w:val="008E3F3D"/>
    <w:rsid w:val="008E50F3"/>
    <w:rsid w:val="008E6156"/>
    <w:rsid w:val="008E6E44"/>
    <w:rsid w:val="008E72D5"/>
    <w:rsid w:val="008F1D62"/>
    <w:rsid w:val="008F1F88"/>
    <w:rsid w:val="008F243D"/>
    <w:rsid w:val="008F3B3B"/>
    <w:rsid w:val="008F42F2"/>
    <w:rsid w:val="008F76D0"/>
    <w:rsid w:val="008F7876"/>
    <w:rsid w:val="009001FA"/>
    <w:rsid w:val="0090313F"/>
    <w:rsid w:val="00903DB9"/>
    <w:rsid w:val="00903E5F"/>
    <w:rsid w:val="009072C2"/>
    <w:rsid w:val="00907871"/>
    <w:rsid w:val="009100BB"/>
    <w:rsid w:val="00910D31"/>
    <w:rsid w:val="00911038"/>
    <w:rsid w:val="009118E8"/>
    <w:rsid w:val="00911F69"/>
    <w:rsid w:val="00912BBD"/>
    <w:rsid w:val="00914697"/>
    <w:rsid w:val="00914C06"/>
    <w:rsid w:val="00914C87"/>
    <w:rsid w:val="009155D6"/>
    <w:rsid w:val="009156BE"/>
    <w:rsid w:val="00915C9A"/>
    <w:rsid w:val="0091780E"/>
    <w:rsid w:val="009214FA"/>
    <w:rsid w:val="00923EEF"/>
    <w:rsid w:val="00924D8B"/>
    <w:rsid w:val="00924FC3"/>
    <w:rsid w:val="0092598C"/>
    <w:rsid w:val="0092757D"/>
    <w:rsid w:val="00927AE9"/>
    <w:rsid w:val="009302B9"/>
    <w:rsid w:val="00930617"/>
    <w:rsid w:val="00931F15"/>
    <w:rsid w:val="00931FF4"/>
    <w:rsid w:val="009320E5"/>
    <w:rsid w:val="00932DB3"/>
    <w:rsid w:val="00934554"/>
    <w:rsid w:val="00934C0A"/>
    <w:rsid w:val="00935C79"/>
    <w:rsid w:val="00936362"/>
    <w:rsid w:val="009377DA"/>
    <w:rsid w:val="009401E2"/>
    <w:rsid w:val="00940416"/>
    <w:rsid w:val="0094169E"/>
    <w:rsid w:val="00941F46"/>
    <w:rsid w:val="00942DDD"/>
    <w:rsid w:val="00946DD2"/>
    <w:rsid w:val="00950679"/>
    <w:rsid w:val="00950C8C"/>
    <w:rsid w:val="00951C8E"/>
    <w:rsid w:val="00952BB6"/>
    <w:rsid w:val="00952E45"/>
    <w:rsid w:val="009550A6"/>
    <w:rsid w:val="00955D4A"/>
    <w:rsid w:val="009577FA"/>
    <w:rsid w:val="00960654"/>
    <w:rsid w:val="00960783"/>
    <w:rsid w:val="00960A83"/>
    <w:rsid w:val="00960C53"/>
    <w:rsid w:val="00960D30"/>
    <w:rsid w:val="00964B7B"/>
    <w:rsid w:val="00966669"/>
    <w:rsid w:val="00967689"/>
    <w:rsid w:val="0096771A"/>
    <w:rsid w:val="00970B41"/>
    <w:rsid w:val="00971035"/>
    <w:rsid w:val="00971C0A"/>
    <w:rsid w:val="00974092"/>
    <w:rsid w:val="009744CD"/>
    <w:rsid w:val="00975DE7"/>
    <w:rsid w:val="009774AD"/>
    <w:rsid w:val="00981269"/>
    <w:rsid w:val="009837C5"/>
    <w:rsid w:val="00984180"/>
    <w:rsid w:val="0098462B"/>
    <w:rsid w:val="00984EE4"/>
    <w:rsid w:val="009859DE"/>
    <w:rsid w:val="00986C0E"/>
    <w:rsid w:val="009870F4"/>
    <w:rsid w:val="00990C05"/>
    <w:rsid w:val="0099113F"/>
    <w:rsid w:val="0099138E"/>
    <w:rsid w:val="00991C0E"/>
    <w:rsid w:val="00991C78"/>
    <w:rsid w:val="0099294F"/>
    <w:rsid w:val="00992B08"/>
    <w:rsid w:val="00993EDC"/>
    <w:rsid w:val="009957F8"/>
    <w:rsid w:val="00996186"/>
    <w:rsid w:val="00996E2E"/>
    <w:rsid w:val="00997A65"/>
    <w:rsid w:val="00997BED"/>
    <w:rsid w:val="009A020B"/>
    <w:rsid w:val="009A08CF"/>
    <w:rsid w:val="009A093F"/>
    <w:rsid w:val="009A09F6"/>
    <w:rsid w:val="009A1CB2"/>
    <w:rsid w:val="009A2055"/>
    <w:rsid w:val="009A2367"/>
    <w:rsid w:val="009A2443"/>
    <w:rsid w:val="009A3CD0"/>
    <w:rsid w:val="009A46A5"/>
    <w:rsid w:val="009A654F"/>
    <w:rsid w:val="009A6C96"/>
    <w:rsid w:val="009A7306"/>
    <w:rsid w:val="009A7F8B"/>
    <w:rsid w:val="009B20E5"/>
    <w:rsid w:val="009B4CE8"/>
    <w:rsid w:val="009B5A31"/>
    <w:rsid w:val="009B7484"/>
    <w:rsid w:val="009C1045"/>
    <w:rsid w:val="009C2133"/>
    <w:rsid w:val="009C264B"/>
    <w:rsid w:val="009C352B"/>
    <w:rsid w:val="009C4329"/>
    <w:rsid w:val="009C596D"/>
    <w:rsid w:val="009C652C"/>
    <w:rsid w:val="009C6FCA"/>
    <w:rsid w:val="009D04AA"/>
    <w:rsid w:val="009D1890"/>
    <w:rsid w:val="009D2D2D"/>
    <w:rsid w:val="009D3284"/>
    <w:rsid w:val="009D3CBC"/>
    <w:rsid w:val="009D5657"/>
    <w:rsid w:val="009D59E0"/>
    <w:rsid w:val="009D650F"/>
    <w:rsid w:val="009E1256"/>
    <w:rsid w:val="009E1C98"/>
    <w:rsid w:val="009E25ED"/>
    <w:rsid w:val="009E30A4"/>
    <w:rsid w:val="009E382D"/>
    <w:rsid w:val="009E3A97"/>
    <w:rsid w:val="009E5705"/>
    <w:rsid w:val="009E6283"/>
    <w:rsid w:val="009E666C"/>
    <w:rsid w:val="009E66C8"/>
    <w:rsid w:val="009F05C3"/>
    <w:rsid w:val="009F0709"/>
    <w:rsid w:val="009F1317"/>
    <w:rsid w:val="009F3452"/>
    <w:rsid w:val="009F64A9"/>
    <w:rsid w:val="009F744D"/>
    <w:rsid w:val="00A00595"/>
    <w:rsid w:val="00A00B2D"/>
    <w:rsid w:val="00A018E7"/>
    <w:rsid w:val="00A019D5"/>
    <w:rsid w:val="00A01A96"/>
    <w:rsid w:val="00A02873"/>
    <w:rsid w:val="00A03544"/>
    <w:rsid w:val="00A05902"/>
    <w:rsid w:val="00A062F8"/>
    <w:rsid w:val="00A06E1E"/>
    <w:rsid w:val="00A11DB7"/>
    <w:rsid w:val="00A126D9"/>
    <w:rsid w:val="00A138B4"/>
    <w:rsid w:val="00A14955"/>
    <w:rsid w:val="00A14F33"/>
    <w:rsid w:val="00A17652"/>
    <w:rsid w:val="00A2165D"/>
    <w:rsid w:val="00A2352A"/>
    <w:rsid w:val="00A24449"/>
    <w:rsid w:val="00A24B8E"/>
    <w:rsid w:val="00A24C06"/>
    <w:rsid w:val="00A24C35"/>
    <w:rsid w:val="00A26582"/>
    <w:rsid w:val="00A265C2"/>
    <w:rsid w:val="00A3192C"/>
    <w:rsid w:val="00A32EA7"/>
    <w:rsid w:val="00A333CB"/>
    <w:rsid w:val="00A34172"/>
    <w:rsid w:val="00A34A49"/>
    <w:rsid w:val="00A358DC"/>
    <w:rsid w:val="00A35DA0"/>
    <w:rsid w:val="00A3657D"/>
    <w:rsid w:val="00A37F99"/>
    <w:rsid w:val="00A410E2"/>
    <w:rsid w:val="00A42042"/>
    <w:rsid w:val="00A42180"/>
    <w:rsid w:val="00A421EF"/>
    <w:rsid w:val="00A4480F"/>
    <w:rsid w:val="00A45614"/>
    <w:rsid w:val="00A462EB"/>
    <w:rsid w:val="00A4659B"/>
    <w:rsid w:val="00A465CC"/>
    <w:rsid w:val="00A46EFA"/>
    <w:rsid w:val="00A47B65"/>
    <w:rsid w:val="00A508E9"/>
    <w:rsid w:val="00A5181D"/>
    <w:rsid w:val="00A52BEC"/>
    <w:rsid w:val="00A533BA"/>
    <w:rsid w:val="00A53FDA"/>
    <w:rsid w:val="00A552EC"/>
    <w:rsid w:val="00A553A1"/>
    <w:rsid w:val="00A56101"/>
    <w:rsid w:val="00A60832"/>
    <w:rsid w:val="00A613CD"/>
    <w:rsid w:val="00A61834"/>
    <w:rsid w:val="00A649FD"/>
    <w:rsid w:val="00A66980"/>
    <w:rsid w:val="00A66DE2"/>
    <w:rsid w:val="00A671D1"/>
    <w:rsid w:val="00A674B3"/>
    <w:rsid w:val="00A67C80"/>
    <w:rsid w:val="00A722D0"/>
    <w:rsid w:val="00A72606"/>
    <w:rsid w:val="00A72A8E"/>
    <w:rsid w:val="00A7321F"/>
    <w:rsid w:val="00A73C39"/>
    <w:rsid w:val="00A73CAA"/>
    <w:rsid w:val="00A73F37"/>
    <w:rsid w:val="00A750EF"/>
    <w:rsid w:val="00A76BBD"/>
    <w:rsid w:val="00A80880"/>
    <w:rsid w:val="00A80958"/>
    <w:rsid w:val="00A80FF3"/>
    <w:rsid w:val="00A81525"/>
    <w:rsid w:val="00A843F0"/>
    <w:rsid w:val="00A85728"/>
    <w:rsid w:val="00A85918"/>
    <w:rsid w:val="00A90406"/>
    <w:rsid w:val="00A904B2"/>
    <w:rsid w:val="00A912FC"/>
    <w:rsid w:val="00A91D3A"/>
    <w:rsid w:val="00A94147"/>
    <w:rsid w:val="00A9555F"/>
    <w:rsid w:val="00A955C4"/>
    <w:rsid w:val="00A95DF4"/>
    <w:rsid w:val="00A95E60"/>
    <w:rsid w:val="00A96B4D"/>
    <w:rsid w:val="00AA02B4"/>
    <w:rsid w:val="00AA1ED0"/>
    <w:rsid w:val="00AA2E6E"/>
    <w:rsid w:val="00AA487F"/>
    <w:rsid w:val="00AA4B18"/>
    <w:rsid w:val="00AA4EA0"/>
    <w:rsid w:val="00AA52ED"/>
    <w:rsid w:val="00AA61BC"/>
    <w:rsid w:val="00AA7119"/>
    <w:rsid w:val="00AB18F2"/>
    <w:rsid w:val="00AB1D8F"/>
    <w:rsid w:val="00AB21C4"/>
    <w:rsid w:val="00AB26A9"/>
    <w:rsid w:val="00AB2A9C"/>
    <w:rsid w:val="00AB2DC2"/>
    <w:rsid w:val="00AB2E41"/>
    <w:rsid w:val="00AB383F"/>
    <w:rsid w:val="00AB3C00"/>
    <w:rsid w:val="00AB5F66"/>
    <w:rsid w:val="00AB76EC"/>
    <w:rsid w:val="00AC0430"/>
    <w:rsid w:val="00AC13C7"/>
    <w:rsid w:val="00AC166A"/>
    <w:rsid w:val="00AC1F22"/>
    <w:rsid w:val="00AC2C5D"/>
    <w:rsid w:val="00AC31AC"/>
    <w:rsid w:val="00AC392C"/>
    <w:rsid w:val="00AC407A"/>
    <w:rsid w:val="00AC56D2"/>
    <w:rsid w:val="00AC7E3C"/>
    <w:rsid w:val="00AD26B0"/>
    <w:rsid w:val="00AD4022"/>
    <w:rsid w:val="00AD5C4B"/>
    <w:rsid w:val="00AD77B2"/>
    <w:rsid w:val="00AD7D08"/>
    <w:rsid w:val="00AE069B"/>
    <w:rsid w:val="00AE1213"/>
    <w:rsid w:val="00AE2149"/>
    <w:rsid w:val="00AE5414"/>
    <w:rsid w:val="00AE56EC"/>
    <w:rsid w:val="00AE65AE"/>
    <w:rsid w:val="00AE7FAC"/>
    <w:rsid w:val="00AF31FF"/>
    <w:rsid w:val="00AF3810"/>
    <w:rsid w:val="00AF3DF1"/>
    <w:rsid w:val="00AF4AFA"/>
    <w:rsid w:val="00AF4BCB"/>
    <w:rsid w:val="00AF6F2D"/>
    <w:rsid w:val="00B026E9"/>
    <w:rsid w:val="00B028FA"/>
    <w:rsid w:val="00B03486"/>
    <w:rsid w:val="00B039B6"/>
    <w:rsid w:val="00B07808"/>
    <w:rsid w:val="00B07E99"/>
    <w:rsid w:val="00B106F8"/>
    <w:rsid w:val="00B1166D"/>
    <w:rsid w:val="00B1231C"/>
    <w:rsid w:val="00B13D3E"/>
    <w:rsid w:val="00B156E5"/>
    <w:rsid w:val="00B1574C"/>
    <w:rsid w:val="00B15B1F"/>
    <w:rsid w:val="00B15B69"/>
    <w:rsid w:val="00B1607B"/>
    <w:rsid w:val="00B16250"/>
    <w:rsid w:val="00B16697"/>
    <w:rsid w:val="00B1761C"/>
    <w:rsid w:val="00B17B82"/>
    <w:rsid w:val="00B21BB8"/>
    <w:rsid w:val="00B2464D"/>
    <w:rsid w:val="00B253F0"/>
    <w:rsid w:val="00B27C88"/>
    <w:rsid w:val="00B302AD"/>
    <w:rsid w:val="00B30943"/>
    <w:rsid w:val="00B319FF"/>
    <w:rsid w:val="00B32EEE"/>
    <w:rsid w:val="00B34887"/>
    <w:rsid w:val="00B34F20"/>
    <w:rsid w:val="00B352B5"/>
    <w:rsid w:val="00B3647A"/>
    <w:rsid w:val="00B36F58"/>
    <w:rsid w:val="00B41727"/>
    <w:rsid w:val="00B41D43"/>
    <w:rsid w:val="00B428DB"/>
    <w:rsid w:val="00B42B75"/>
    <w:rsid w:val="00B432C0"/>
    <w:rsid w:val="00B44D78"/>
    <w:rsid w:val="00B458B8"/>
    <w:rsid w:val="00B45FB1"/>
    <w:rsid w:val="00B46C17"/>
    <w:rsid w:val="00B50387"/>
    <w:rsid w:val="00B51023"/>
    <w:rsid w:val="00B510D4"/>
    <w:rsid w:val="00B52670"/>
    <w:rsid w:val="00B528B9"/>
    <w:rsid w:val="00B52D46"/>
    <w:rsid w:val="00B53494"/>
    <w:rsid w:val="00B53DDB"/>
    <w:rsid w:val="00B53FBA"/>
    <w:rsid w:val="00B604C3"/>
    <w:rsid w:val="00B6065D"/>
    <w:rsid w:val="00B60EF4"/>
    <w:rsid w:val="00B626B3"/>
    <w:rsid w:val="00B62F2F"/>
    <w:rsid w:val="00B6380B"/>
    <w:rsid w:val="00B6410B"/>
    <w:rsid w:val="00B64A28"/>
    <w:rsid w:val="00B651B3"/>
    <w:rsid w:val="00B65DEC"/>
    <w:rsid w:val="00B67423"/>
    <w:rsid w:val="00B71770"/>
    <w:rsid w:val="00B73485"/>
    <w:rsid w:val="00B75F0B"/>
    <w:rsid w:val="00B77DE5"/>
    <w:rsid w:val="00B80124"/>
    <w:rsid w:val="00B8039A"/>
    <w:rsid w:val="00B8389F"/>
    <w:rsid w:val="00B83AB8"/>
    <w:rsid w:val="00B83D9B"/>
    <w:rsid w:val="00B8444E"/>
    <w:rsid w:val="00B845F7"/>
    <w:rsid w:val="00B865A1"/>
    <w:rsid w:val="00B87A2A"/>
    <w:rsid w:val="00B87CA1"/>
    <w:rsid w:val="00B92388"/>
    <w:rsid w:val="00B95140"/>
    <w:rsid w:val="00B95BC9"/>
    <w:rsid w:val="00B96951"/>
    <w:rsid w:val="00BA0D26"/>
    <w:rsid w:val="00BA25D6"/>
    <w:rsid w:val="00BA672B"/>
    <w:rsid w:val="00BA789B"/>
    <w:rsid w:val="00BB0259"/>
    <w:rsid w:val="00BB095D"/>
    <w:rsid w:val="00BB1222"/>
    <w:rsid w:val="00BB200A"/>
    <w:rsid w:val="00BB2289"/>
    <w:rsid w:val="00BB22B5"/>
    <w:rsid w:val="00BB2486"/>
    <w:rsid w:val="00BB42F6"/>
    <w:rsid w:val="00BB4E79"/>
    <w:rsid w:val="00BB764A"/>
    <w:rsid w:val="00BC0E59"/>
    <w:rsid w:val="00BC12A8"/>
    <w:rsid w:val="00BC467E"/>
    <w:rsid w:val="00BC626C"/>
    <w:rsid w:val="00BC629A"/>
    <w:rsid w:val="00BC70BE"/>
    <w:rsid w:val="00BD2A97"/>
    <w:rsid w:val="00BD3302"/>
    <w:rsid w:val="00BD4097"/>
    <w:rsid w:val="00BD4EA3"/>
    <w:rsid w:val="00BD59AD"/>
    <w:rsid w:val="00BD7349"/>
    <w:rsid w:val="00BE0B00"/>
    <w:rsid w:val="00BE0B35"/>
    <w:rsid w:val="00BE14A5"/>
    <w:rsid w:val="00BE215B"/>
    <w:rsid w:val="00BE2818"/>
    <w:rsid w:val="00BE6A47"/>
    <w:rsid w:val="00BF0A20"/>
    <w:rsid w:val="00BF23FB"/>
    <w:rsid w:val="00BF2438"/>
    <w:rsid w:val="00BF2A17"/>
    <w:rsid w:val="00BF2CA8"/>
    <w:rsid w:val="00BF31C8"/>
    <w:rsid w:val="00BF3F37"/>
    <w:rsid w:val="00BF402A"/>
    <w:rsid w:val="00BF5299"/>
    <w:rsid w:val="00BF5514"/>
    <w:rsid w:val="00BF5ABE"/>
    <w:rsid w:val="00BF61AF"/>
    <w:rsid w:val="00BF6E82"/>
    <w:rsid w:val="00C02A94"/>
    <w:rsid w:val="00C02CEC"/>
    <w:rsid w:val="00C03254"/>
    <w:rsid w:val="00C06FA1"/>
    <w:rsid w:val="00C07CBD"/>
    <w:rsid w:val="00C1031A"/>
    <w:rsid w:val="00C1147A"/>
    <w:rsid w:val="00C11B32"/>
    <w:rsid w:val="00C12710"/>
    <w:rsid w:val="00C127E1"/>
    <w:rsid w:val="00C14017"/>
    <w:rsid w:val="00C145EF"/>
    <w:rsid w:val="00C14C9A"/>
    <w:rsid w:val="00C14EAB"/>
    <w:rsid w:val="00C151DE"/>
    <w:rsid w:val="00C169A9"/>
    <w:rsid w:val="00C1765E"/>
    <w:rsid w:val="00C17AC4"/>
    <w:rsid w:val="00C200B6"/>
    <w:rsid w:val="00C21D8C"/>
    <w:rsid w:val="00C21DE4"/>
    <w:rsid w:val="00C23249"/>
    <w:rsid w:val="00C24C42"/>
    <w:rsid w:val="00C26284"/>
    <w:rsid w:val="00C26494"/>
    <w:rsid w:val="00C26664"/>
    <w:rsid w:val="00C26846"/>
    <w:rsid w:val="00C271A4"/>
    <w:rsid w:val="00C276F3"/>
    <w:rsid w:val="00C302AC"/>
    <w:rsid w:val="00C328D3"/>
    <w:rsid w:val="00C33E42"/>
    <w:rsid w:val="00C34AC8"/>
    <w:rsid w:val="00C34E45"/>
    <w:rsid w:val="00C3660F"/>
    <w:rsid w:val="00C37F57"/>
    <w:rsid w:val="00C41260"/>
    <w:rsid w:val="00C4381C"/>
    <w:rsid w:val="00C44169"/>
    <w:rsid w:val="00C459A3"/>
    <w:rsid w:val="00C45A61"/>
    <w:rsid w:val="00C4705C"/>
    <w:rsid w:val="00C47647"/>
    <w:rsid w:val="00C47EB8"/>
    <w:rsid w:val="00C5045D"/>
    <w:rsid w:val="00C51746"/>
    <w:rsid w:val="00C51E2A"/>
    <w:rsid w:val="00C53D68"/>
    <w:rsid w:val="00C55C4D"/>
    <w:rsid w:val="00C56E46"/>
    <w:rsid w:val="00C57FFD"/>
    <w:rsid w:val="00C60174"/>
    <w:rsid w:val="00C611CB"/>
    <w:rsid w:val="00C61424"/>
    <w:rsid w:val="00C61457"/>
    <w:rsid w:val="00C61BD7"/>
    <w:rsid w:val="00C62DC7"/>
    <w:rsid w:val="00C62E3F"/>
    <w:rsid w:val="00C632CB"/>
    <w:rsid w:val="00C63992"/>
    <w:rsid w:val="00C64053"/>
    <w:rsid w:val="00C643AF"/>
    <w:rsid w:val="00C6518F"/>
    <w:rsid w:val="00C65A2E"/>
    <w:rsid w:val="00C662C4"/>
    <w:rsid w:val="00C67CD1"/>
    <w:rsid w:val="00C71D39"/>
    <w:rsid w:val="00C72143"/>
    <w:rsid w:val="00C72432"/>
    <w:rsid w:val="00C73B05"/>
    <w:rsid w:val="00C75311"/>
    <w:rsid w:val="00C75C10"/>
    <w:rsid w:val="00C778F4"/>
    <w:rsid w:val="00C80974"/>
    <w:rsid w:val="00C80C52"/>
    <w:rsid w:val="00C82259"/>
    <w:rsid w:val="00C843D4"/>
    <w:rsid w:val="00C84819"/>
    <w:rsid w:val="00C8595C"/>
    <w:rsid w:val="00C903DC"/>
    <w:rsid w:val="00C90692"/>
    <w:rsid w:val="00C90739"/>
    <w:rsid w:val="00C922D1"/>
    <w:rsid w:val="00C933A2"/>
    <w:rsid w:val="00C979C4"/>
    <w:rsid w:val="00C97B61"/>
    <w:rsid w:val="00C97EE3"/>
    <w:rsid w:val="00CA0049"/>
    <w:rsid w:val="00CA1407"/>
    <w:rsid w:val="00CA1B62"/>
    <w:rsid w:val="00CA2C12"/>
    <w:rsid w:val="00CA4B29"/>
    <w:rsid w:val="00CA4D37"/>
    <w:rsid w:val="00CA633E"/>
    <w:rsid w:val="00CA65C7"/>
    <w:rsid w:val="00CA7112"/>
    <w:rsid w:val="00CB1E36"/>
    <w:rsid w:val="00CB2833"/>
    <w:rsid w:val="00CB38B0"/>
    <w:rsid w:val="00CB5875"/>
    <w:rsid w:val="00CB6243"/>
    <w:rsid w:val="00CB6ACA"/>
    <w:rsid w:val="00CB6B68"/>
    <w:rsid w:val="00CB7830"/>
    <w:rsid w:val="00CC119A"/>
    <w:rsid w:val="00CC2652"/>
    <w:rsid w:val="00CC5A61"/>
    <w:rsid w:val="00CC5C51"/>
    <w:rsid w:val="00CC757E"/>
    <w:rsid w:val="00CC786E"/>
    <w:rsid w:val="00CC790D"/>
    <w:rsid w:val="00CD119A"/>
    <w:rsid w:val="00CD1269"/>
    <w:rsid w:val="00CD1874"/>
    <w:rsid w:val="00CD253F"/>
    <w:rsid w:val="00CD27CB"/>
    <w:rsid w:val="00CD320A"/>
    <w:rsid w:val="00CD3DE6"/>
    <w:rsid w:val="00CD5673"/>
    <w:rsid w:val="00CD7156"/>
    <w:rsid w:val="00CD7916"/>
    <w:rsid w:val="00CE267D"/>
    <w:rsid w:val="00CE5019"/>
    <w:rsid w:val="00CE56D1"/>
    <w:rsid w:val="00CE7B55"/>
    <w:rsid w:val="00CF1081"/>
    <w:rsid w:val="00CF1A6E"/>
    <w:rsid w:val="00CF2A01"/>
    <w:rsid w:val="00CF2B1C"/>
    <w:rsid w:val="00CF3957"/>
    <w:rsid w:val="00CF44B9"/>
    <w:rsid w:val="00CF4DD9"/>
    <w:rsid w:val="00CF5492"/>
    <w:rsid w:val="00CF5789"/>
    <w:rsid w:val="00CF5BAC"/>
    <w:rsid w:val="00CF5C6D"/>
    <w:rsid w:val="00CF75D1"/>
    <w:rsid w:val="00CF7C40"/>
    <w:rsid w:val="00D004AE"/>
    <w:rsid w:val="00D004D2"/>
    <w:rsid w:val="00D00E24"/>
    <w:rsid w:val="00D018A9"/>
    <w:rsid w:val="00D04778"/>
    <w:rsid w:val="00D10342"/>
    <w:rsid w:val="00D10746"/>
    <w:rsid w:val="00D1105B"/>
    <w:rsid w:val="00D111A4"/>
    <w:rsid w:val="00D115F4"/>
    <w:rsid w:val="00D13266"/>
    <w:rsid w:val="00D154C9"/>
    <w:rsid w:val="00D16147"/>
    <w:rsid w:val="00D16555"/>
    <w:rsid w:val="00D17219"/>
    <w:rsid w:val="00D20D55"/>
    <w:rsid w:val="00D21A44"/>
    <w:rsid w:val="00D21AD4"/>
    <w:rsid w:val="00D2266F"/>
    <w:rsid w:val="00D23B10"/>
    <w:rsid w:val="00D24556"/>
    <w:rsid w:val="00D24E80"/>
    <w:rsid w:val="00D26184"/>
    <w:rsid w:val="00D263FC"/>
    <w:rsid w:val="00D26E93"/>
    <w:rsid w:val="00D3058F"/>
    <w:rsid w:val="00D308C7"/>
    <w:rsid w:val="00D30D6E"/>
    <w:rsid w:val="00D310DA"/>
    <w:rsid w:val="00D3200F"/>
    <w:rsid w:val="00D321A1"/>
    <w:rsid w:val="00D334FE"/>
    <w:rsid w:val="00D3355C"/>
    <w:rsid w:val="00D33ACD"/>
    <w:rsid w:val="00D343A9"/>
    <w:rsid w:val="00D34831"/>
    <w:rsid w:val="00D35BCC"/>
    <w:rsid w:val="00D361A5"/>
    <w:rsid w:val="00D36C9F"/>
    <w:rsid w:val="00D44A67"/>
    <w:rsid w:val="00D450C8"/>
    <w:rsid w:val="00D46878"/>
    <w:rsid w:val="00D46928"/>
    <w:rsid w:val="00D5012E"/>
    <w:rsid w:val="00D50519"/>
    <w:rsid w:val="00D50733"/>
    <w:rsid w:val="00D50A41"/>
    <w:rsid w:val="00D50AFF"/>
    <w:rsid w:val="00D52D04"/>
    <w:rsid w:val="00D532BF"/>
    <w:rsid w:val="00D54140"/>
    <w:rsid w:val="00D54977"/>
    <w:rsid w:val="00D55150"/>
    <w:rsid w:val="00D56358"/>
    <w:rsid w:val="00D61037"/>
    <w:rsid w:val="00D613E7"/>
    <w:rsid w:val="00D6197A"/>
    <w:rsid w:val="00D62FBC"/>
    <w:rsid w:val="00D63F0C"/>
    <w:rsid w:val="00D63FA9"/>
    <w:rsid w:val="00D65F14"/>
    <w:rsid w:val="00D70324"/>
    <w:rsid w:val="00D71E0B"/>
    <w:rsid w:val="00D72D84"/>
    <w:rsid w:val="00D80766"/>
    <w:rsid w:val="00D80A6F"/>
    <w:rsid w:val="00D8155F"/>
    <w:rsid w:val="00D81896"/>
    <w:rsid w:val="00D820BC"/>
    <w:rsid w:val="00D8239E"/>
    <w:rsid w:val="00D84267"/>
    <w:rsid w:val="00D867D9"/>
    <w:rsid w:val="00D86936"/>
    <w:rsid w:val="00D87E8E"/>
    <w:rsid w:val="00D90FE5"/>
    <w:rsid w:val="00D914D6"/>
    <w:rsid w:val="00D914DF"/>
    <w:rsid w:val="00D91E67"/>
    <w:rsid w:val="00D92129"/>
    <w:rsid w:val="00D92C53"/>
    <w:rsid w:val="00D93D84"/>
    <w:rsid w:val="00D94CEA"/>
    <w:rsid w:val="00D95798"/>
    <w:rsid w:val="00D9704A"/>
    <w:rsid w:val="00DA0FFC"/>
    <w:rsid w:val="00DA2CD8"/>
    <w:rsid w:val="00DA34D7"/>
    <w:rsid w:val="00DA4D1C"/>
    <w:rsid w:val="00DA5EFC"/>
    <w:rsid w:val="00DA66C1"/>
    <w:rsid w:val="00DA6A31"/>
    <w:rsid w:val="00DB0026"/>
    <w:rsid w:val="00DB1C48"/>
    <w:rsid w:val="00DB2A5B"/>
    <w:rsid w:val="00DB3EAE"/>
    <w:rsid w:val="00DB4D53"/>
    <w:rsid w:val="00DB560C"/>
    <w:rsid w:val="00DB58C4"/>
    <w:rsid w:val="00DB5A58"/>
    <w:rsid w:val="00DB69D2"/>
    <w:rsid w:val="00DB7BC7"/>
    <w:rsid w:val="00DB7BF2"/>
    <w:rsid w:val="00DB7CF4"/>
    <w:rsid w:val="00DB7F53"/>
    <w:rsid w:val="00DC011E"/>
    <w:rsid w:val="00DC13A6"/>
    <w:rsid w:val="00DC270C"/>
    <w:rsid w:val="00DC3180"/>
    <w:rsid w:val="00DC3F0F"/>
    <w:rsid w:val="00DC604F"/>
    <w:rsid w:val="00DC6288"/>
    <w:rsid w:val="00DC6E44"/>
    <w:rsid w:val="00DC7665"/>
    <w:rsid w:val="00DC7C36"/>
    <w:rsid w:val="00DD09B0"/>
    <w:rsid w:val="00DD0EFE"/>
    <w:rsid w:val="00DD1633"/>
    <w:rsid w:val="00DD1F79"/>
    <w:rsid w:val="00DD33B3"/>
    <w:rsid w:val="00DD3754"/>
    <w:rsid w:val="00DD43BA"/>
    <w:rsid w:val="00DD63FC"/>
    <w:rsid w:val="00DD7184"/>
    <w:rsid w:val="00DE01AC"/>
    <w:rsid w:val="00DE16F4"/>
    <w:rsid w:val="00DE2C36"/>
    <w:rsid w:val="00DE2E43"/>
    <w:rsid w:val="00DE3645"/>
    <w:rsid w:val="00DE5B4B"/>
    <w:rsid w:val="00DE5C6C"/>
    <w:rsid w:val="00DE680A"/>
    <w:rsid w:val="00DE6D58"/>
    <w:rsid w:val="00DE788C"/>
    <w:rsid w:val="00DE7EEA"/>
    <w:rsid w:val="00DF09A9"/>
    <w:rsid w:val="00DF3190"/>
    <w:rsid w:val="00DF4B30"/>
    <w:rsid w:val="00DF59FA"/>
    <w:rsid w:val="00DF5B6F"/>
    <w:rsid w:val="00DF67E5"/>
    <w:rsid w:val="00E00419"/>
    <w:rsid w:val="00E01359"/>
    <w:rsid w:val="00E02492"/>
    <w:rsid w:val="00E05D92"/>
    <w:rsid w:val="00E063D7"/>
    <w:rsid w:val="00E07AB1"/>
    <w:rsid w:val="00E07ABE"/>
    <w:rsid w:val="00E1051E"/>
    <w:rsid w:val="00E10E1B"/>
    <w:rsid w:val="00E110AC"/>
    <w:rsid w:val="00E11902"/>
    <w:rsid w:val="00E120FA"/>
    <w:rsid w:val="00E131D9"/>
    <w:rsid w:val="00E138BC"/>
    <w:rsid w:val="00E14BC9"/>
    <w:rsid w:val="00E15AB8"/>
    <w:rsid w:val="00E1601D"/>
    <w:rsid w:val="00E1616A"/>
    <w:rsid w:val="00E162EF"/>
    <w:rsid w:val="00E1703D"/>
    <w:rsid w:val="00E172C2"/>
    <w:rsid w:val="00E205C9"/>
    <w:rsid w:val="00E20CB6"/>
    <w:rsid w:val="00E2257D"/>
    <w:rsid w:val="00E22BD0"/>
    <w:rsid w:val="00E24CA6"/>
    <w:rsid w:val="00E26658"/>
    <w:rsid w:val="00E270A4"/>
    <w:rsid w:val="00E2789C"/>
    <w:rsid w:val="00E31DA9"/>
    <w:rsid w:val="00E32FD5"/>
    <w:rsid w:val="00E32FF1"/>
    <w:rsid w:val="00E35857"/>
    <w:rsid w:val="00E36E32"/>
    <w:rsid w:val="00E36E57"/>
    <w:rsid w:val="00E37E69"/>
    <w:rsid w:val="00E412E3"/>
    <w:rsid w:val="00E41676"/>
    <w:rsid w:val="00E4360F"/>
    <w:rsid w:val="00E445E1"/>
    <w:rsid w:val="00E44995"/>
    <w:rsid w:val="00E45200"/>
    <w:rsid w:val="00E45A85"/>
    <w:rsid w:val="00E469FD"/>
    <w:rsid w:val="00E47D2B"/>
    <w:rsid w:val="00E51D4E"/>
    <w:rsid w:val="00E5333B"/>
    <w:rsid w:val="00E543D7"/>
    <w:rsid w:val="00E55206"/>
    <w:rsid w:val="00E56325"/>
    <w:rsid w:val="00E57009"/>
    <w:rsid w:val="00E5754A"/>
    <w:rsid w:val="00E5760B"/>
    <w:rsid w:val="00E57F9B"/>
    <w:rsid w:val="00E60DC6"/>
    <w:rsid w:val="00E60F09"/>
    <w:rsid w:val="00E61772"/>
    <w:rsid w:val="00E6363B"/>
    <w:rsid w:val="00E637D7"/>
    <w:rsid w:val="00E63C7A"/>
    <w:rsid w:val="00E64764"/>
    <w:rsid w:val="00E65474"/>
    <w:rsid w:val="00E672C2"/>
    <w:rsid w:val="00E70642"/>
    <w:rsid w:val="00E72E77"/>
    <w:rsid w:val="00E73DEA"/>
    <w:rsid w:val="00E73E34"/>
    <w:rsid w:val="00E74CAA"/>
    <w:rsid w:val="00E7559B"/>
    <w:rsid w:val="00E75FA0"/>
    <w:rsid w:val="00E80461"/>
    <w:rsid w:val="00E80B55"/>
    <w:rsid w:val="00E80E3A"/>
    <w:rsid w:val="00E825BD"/>
    <w:rsid w:val="00E83644"/>
    <w:rsid w:val="00E83FD1"/>
    <w:rsid w:val="00E85042"/>
    <w:rsid w:val="00E85785"/>
    <w:rsid w:val="00E8605A"/>
    <w:rsid w:val="00E86596"/>
    <w:rsid w:val="00E90B09"/>
    <w:rsid w:val="00E91B02"/>
    <w:rsid w:val="00E91E4C"/>
    <w:rsid w:val="00E94974"/>
    <w:rsid w:val="00E9548A"/>
    <w:rsid w:val="00EA03DA"/>
    <w:rsid w:val="00EA0D48"/>
    <w:rsid w:val="00EA0F88"/>
    <w:rsid w:val="00EA14A3"/>
    <w:rsid w:val="00EA1DF9"/>
    <w:rsid w:val="00EA45EC"/>
    <w:rsid w:val="00EA522A"/>
    <w:rsid w:val="00EA526B"/>
    <w:rsid w:val="00EA52D3"/>
    <w:rsid w:val="00EA5A8C"/>
    <w:rsid w:val="00EA6047"/>
    <w:rsid w:val="00EA730F"/>
    <w:rsid w:val="00EB0510"/>
    <w:rsid w:val="00EB229C"/>
    <w:rsid w:val="00EB35A3"/>
    <w:rsid w:val="00EB7B66"/>
    <w:rsid w:val="00EC0813"/>
    <w:rsid w:val="00EC0B17"/>
    <w:rsid w:val="00EC0FB1"/>
    <w:rsid w:val="00EC17B8"/>
    <w:rsid w:val="00EC18A7"/>
    <w:rsid w:val="00EC27FD"/>
    <w:rsid w:val="00ED145B"/>
    <w:rsid w:val="00ED36FA"/>
    <w:rsid w:val="00ED5F17"/>
    <w:rsid w:val="00ED682D"/>
    <w:rsid w:val="00EE06EF"/>
    <w:rsid w:val="00EE1054"/>
    <w:rsid w:val="00EE21F9"/>
    <w:rsid w:val="00EE3033"/>
    <w:rsid w:val="00EE33D8"/>
    <w:rsid w:val="00EE4064"/>
    <w:rsid w:val="00EE4241"/>
    <w:rsid w:val="00EE4C4D"/>
    <w:rsid w:val="00EF083D"/>
    <w:rsid w:val="00EF096A"/>
    <w:rsid w:val="00EF0CD2"/>
    <w:rsid w:val="00EF2DD9"/>
    <w:rsid w:val="00EF2E77"/>
    <w:rsid w:val="00EF7035"/>
    <w:rsid w:val="00EF74C1"/>
    <w:rsid w:val="00F0083D"/>
    <w:rsid w:val="00F0102B"/>
    <w:rsid w:val="00F02B9B"/>
    <w:rsid w:val="00F0303B"/>
    <w:rsid w:val="00F04C24"/>
    <w:rsid w:val="00F0662D"/>
    <w:rsid w:val="00F06A84"/>
    <w:rsid w:val="00F07DE4"/>
    <w:rsid w:val="00F13213"/>
    <w:rsid w:val="00F1791D"/>
    <w:rsid w:val="00F17D6B"/>
    <w:rsid w:val="00F2152F"/>
    <w:rsid w:val="00F22C9D"/>
    <w:rsid w:val="00F22DB3"/>
    <w:rsid w:val="00F237F9"/>
    <w:rsid w:val="00F244AF"/>
    <w:rsid w:val="00F27737"/>
    <w:rsid w:val="00F30078"/>
    <w:rsid w:val="00F3013C"/>
    <w:rsid w:val="00F3085E"/>
    <w:rsid w:val="00F3124C"/>
    <w:rsid w:val="00F3191D"/>
    <w:rsid w:val="00F335E8"/>
    <w:rsid w:val="00F33701"/>
    <w:rsid w:val="00F349D3"/>
    <w:rsid w:val="00F34F4C"/>
    <w:rsid w:val="00F35881"/>
    <w:rsid w:val="00F35A86"/>
    <w:rsid w:val="00F36088"/>
    <w:rsid w:val="00F3798A"/>
    <w:rsid w:val="00F40B08"/>
    <w:rsid w:val="00F41A1B"/>
    <w:rsid w:val="00F4391F"/>
    <w:rsid w:val="00F441F9"/>
    <w:rsid w:val="00F445BA"/>
    <w:rsid w:val="00F44987"/>
    <w:rsid w:val="00F466C6"/>
    <w:rsid w:val="00F50681"/>
    <w:rsid w:val="00F5116A"/>
    <w:rsid w:val="00F516EA"/>
    <w:rsid w:val="00F53C47"/>
    <w:rsid w:val="00F53CAA"/>
    <w:rsid w:val="00F53E9E"/>
    <w:rsid w:val="00F553DA"/>
    <w:rsid w:val="00F569AD"/>
    <w:rsid w:val="00F60C9F"/>
    <w:rsid w:val="00F65816"/>
    <w:rsid w:val="00F65E0C"/>
    <w:rsid w:val="00F65E26"/>
    <w:rsid w:val="00F66ACA"/>
    <w:rsid w:val="00F67D8E"/>
    <w:rsid w:val="00F74983"/>
    <w:rsid w:val="00F76966"/>
    <w:rsid w:val="00F76F82"/>
    <w:rsid w:val="00F82FE2"/>
    <w:rsid w:val="00F83B83"/>
    <w:rsid w:val="00F84634"/>
    <w:rsid w:val="00F84841"/>
    <w:rsid w:val="00F84BA7"/>
    <w:rsid w:val="00F85A20"/>
    <w:rsid w:val="00F85ECA"/>
    <w:rsid w:val="00F86DC4"/>
    <w:rsid w:val="00F87A85"/>
    <w:rsid w:val="00F9038A"/>
    <w:rsid w:val="00F91A0E"/>
    <w:rsid w:val="00F91BD6"/>
    <w:rsid w:val="00F921D2"/>
    <w:rsid w:val="00F923B6"/>
    <w:rsid w:val="00F94090"/>
    <w:rsid w:val="00F94227"/>
    <w:rsid w:val="00F956CB"/>
    <w:rsid w:val="00F95C2B"/>
    <w:rsid w:val="00F96698"/>
    <w:rsid w:val="00F9676B"/>
    <w:rsid w:val="00F96788"/>
    <w:rsid w:val="00FA0CCF"/>
    <w:rsid w:val="00FA1D56"/>
    <w:rsid w:val="00FA204D"/>
    <w:rsid w:val="00FA2FDF"/>
    <w:rsid w:val="00FA3AE8"/>
    <w:rsid w:val="00FA4E6B"/>
    <w:rsid w:val="00FA4EBA"/>
    <w:rsid w:val="00FA57EC"/>
    <w:rsid w:val="00FA6A44"/>
    <w:rsid w:val="00FA6C25"/>
    <w:rsid w:val="00FA75EB"/>
    <w:rsid w:val="00FB29B1"/>
    <w:rsid w:val="00FB3DAC"/>
    <w:rsid w:val="00FB4C5A"/>
    <w:rsid w:val="00FB56D5"/>
    <w:rsid w:val="00FB6152"/>
    <w:rsid w:val="00FB7A6D"/>
    <w:rsid w:val="00FB7D6E"/>
    <w:rsid w:val="00FB7EF4"/>
    <w:rsid w:val="00FC1A26"/>
    <w:rsid w:val="00FC273C"/>
    <w:rsid w:val="00FC2FE5"/>
    <w:rsid w:val="00FC348F"/>
    <w:rsid w:val="00FC36FB"/>
    <w:rsid w:val="00FC5853"/>
    <w:rsid w:val="00FC620A"/>
    <w:rsid w:val="00FC6889"/>
    <w:rsid w:val="00FC76B8"/>
    <w:rsid w:val="00FC7B45"/>
    <w:rsid w:val="00FD1175"/>
    <w:rsid w:val="00FD2468"/>
    <w:rsid w:val="00FD2BA8"/>
    <w:rsid w:val="00FD2E20"/>
    <w:rsid w:val="00FD31FD"/>
    <w:rsid w:val="00FD3A5F"/>
    <w:rsid w:val="00FD5628"/>
    <w:rsid w:val="00FD56DB"/>
    <w:rsid w:val="00FD5908"/>
    <w:rsid w:val="00FD5C06"/>
    <w:rsid w:val="00FD5C36"/>
    <w:rsid w:val="00FD661A"/>
    <w:rsid w:val="00FE0DC8"/>
    <w:rsid w:val="00FE0F59"/>
    <w:rsid w:val="00FE1A63"/>
    <w:rsid w:val="00FE1FC0"/>
    <w:rsid w:val="00FE36FB"/>
    <w:rsid w:val="00FE3D9B"/>
    <w:rsid w:val="00FE4FBF"/>
    <w:rsid w:val="00FF0278"/>
    <w:rsid w:val="00FF02AF"/>
    <w:rsid w:val="00FF1150"/>
    <w:rsid w:val="00FF2542"/>
    <w:rsid w:val="00FF2BCE"/>
    <w:rsid w:val="00FF35CE"/>
    <w:rsid w:val="00FF5AA4"/>
    <w:rsid w:val="00FF5AFC"/>
    <w:rsid w:val="00FF6238"/>
    <w:rsid w:val="00FF6D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E85211"/>
  <w15:chartTrackingRefBased/>
  <w15:docId w15:val="{0F8DBED4-0DCC-5E4B-845A-FF044792A7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0" w:unhideWhenUsed="1" w:qFormat="1"/>
    <w:lsdException w:name="toc 5" w:semiHidden="1" w:uiPriority="0" w:unhideWhenUsed="1" w:qFormat="1"/>
    <w:lsdException w:name="toc 6" w:semiHidden="1" w:uiPriority="0" w:unhideWhenUsed="1" w:qFormat="1"/>
    <w:lsdException w:name="toc 7" w:semiHidden="1" w:uiPriority="0" w:unhideWhenUsed="1" w:qFormat="1"/>
    <w:lsdException w:name="toc 8" w:semiHidden="1" w:uiPriority="0" w:unhideWhenUsed="1" w:qFormat="1"/>
    <w:lsdException w:name="toc 9" w:semiHidden="1" w:uiPriority="0" w:unhideWhenUsed="1" w:qFormat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 w:qFormat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iPriority="0" w:unhideWhenUsed="1" w:qFormat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Smart Link Error" w:semiHidden="1" w:unhideWhenUsed="1"/>
  </w:latentStyles>
  <w:style w:type="paragraph" w:default="1" w:styleId="a">
    <w:name w:val="Normal"/>
    <w:qFormat/>
    <w:rsid w:val="00347A27"/>
    <w:rPr>
      <w:rFonts w:ascii="宋体" w:eastAsia="宋体" w:hAnsi="宋体" w:cs="宋体"/>
      <w:kern w:val="0"/>
      <w:sz w:val="24"/>
    </w:rPr>
  </w:style>
  <w:style w:type="paragraph" w:styleId="1">
    <w:name w:val="heading 1"/>
    <w:basedOn w:val="a"/>
    <w:next w:val="a"/>
    <w:link w:val="10"/>
    <w:qFormat/>
    <w:rsid w:val="0079373B"/>
    <w:pPr>
      <w:keepNext/>
      <w:keepLines/>
      <w:numPr>
        <w:numId w:val="5"/>
      </w:numPr>
      <w:spacing w:before="340" w:after="330" w:line="578" w:lineRule="auto"/>
      <w:jc w:val="center"/>
      <w:outlineLvl w:val="0"/>
    </w:pPr>
    <w:rPr>
      <w:rFonts w:ascii="Times New Roman" w:hAnsi="Times New Roman" w:cs="Times New Roman"/>
      <w:b/>
      <w:bCs/>
      <w:kern w:val="44"/>
      <w:szCs w:val="44"/>
    </w:rPr>
  </w:style>
  <w:style w:type="paragraph" w:styleId="2">
    <w:name w:val="heading 2"/>
    <w:basedOn w:val="a"/>
    <w:next w:val="a"/>
    <w:link w:val="20"/>
    <w:unhideWhenUsed/>
    <w:qFormat/>
    <w:rsid w:val="0079373B"/>
    <w:pPr>
      <w:keepNext/>
      <w:keepLines/>
      <w:numPr>
        <w:ilvl w:val="1"/>
        <w:numId w:val="5"/>
      </w:numPr>
      <w:spacing w:before="260" w:after="260" w:line="416" w:lineRule="auto"/>
      <w:jc w:val="center"/>
      <w:outlineLvl w:val="1"/>
    </w:pPr>
    <w:rPr>
      <w:rFonts w:hAnsi="等线 Light" w:cs="Times New Roman"/>
      <w:b/>
      <w:bCs/>
      <w:szCs w:val="32"/>
    </w:rPr>
  </w:style>
  <w:style w:type="paragraph" w:styleId="3">
    <w:name w:val="heading 3"/>
    <w:basedOn w:val="a"/>
    <w:next w:val="a"/>
    <w:link w:val="30"/>
    <w:unhideWhenUsed/>
    <w:qFormat/>
    <w:rsid w:val="0079373B"/>
    <w:pPr>
      <w:keepNext/>
      <w:keepLines/>
      <w:numPr>
        <w:ilvl w:val="2"/>
        <w:numId w:val="5"/>
      </w:numPr>
      <w:spacing w:before="260" w:after="260" w:line="416" w:lineRule="auto"/>
      <w:outlineLvl w:val="2"/>
    </w:pPr>
    <w:rPr>
      <w:rFonts w:ascii="Times New Roman" w:hAnsi="Times New Roman" w:cs="Times New Roman"/>
      <w:b/>
      <w:bCs/>
      <w:sz w:val="32"/>
      <w:szCs w:val="32"/>
    </w:rPr>
  </w:style>
  <w:style w:type="paragraph" w:styleId="4">
    <w:name w:val="heading 4"/>
    <w:basedOn w:val="a"/>
    <w:next w:val="a"/>
    <w:link w:val="41"/>
    <w:uiPriority w:val="9"/>
    <w:unhideWhenUsed/>
    <w:qFormat/>
    <w:rsid w:val="004D1B74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5">
    <w:name w:val="heading 5"/>
    <w:basedOn w:val="a"/>
    <w:next w:val="a"/>
    <w:link w:val="51"/>
    <w:uiPriority w:val="9"/>
    <w:unhideWhenUsed/>
    <w:qFormat/>
    <w:rsid w:val="004D1B74"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6125D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4">
    <w:name w:val="Grid Table Light"/>
    <w:basedOn w:val="a1"/>
    <w:uiPriority w:val="40"/>
    <w:rsid w:val="006125D6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31">
    <w:name w:val="Plain Table 3"/>
    <w:basedOn w:val="a1"/>
    <w:uiPriority w:val="43"/>
    <w:rsid w:val="006125D6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50">
    <w:name w:val="Plain Table 5"/>
    <w:basedOn w:val="a1"/>
    <w:uiPriority w:val="45"/>
    <w:rsid w:val="006125D6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21">
    <w:name w:val="Plain Table 2"/>
    <w:basedOn w:val="a1"/>
    <w:uiPriority w:val="42"/>
    <w:rsid w:val="006125D6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11">
    <w:name w:val="Plain Table 1"/>
    <w:basedOn w:val="a1"/>
    <w:uiPriority w:val="41"/>
    <w:rsid w:val="006125D6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EndNoteBibliographyTitle">
    <w:name w:val="EndNote Bibliography Title"/>
    <w:basedOn w:val="a"/>
    <w:link w:val="EndNoteBibliographyTitle0"/>
    <w:qFormat/>
    <w:rsid w:val="00831FBC"/>
    <w:pPr>
      <w:jc w:val="center"/>
    </w:pPr>
    <w:rPr>
      <w:rFonts w:ascii="DengXian" w:eastAsia="DengXian" w:hAnsi="DengXian" w:cstheme="minorBidi"/>
      <w:kern w:val="2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831FBC"/>
    <w:rPr>
      <w:rFonts w:ascii="DengXian" w:eastAsia="DengXian" w:hAnsi="DengXian"/>
      <w:sz w:val="20"/>
    </w:rPr>
  </w:style>
  <w:style w:type="paragraph" w:customStyle="1" w:styleId="EndNoteBibliography">
    <w:name w:val="EndNote Bibliography"/>
    <w:basedOn w:val="a"/>
    <w:link w:val="EndNoteBibliography0"/>
    <w:qFormat/>
    <w:rsid w:val="00831FBC"/>
    <w:pPr>
      <w:widowControl w:val="0"/>
      <w:jc w:val="both"/>
    </w:pPr>
    <w:rPr>
      <w:rFonts w:ascii="DengXian" w:eastAsia="DengXian" w:hAnsi="DengXian" w:cstheme="minorBidi"/>
      <w:kern w:val="2"/>
      <w:sz w:val="20"/>
    </w:rPr>
  </w:style>
  <w:style w:type="character" w:customStyle="1" w:styleId="EndNoteBibliography0">
    <w:name w:val="EndNote Bibliography 字符"/>
    <w:basedOn w:val="a0"/>
    <w:link w:val="EndNoteBibliography"/>
    <w:rsid w:val="00831FBC"/>
    <w:rPr>
      <w:rFonts w:ascii="DengXian" w:eastAsia="DengXian" w:hAnsi="DengXian"/>
      <w:sz w:val="20"/>
    </w:rPr>
  </w:style>
  <w:style w:type="paragraph" w:styleId="a5">
    <w:name w:val="Normal (Web)"/>
    <w:basedOn w:val="a"/>
    <w:uiPriority w:val="99"/>
    <w:unhideWhenUsed/>
    <w:rsid w:val="00334CE0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a0"/>
    <w:rsid w:val="00334CE0"/>
  </w:style>
  <w:style w:type="character" w:customStyle="1" w:styleId="10">
    <w:name w:val="标题 1 字符"/>
    <w:basedOn w:val="a0"/>
    <w:link w:val="1"/>
    <w:qFormat/>
    <w:rsid w:val="0079373B"/>
    <w:rPr>
      <w:rFonts w:ascii="Times New Roman" w:eastAsia="宋体" w:hAnsi="Times New Roman" w:cs="Times New Roman"/>
      <w:b/>
      <w:bCs/>
      <w:kern w:val="44"/>
      <w:sz w:val="24"/>
      <w:szCs w:val="44"/>
    </w:rPr>
  </w:style>
  <w:style w:type="character" w:customStyle="1" w:styleId="20">
    <w:name w:val="标题 2 字符"/>
    <w:basedOn w:val="a0"/>
    <w:link w:val="2"/>
    <w:qFormat/>
    <w:rsid w:val="0079373B"/>
    <w:rPr>
      <w:rFonts w:ascii="宋体" w:eastAsia="宋体" w:hAnsi="等线 Light" w:cs="Times New Roman"/>
      <w:b/>
      <w:bCs/>
      <w:sz w:val="24"/>
      <w:szCs w:val="32"/>
    </w:rPr>
  </w:style>
  <w:style w:type="character" w:customStyle="1" w:styleId="30">
    <w:name w:val="标题 3 字符"/>
    <w:basedOn w:val="a0"/>
    <w:link w:val="3"/>
    <w:qFormat/>
    <w:rsid w:val="0079373B"/>
    <w:rPr>
      <w:rFonts w:ascii="Times New Roman" w:eastAsia="宋体" w:hAnsi="Times New Roman" w:cs="Times New Roman"/>
      <w:b/>
      <w:bCs/>
      <w:sz w:val="32"/>
      <w:szCs w:val="32"/>
    </w:rPr>
  </w:style>
  <w:style w:type="numbering" w:customStyle="1" w:styleId="12">
    <w:name w:val="无列表1"/>
    <w:next w:val="a2"/>
    <w:uiPriority w:val="99"/>
    <w:semiHidden/>
    <w:unhideWhenUsed/>
    <w:rsid w:val="0079373B"/>
  </w:style>
  <w:style w:type="paragraph" w:styleId="a6">
    <w:name w:val="annotation text"/>
    <w:basedOn w:val="a"/>
    <w:link w:val="a7"/>
    <w:uiPriority w:val="99"/>
    <w:unhideWhenUsed/>
    <w:qFormat/>
    <w:rsid w:val="0079373B"/>
  </w:style>
  <w:style w:type="character" w:customStyle="1" w:styleId="a7">
    <w:name w:val="批注文字 字符"/>
    <w:basedOn w:val="a0"/>
    <w:link w:val="a6"/>
    <w:uiPriority w:val="99"/>
    <w:qFormat/>
    <w:rsid w:val="0079373B"/>
  </w:style>
  <w:style w:type="paragraph" w:styleId="a8">
    <w:name w:val="annotation subject"/>
    <w:basedOn w:val="a6"/>
    <w:next w:val="a6"/>
    <w:link w:val="a9"/>
    <w:uiPriority w:val="99"/>
    <w:unhideWhenUsed/>
    <w:qFormat/>
    <w:rsid w:val="0079373B"/>
    <w:rPr>
      <w:rFonts w:ascii="Tahoma" w:eastAsia="DengXian" w:hAnsi="Tahoma" w:cs="Tahoma"/>
      <w:b/>
      <w:bCs/>
      <w:sz w:val="16"/>
    </w:rPr>
  </w:style>
  <w:style w:type="character" w:customStyle="1" w:styleId="a9">
    <w:name w:val="批注主题 字符"/>
    <w:basedOn w:val="a7"/>
    <w:link w:val="a8"/>
    <w:uiPriority w:val="99"/>
    <w:qFormat/>
    <w:rsid w:val="0079373B"/>
    <w:rPr>
      <w:rFonts w:ascii="Tahoma" w:eastAsia="DengXian" w:hAnsi="Tahoma" w:cs="Tahoma"/>
      <w:b/>
      <w:bCs/>
      <w:sz w:val="16"/>
    </w:rPr>
  </w:style>
  <w:style w:type="paragraph" w:styleId="TOC7">
    <w:name w:val="toc 7"/>
    <w:basedOn w:val="a"/>
    <w:next w:val="a"/>
    <w:qFormat/>
    <w:rsid w:val="0079373B"/>
    <w:pPr>
      <w:ind w:left="1260"/>
    </w:pPr>
    <w:rPr>
      <w:rFonts w:eastAsiaTheme="minorHAnsi"/>
      <w:sz w:val="18"/>
      <w:szCs w:val="18"/>
    </w:rPr>
  </w:style>
  <w:style w:type="paragraph" w:styleId="aa">
    <w:name w:val="Document Map"/>
    <w:basedOn w:val="a"/>
    <w:link w:val="ab"/>
    <w:qFormat/>
    <w:rsid w:val="0079373B"/>
    <w:pPr>
      <w:spacing w:line="400" w:lineRule="exact"/>
    </w:pPr>
    <w:rPr>
      <w:rFonts w:hAnsi="Times New Roman" w:cs="Times New Roman"/>
    </w:rPr>
  </w:style>
  <w:style w:type="character" w:customStyle="1" w:styleId="ab">
    <w:name w:val="文档结构图 字符"/>
    <w:basedOn w:val="a0"/>
    <w:link w:val="aa"/>
    <w:qFormat/>
    <w:rsid w:val="0079373B"/>
    <w:rPr>
      <w:rFonts w:ascii="宋体" w:eastAsia="宋体" w:hAnsi="Times New Roman" w:cs="Times New Roman"/>
      <w:sz w:val="24"/>
    </w:rPr>
  </w:style>
  <w:style w:type="paragraph" w:styleId="TOC5">
    <w:name w:val="toc 5"/>
    <w:basedOn w:val="a"/>
    <w:next w:val="a"/>
    <w:qFormat/>
    <w:rsid w:val="0079373B"/>
    <w:pPr>
      <w:ind w:left="840"/>
    </w:pPr>
    <w:rPr>
      <w:rFonts w:eastAsiaTheme="minorHAnsi"/>
      <w:sz w:val="18"/>
      <w:szCs w:val="18"/>
    </w:rPr>
  </w:style>
  <w:style w:type="paragraph" w:styleId="TOC3">
    <w:name w:val="toc 3"/>
    <w:basedOn w:val="a"/>
    <w:next w:val="a"/>
    <w:uiPriority w:val="39"/>
    <w:unhideWhenUsed/>
    <w:qFormat/>
    <w:rsid w:val="0079373B"/>
    <w:pPr>
      <w:ind w:left="420"/>
    </w:pPr>
    <w:rPr>
      <w:rFonts w:eastAsiaTheme="minorHAnsi"/>
      <w:i/>
      <w:iCs/>
      <w:sz w:val="20"/>
      <w:szCs w:val="20"/>
    </w:rPr>
  </w:style>
  <w:style w:type="paragraph" w:styleId="TOC8">
    <w:name w:val="toc 8"/>
    <w:basedOn w:val="a"/>
    <w:next w:val="a"/>
    <w:qFormat/>
    <w:rsid w:val="0079373B"/>
    <w:pPr>
      <w:ind w:left="1470"/>
    </w:pPr>
    <w:rPr>
      <w:rFonts w:eastAsiaTheme="minorHAnsi"/>
      <w:sz w:val="18"/>
      <w:szCs w:val="18"/>
    </w:rPr>
  </w:style>
  <w:style w:type="paragraph" w:styleId="ac">
    <w:name w:val="Balloon Text"/>
    <w:basedOn w:val="a"/>
    <w:link w:val="ad"/>
    <w:uiPriority w:val="99"/>
    <w:unhideWhenUsed/>
    <w:qFormat/>
    <w:rsid w:val="0079373B"/>
    <w:rPr>
      <w:rFonts w:ascii="Tahoma" w:eastAsia="DengXian" w:hAnsi="Tahoma" w:cs="Tahoma"/>
      <w:sz w:val="16"/>
      <w:szCs w:val="18"/>
    </w:rPr>
  </w:style>
  <w:style w:type="character" w:customStyle="1" w:styleId="ad">
    <w:name w:val="批注框文本 字符"/>
    <w:basedOn w:val="a0"/>
    <w:link w:val="ac"/>
    <w:uiPriority w:val="99"/>
    <w:qFormat/>
    <w:rsid w:val="0079373B"/>
    <w:rPr>
      <w:rFonts w:ascii="Tahoma" w:eastAsia="DengXian" w:hAnsi="Tahoma" w:cs="Tahoma"/>
      <w:sz w:val="16"/>
      <w:szCs w:val="18"/>
    </w:rPr>
  </w:style>
  <w:style w:type="paragraph" w:styleId="ae">
    <w:name w:val="footer"/>
    <w:basedOn w:val="a"/>
    <w:link w:val="af"/>
    <w:uiPriority w:val="99"/>
    <w:qFormat/>
    <w:rsid w:val="0079373B"/>
    <w:pPr>
      <w:tabs>
        <w:tab w:val="center" w:pos="4153"/>
        <w:tab w:val="right" w:pos="8306"/>
      </w:tabs>
      <w:snapToGrid w:val="0"/>
      <w:spacing w:line="400" w:lineRule="exact"/>
    </w:pPr>
    <w:rPr>
      <w:rFonts w:ascii="Times New Roman" w:hAnsi="Times New Roman" w:cs="Times New Roman"/>
      <w:sz w:val="18"/>
      <w:szCs w:val="18"/>
    </w:rPr>
  </w:style>
  <w:style w:type="character" w:customStyle="1" w:styleId="af">
    <w:name w:val="页脚 字符"/>
    <w:basedOn w:val="a0"/>
    <w:link w:val="ae"/>
    <w:uiPriority w:val="99"/>
    <w:qFormat/>
    <w:rsid w:val="0079373B"/>
    <w:rPr>
      <w:rFonts w:ascii="Times New Roman" w:eastAsia="宋体" w:hAnsi="Times New Roman" w:cs="Times New Roman"/>
      <w:sz w:val="18"/>
      <w:szCs w:val="18"/>
    </w:rPr>
  </w:style>
  <w:style w:type="paragraph" w:styleId="af0">
    <w:name w:val="header"/>
    <w:basedOn w:val="a"/>
    <w:link w:val="af1"/>
    <w:uiPriority w:val="99"/>
    <w:qFormat/>
    <w:rsid w:val="0079373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400" w:lineRule="exact"/>
      <w:jc w:val="center"/>
    </w:pPr>
    <w:rPr>
      <w:rFonts w:ascii="Times New Roman" w:hAnsi="Times New Roman" w:cs="Times New Roman"/>
      <w:sz w:val="18"/>
      <w:szCs w:val="18"/>
    </w:rPr>
  </w:style>
  <w:style w:type="character" w:customStyle="1" w:styleId="af1">
    <w:name w:val="页眉 字符"/>
    <w:basedOn w:val="a0"/>
    <w:link w:val="af0"/>
    <w:uiPriority w:val="99"/>
    <w:qFormat/>
    <w:rsid w:val="0079373B"/>
    <w:rPr>
      <w:rFonts w:ascii="Times New Roman" w:eastAsia="宋体" w:hAnsi="Times New Roman" w:cs="Times New Roman"/>
      <w:sz w:val="18"/>
      <w:szCs w:val="18"/>
    </w:rPr>
  </w:style>
  <w:style w:type="paragraph" w:styleId="TOC1">
    <w:name w:val="toc 1"/>
    <w:basedOn w:val="a"/>
    <w:next w:val="a"/>
    <w:uiPriority w:val="39"/>
    <w:unhideWhenUsed/>
    <w:qFormat/>
    <w:rsid w:val="0079373B"/>
    <w:pPr>
      <w:spacing w:before="120" w:after="120"/>
    </w:pPr>
    <w:rPr>
      <w:rFonts w:eastAsiaTheme="minorHAnsi"/>
      <w:b/>
      <w:bCs/>
      <w:caps/>
      <w:sz w:val="20"/>
      <w:szCs w:val="20"/>
    </w:rPr>
  </w:style>
  <w:style w:type="paragraph" w:styleId="TOC4">
    <w:name w:val="toc 4"/>
    <w:basedOn w:val="a"/>
    <w:next w:val="a"/>
    <w:qFormat/>
    <w:rsid w:val="0079373B"/>
    <w:pPr>
      <w:ind w:left="630"/>
    </w:pPr>
    <w:rPr>
      <w:rFonts w:eastAsiaTheme="minorHAnsi"/>
      <w:sz w:val="18"/>
      <w:szCs w:val="18"/>
    </w:rPr>
  </w:style>
  <w:style w:type="paragraph" w:styleId="af2">
    <w:name w:val="Subtitle"/>
    <w:basedOn w:val="a"/>
    <w:next w:val="a"/>
    <w:link w:val="af3"/>
    <w:qFormat/>
    <w:rsid w:val="0079373B"/>
    <w:pPr>
      <w:spacing w:before="240" w:after="60" w:line="312" w:lineRule="auto"/>
      <w:jc w:val="center"/>
      <w:outlineLvl w:val="1"/>
    </w:pPr>
    <w:rPr>
      <w:rFonts w:ascii="等线 Light" w:hAnsi="等线 Light" w:cs="Times New Roman"/>
      <w:b/>
      <w:bCs/>
      <w:kern w:val="28"/>
      <w:sz w:val="32"/>
      <w:szCs w:val="32"/>
    </w:rPr>
  </w:style>
  <w:style w:type="character" w:customStyle="1" w:styleId="af3">
    <w:name w:val="副标题 字符"/>
    <w:basedOn w:val="a0"/>
    <w:link w:val="af2"/>
    <w:qFormat/>
    <w:rsid w:val="0079373B"/>
    <w:rPr>
      <w:rFonts w:ascii="等线 Light" w:eastAsia="宋体" w:hAnsi="等线 Light" w:cs="Times New Roman"/>
      <w:b/>
      <w:bCs/>
      <w:kern w:val="28"/>
      <w:sz w:val="32"/>
      <w:szCs w:val="32"/>
    </w:rPr>
  </w:style>
  <w:style w:type="paragraph" w:styleId="TOC6">
    <w:name w:val="toc 6"/>
    <w:basedOn w:val="a"/>
    <w:next w:val="a"/>
    <w:qFormat/>
    <w:rsid w:val="0079373B"/>
    <w:pPr>
      <w:ind w:left="1050"/>
    </w:pPr>
    <w:rPr>
      <w:rFonts w:eastAsiaTheme="minorHAnsi"/>
      <w:sz w:val="18"/>
      <w:szCs w:val="18"/>
    </w:rPr>
  </w:style>
  <w:style w:type="paragraph" w:styleId="TOC2">
    <w:name w:val="toc 2"/>
    <w:basedOn w:val="a"/>
    <w:next w:val="a"/>
    <w:uiPriority w:val="39"/>
    <w:unhideWhenUsed/>
    <w:qFormat/>
    <w:rsid w:val="0079373B"/>
    <w:pPr>
      <w:ind w:left="210"/>
    </w:pPr>
    <w:rPr>
      <w:rFonts w:eastAsiaTheme="minorHAnsi"/>
      <w:smallCaps/>
      <w:sz w:val="20"/>
      <w:szCs w:val="20"/>
    </w:rPr>
  </w:style>
  <w:style w:type="paragraph" w:styleId="TOC9">
    <w:name w:val="toc 9"/>
    <w:basedOn w:val="a"/>
    <w:next w:val="a"/>
    <w:qFormat/>
    <w:rsid w:val="0079373B"/>
    <w:pPr>
      <w:ind w:left="1680"/>
    </w:pPr>
    <w:rPr>
      <w:rFonts w:eastAsiaTheme="minorHAnsi"/>
      <w:sz w:val="18"/>
      <w:szCs w:val="18"/>
    </w:rPr>
  </w:style>
  <w:style w:type="paragraph" w:styleId="HTML">
    <w:name w:val="HTML Preformatted"/>
    <w:basedOn w:val="a"/>
    <w:link w:val="HTML0"/>
    <w:uiPriority w:val="99"/>
    <w:unhideWhenUsed/>
    <w:qFormat/>
    <w:rsid w:val="0079373B"/>
    <w:pPr>
      <w:spacing w:line="400" w:lineRule="exact"/>
    </w:pPr>
    <w:rPr>
      <w:rFonts w:ascii="Courier" w:hAnsi="Courier" w:cs="Times New Roman"/>
      <w:sz w:val="20"/>
      <w:szCs w:val="20"/>
    </w:rPr>
  </w:style>
  <w:style w:type="character" w:customStyle="1" w:styleId="HTML0">
    <w:name w:val="HTML 预设格式 字符"/>
    <w:basedOn w:val="a0"/>
    <w:link w:val="HTML"/>
    <w:uiPriority w:val="99"/>
    <w:qFormat/>
    <w:rsid w:val="0079373B"/>
    <w:rPr>
      <w:rFonts w:ascii="Courier" w:eastAsia="宋体" w:hAnsi="Courier" w:cs="Times New Roman"/>
      <w:sz w:val="20"/>
      <w:szCs w:val="20"/>
    </w:rPr>
  </w:style>
  <w:style w:type="paragraph" w:styleId="af4">
    <w:name w:val="Title"/>
    <w:basedOn w:val="a"/>
    <w:next w:val="a"/>
    <w:link w:val="af5"/>
    <w:qFormat/>
    <w:rsid w:val="0079373B"/>
    <w:pPr>
      <w:spacing w:before="240" w:after="60" w:line="400" w:lineRule="exact"/>
      <w:jc w:val="center"/>
      <w:outlineLvl w:val="0"/>
    </w:pPr>
    <w:rPr>
      <w:rFonts w:cs="Times New Roman"/>
      <w:b/>
      <w:bCs/>
      <w:szCs w:val="28"/>
    </w:rPr>
  </w:style>
  <w:style w:type="character" w:customStyle="1" w:styleId="af5">
    <w:name w:val="标题 字符"/>
    <w:basedOn w:val="a0"/>
    <w:link w:val="af4"/>
    <w:qFormat/>
    <w:rsid w:val="0079373B"/>
    <w:rPr>
      <w:rFonts w:ascii="宋体" w:eastAsia="宋体" w:hAnsi="宋体" w:cs="Times New Roman"/>
      <w:b/>
      <w:bCs/>
      <w:sz w:val="24"/>
      <w:szCs w:val="28"/>
    </w:rPr>
  </w:style>
  <w:style w:type="character" w:styleId="af6">
    <w:name w:val="Strong"/>
    <w:qFormat/>
    <w:rsid w:val="0079373B"/>
    <w:rPr>
      <w:b/>
      <w:bCs/>
    </w:rPr>
  </w:style>
  <w:style w:type="character" w:styleId="af7">
    <w:name w:val="page number"/>
    <w:uiPriority w:val="99"/>
    <w:qFormat/>
    <w:rsid w:val="0079373B"/>
  </w:style>
  <w:style w:type="character" w:styleId="af8">
    <w:name w:val="Hyperlink"/>
    <w:uiPriority w:val="99"/>
    <w:unhideWhenUsed/>
    <w:qFormat/>
    <w:rsid w:val="0079373B"/>
    <w:rPr>
      <w:color w:val="0563C1"/>
      <w:u w:val="single"/>
    </w:rPr>
  </w:style>
  <w:style w:type="character" w:styleId="af9">
    <w:name w:val="annotation reference"/>
    <w:uiPriority w:val="99"/>
    <w:unhideWhenUsed/>
    <w:qFormat/>
    <w:rsid w:val="0079373B"/>
    <w:rPr>
      <w:rFonts w:ascii="Tahoma" w:hAnsi="Tahoma" w:cs="Tahoma"/>
      <w:sz w:val="16"/>
      <w:szCs w:val="21"/>
      <w:u w:val="none"/>
    </w:rPr>
  </w:style>
  <w:style w:type="table" w:customStyle="1" w:styleId="13">
    <w:name w:val="网格型1"/>
    <w:basedOn w:val="a1"/>
    <w:next w:val="a3"/>
    <w:uiPriority w:val="39"/>
    <w:qFormat/>
    <w:rsid w:val="0079373B"/>
    <w:rPr>
      <w:rFonts w:ascii="DengXian" w:eastAsia="DengXian" w:hAnsi="DengXi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4">
    <w:name w:val="目录标题1"/>
    <w:basedOn w:val="af4"/>
    <w:qFormat/>
    <w:rsid w:val="0079373B"/>
    <w:rPr>
      <w:szCs w:val="24"/>
    </w:rPr>
  </w:style>
  <w:style w:type="paragraph" w:customStyle="1" w:styleId="TOC10">
    <w:name w:val="TOC 标题1"/>
    <w:basedOn w:val="1"/>
    <w:next w:val="a"/>
    <w:uiPriority w:val="39"/>
    <w:unhideWhenUsed/>
    <w:qFormat/>
    <w:rsid w:val="0079373B"/>
    <w:pPr>
      <w:numPr>
        <w:numId w:val="0"/>
      </w:numPr>
      <w:spacing w:before="480" w:after="0" w:line="276" w:lineRule="auto"/>
      <w:outlineLvl w:val="9"/>
    </w:pPr>
    <w:rPr>
      <w:rFonts w:ascii="等线 Light" w:hAnsi="等线 Light"/>
      <w:color w:val="000000"/>
      <w:kern w:val="0"/>
      <w:szCs w:val="28"/>
    </w:rPr>
  </w:style>
  <w:style w:type="paragraph" w:customStyle="1" w:styleId="15">
    <w:name w:val="列出段落1"/>
    <w:basedOn w:val="a"/>
    <w:uiPriority w:val="34"/>
    <w:qFormat/>
    <w:rsid w:val="0079373B"/>
    <w:pPr>
      <w:spacing w:line="400" w:lineRule="exact"/>
      <w:ind w:firstLineChars="200" w:firstLine="420"/>
    </w:pPr>
    <w:rPr>
      <w:rFonts w:ascii="DengXian" w:eastAsia="DengXian" w:hAnsi="DengXian" w:cs="Times New Roman"/>
    </w:rPr>
  </w:style>
  <w:style w:type="paragraph" w:customStyle="1" w:styleId="16">
    <w:name w:val="修订1"/>
    <w:hidden/>
    <w:uiPriority w:val="99"/>
    <w:semiHidden/>
    <w:qFormat/>
    <w:rsid w:val="0079373B"/>
    <w:rPr>
      <w:rFonts w:ascii="Times New Roman" w:eastAsia="宋体" w:hAnsi="Times New Roman" w:cs="Times New Roman"/>
    </w:rPr>
  </w:style>
  <w:style w:type="character" w:customStyle="1" w:styleId="UnresolvedMention1">
    <w:name w:val="Unresolved Mention1"/>
    <w:basedOn w:val="a0"/>
    <w:uiPriority w:val="99"/>
    <w:rsid w:val="0079373B"/>
    <w:rPr>
      <w:color w:val="605E5C"/>
      <w:shd w:val="clear" w:color="auto" w:fill="E1DFDD"/>
    </w:rPr>
  </w:style>
  <w:style w:type="table" w:customStyle="1" w:styleId="210">
    <w:name w:val="无格式表格 21"/>
    <w:basedOn w:val="a1"/>
    <w:uiPriority w:val="42"/>
    <w:qFormat/>
    <w:rsid w:val="0079373B"/>
    <w:rPr>
      <w:kern w:val="0"/>
      <w:sz w:val="20"/>
      <w:szCs w:val="20"/>
    </w:rPr>
    <w:tblPr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character" w:styleId="afa">
    <w:name w:val="line number"/>
    <w:basedOn w:val="a0"/>
    <w:uiPriority w:val="99"/>
    <w:semiHidden/>
    <w:unhideWhenUsed/>
    <w:rsid w:val="0079373B"/>
  </w:style>
  <w:style w:type="paragraph" w:styleId="afb">
    <w:name w:val="List Paragraph"/>
    <w:basedOn w:val="a"/>
    <w:uiPriority w:val="99"/>
    <w:qFormat/>
    <w:rsid w:val="0079373B"/>
    <w:pPr>
      <w:spacing w:line="400" w:lineRule="exact"/>
      <w:ind w:firstLineChars="200" w:firstLine="420"/>
    </w:pPr>
    <w:rPr>
      <w:rFonts w:ascii="Times New Roman" w:hAnsi="Times New Roman" w:cs="Times New Roman"/>
    </w:rPr>
  </w:style>
  <w:style w:type="character" w:customStyle="1" w:styleId="40">
    <w:name w:val="标题 4 字符"/>
    <w:basedOn w:val="a0"/>
    <w:uiPriority w:val="9"/>
    <w:rsid w:val="0079373B"/>
    <w:rPr>
      <w:rFonts w:ascii="等线 Light" w:eastAsia="等线 Light" w:hAnsi="等线 Light" w:cs="等线 Light"/>
      <w:b/>
      <w:bCs/>
      <w:kern w:val="2"/>
      <w:sz w:val="28"/>
      <w:szCs w:val="28"/>
    </w:rPr>
  </w:style>
  <w:style w:type="character" w:customStyle="1" w:styleId="52">
    <w:name w:val="标题 5 字符"/>
    <w:basedOn w:val="a0"/>
    <w:uiPriority w:val="9"/>
    <w:rsid w:val="0079373B"/>
    <w:rPr>
      <w:b/>
      <w:bCs/>
      <w:kern w:val="2"/>
      <w:sz w:val="28"/>
      <w:szCs w:val="28"/>
    </w:rPr>
  </w:style>
  <w:style w:type="character" w:customStyle="1" w:styleId="6">
    <w:name w:val="标题 6 字符"/>
    <w:basedOn w:val="a0"/>
    <w:uiPriority w:val="9"/>
    <w:semiHidden/>
    <w:rsid w:val="0079373B"/>
    <w:rPr>
      <w:rFonts w:ascii="等线 Light" w:eastAsia="等线 Light" w:hAnsi="等线 Light" w:cs="等线 Light"/>
      <w:b/>
      <w:bCs/>
      <w:kern w:val="2"/>
      <w:sz w:val="24"/>
      <w:szCs w:val="24"/>
    </w:rPr>
  </w:style>
  <w:style w:type="character" w:customStyle="1" w:styleId="7">
    <w:name w:val="标题 7 字符"/>
    <w:basedOn w:val="a0"/>
    <w:uiPriority w:val="9"/>
    <w:semiHidden/>
    <w:rsid w:val="0079373B"/>
    <w:rPr>
      <w:b/>
      <w:bCs/>
      <w:kern w:val="2"/>
      <w:sz w:val="24"/>
      <w:szCs w:val="24"/>
    </w:rPr>
  </w:style>
  <w:style w:type="character" w:customStyle="1" w:styleId="8">
    <w:name w:val="标题 8 字符"/>
    <w:basedOn w:val="a0"/>
    <w:uiPriority w:val="9"/>
    <w:semiHidden/>
    <w:rsid w:val="0079373B"/>
    <w:rPr>
      <w:rFonts w:ascii="等线 Light" w:eastAsia="等线 Light" w:hAnsi="等线 Light" w:cs="等线 Light"/>
      <w:kern w:val="2"/>
      <w:sz w:val="24"/>
      <w:szCs w:val="24"/>
    </w:rPr>
  </w:style>
  <w:style w:type="character" w:customStyle="1" w:styleId="9">
    <w:name w:val="标题 9 字符"/>
    <w:basedOn w:val="a0"/>
    <w:uiPriority w:val="9"/>
    <w:semiHidden/>
    <w:rsid w:val="0079373B"/>
    <w:rPr>
      <w:rFonts w:ascii="等线 Light" w:eastAsia="等线 Light" w:hAnsi="等线 Light" w:cs="等线 Light"/>
      <w:kern w:val="2"/>
      <w:sz w:val="21"/>
      <w:szCs w:val="21"/>
    </w:rPr>
  </w:style>
  <w:style w:type="character" w:customStyle="1" w:styleId="17">
    <w:name w:val="未处理的提及1"/>
    <w:basedOn w:val="a0"/>
    <w:uiPriority w:val="99"/>
    <w:rsid w:val="0079373B"/>
    <w:rPr>
      <w:color w:val="605E5C"/>
      <w:shd w:val="clear" w:color="auto" w:fill="E1DFDD"/>
    </w:rPr>
  </w:style>
  <w:style w:type="numbering" w:customStyle="1" w:styleId="22">
    <w:name w:val="无列表2"/>
    <w:next w:val="a2"/>
    <w:uiPriority w:val="99"/>
    <w:semiHidden/>
    <w:unhideWhenUsed/>
    <w:rsid w:val="0079373B"/>
  </w:style>
  <w:style w:type="table" w:customStyle="1" w:styleId="23">
    <w:name w:val="网格型2"/>
    <w:basedOn w:val="a1"/>
    <w:next w:val="a3"/>
    <w:uiPriority w:val="39"/>
    <w:qFormat/>
    <w:rsid w:val="0079373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c">
    <w:name w:val="FollowedHyperlink"/>
    <w:basedOn w:val="a0"/>
    <w:uiPriority w:val="99"/>
    <w:semiHidden/>
    <w:unhideWhenUsed/>
    <w:rsid w:val="0079373B"/>
    <w:rPr>
      <w:color w:val="954F72" w:themeColor="followedHyperlink"/>
      <w:u w:val="single"/>
    </w:rPr>
  </w:style>
  <w:style w:type="character" w:customStyle="1" w:styleId="18">
    <w:name w:val="未处理的提及1"/>
    <w:basedOn w:val="a0"/>
    <w:uiPriority w:val="99"/>
    <w:semiHidden/>
    <w:unhideWhenUsed/>
    <w:rsid w:val="00D54140"/>
    <w:rPr>
      <w:color w:val="605E5C"/>
      <w:shd w:val="clear" w:color="auto" w:fill="E1DFDD"/>
    </w:rPr>
  </w:style>
  <w:style w:type="character" w:customStyle="1" w:styleId="24">
    <w:name w:val="未处理的提及2"/>
    <w:basedOn w:val="a0"/>
    <w:uiPriority w:val="99"/>
    <w:semiHidden/>
    <w:unhideWhenUsed/>
    <w:rsid w:val="00D54140"/>
    <w:rPr>
      <w:color w:val="605E5C"/>
      <w:shd w:val="clear" w:color="auto" w:fill="E1DFDD"/>
    </w:rPr>
  </w:style>
  <w:style w:type="paragraph" w:customStyle="1" w:styleId="19">
    <w:name w:val="列表段落1"/>
    <w:basedOn w:val="a"/>
    <w:uiPriority w:val="34"/>
    <w:qFormat/>
    <w:rsid w:val="00025187"/>
    <w:pPr>
      <w:ind w:firstLineChars="200" w:firstLine="420"/>
    </w:pPr>
  </w:style>
  <w:style w:type="paragraph" w:styleId="afd">
    <w:name w:val="Date"/>
    <w:basedOn w:val="a"/>
    <w:next w:val="a"/>
    <w:link w:val="afe"/>
    <w:uiPriority w:val="99"/>
    <w:semiHidden/>
    <w:unhideWhenUsed/>
    <w:rsid w:val="00025187"/>
    <w:pPr>
      <w:ind w:leftChars="2500" w:left="100"/>
    </w:pPr>
  </w:style>
  <w:style w:type="character" w:customStyle="1" w:styleId="afe">
    <w:name w:val="日期 字符"/>
    <w:basedOn w:val="a0"/>
    <w:link w:val="afd"/>
    <w:uiPriority w:val="99"/>
    <w:semiHidden/>
    <w:rsid w:val="00025187"/>
  </w:style>
  <w:style w:type="character" w:styleId="aff">
    <w:name w:val="Placeholder Text"/>
    <w:basedOn w:val="a0"/>
    <w:uiPriority w:val="99"/>
    <w:semiHidden/>
    <w:rsid w:val="00025187"/>
    <w:rPr>
      <w:color w:val="808080"/>
    </w:rPr>
  </w:style>
  <w:style w:type="paragraph" w:styleId="aff0">
    <w:name w:val="No Spacing"/>
    <w:link w:val="aff1"/>
    <w:uiPriority w:val="1"/>
    <w:qFormat/>
    <w:rsid w:val="00025187"/>
    <w:rPr>
      <w:rFonts w:eastAsia="Microsoft YaHei UI"/>
      <w:kern w:val="0"/>
      <w:sz w:val="22"/>
      <w:szCs w:val="22"/>
    </w:rPr>
  </w:style>
  <w:style w:type="character" w:customStyle="1" w:styleId="aff1">
    <w:name w:val="无间隔 字符"/>
    <w:basedOn w:val="a0"/>
    <w:link w:val="aff0"/>
    <w:uiPriority w:val="1"/>
    <w:rsid w:val="00025187"/>
    <w:rPr>
      <w:rFonts w:eastAsia="Microsoft YaHei UI"/>
      <w:kern w:val="0"/>
      <w:sz w:val="22"/>
      <w:szCs w:val="22"/>
    </w:rPr>
  </w:style>
  <w:style w:type="paragraph" w:styleId="TOC">
    <w:name w:val="TOC Heading"/>
    <w:basedOn w:val="1"/>
    <w:next w:val="a"/>
    <w:uiPriority w:val="39"/>
    <w:unhideWhenUsed/>
    <w:qFormat/>
    <w:rsid w:val="004D1B74"/>
    <w:pPr>
      <w:numPr>
        <w:numId w:val="0"/>
      </w:numPr>
      <w:spacing w:before="480" w:after="0" w:line="276" w:lineRule="auto"/>
      <w:jc w:val="left"/>
      <w:outlineLvl w:val="9"/>
    </w:pPr>
    <w:rPr>
      <w:rFonts w:asciiTheme="majorHAnsi" w:eastAsiaTheme="majorEastAsia" w:hAnsiTheme="majorHAnsi" w:cstheme="majorBidi"/>
      <w:color w:val="2F5496" w:themeColor="accent1" w:themeShade="BF"/>
      <w:kern w:val="0"/>
      <w:sz w:val="28"/>
      <w:szCs w:val="28"/>
    </w:rPr>
  </w:style>
  <w:style w:type="character" w:customStyle="1" w:styleId="41">
    <w:name w:val="标题 4 字符1"/>
    <w:basedOn w:val="a0"/>
    <w:link w:val="4"/>
    <w:uiPriority w:val="9"/>
    <w:rsid w:val="004D1B74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51">
    <w:name w:val="标题 5 字符1"/>
    <w:basedOn w:val="a0"/>
    <w:link w:val="5"/>
    <w:uiPriority w:val="9"/>
    <w:rsid w:val="004D1B74"/>
    <w:rPr>
      <w:b/>
      <w:bCs/>
      <w:sz w:val="28"/>
      <w:szCs w:val="28"/>
    </w:rPr>
  </w:style>
  <w:style w:type="character" w:styleId="aff2">
    <w:name w:val="Book Title"/>
    <w:basedOn w:val="a0"/>
    <w:uiPriority w:val="33"/>
    <w:qFormat/>
    <w:rsid w:val="00E00419"/>
    <w:rPr>
      <w:b/>
      <w:bCs/>
      <w:i/>
      <w:iCs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95054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002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601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707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707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067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767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0355F66A-1B2C-8F4E-8B00-1EEE43AD0256}">
  <we:reference id="wa200001011" version="1.1.0.0" store="en-001" storeType="omex"/>
  <we:alternateReferences>
    <we:reference id="wa200001011" version="1.1.0.0" store="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EC7590E-E1AF-D64F-B49C-4D5F222BB2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6</TotalTime>
  <Pages>6</Pages>
  <Words>1057</Words>
  <Characters>6028</Characters>
  <Application>Microsoft Office Word</Application>
  <DocSecurity>0</DocSecurity>
  <Lines>50</Lines>
  <Paragraphs>14</Paragraphs>
  <ScaleCrop>false</ScaleCrop>
  <Company/>
  <LinksUpToDate>false</LinksUpToDate>
  <CharactersWithSpaces>70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 Minglei</dc:creator>
  <cp:lastModifiedBy>Ma Minglei</cp:lastModifiedBy>
  <cp:revision>141</cp:revision>
  <cp:lastPrinted>2020-10-27T14:30:00Z</cp:lastPrinted>
  <dcterms:created xsi:type="dcterms:W3CDTF">2020-10-27T14:30:00Z</dcterms:created>
  <dcterms:modified xsi:type="dcterms:W3CDTF">2021-12-20T08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Context">
    <vt:lpwstr>{"goals":[],"domain":"general","emotions":[],"dialect":"american"}</vt:lpwstr>
  </property>
  <property fmtid="{D5CDD505-2E9C-101B-9397-08002B2CF9AE}" pid="3" name="grammarly_documentId">
    <vt:lpwstr>documentId_2062</vt:lpwstr>
  </property>
</Properties>
</file>